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8BAB22" w14:textId="53DDC38A" w:rsidR="009D2485" w:rsidRPr="009D2485" w:rsidRDefault="009D2485" w:rsidP="009D2485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 w:rsidRPr="009D2485">
        <w:rPr>
          <w:rFonts w:ascii="Times New Roman" w:hAnsi="Times New Roman" w:cs="Times New Roman" w:hint="eastAsia"/>
          <w:b/>
          <w:bCs/>
          <w:sz w:val="28"/>
          <w:szCs w:val="32"/>
        </w:rPr>
        <w:t>S</w:t>
      </w:r>
      <w:r w:rsidRPr="009D2485">
        <w:rPr>
          <w:rFonts w:ascii="Times New Roman" w:hAnsi="Times New Roman" w:cs="Times New Roman"/>
          <w:b/>
          <w:bCs/>
          <w:sz w:val="28"/>
          <w:szCs w:val="32"/>
        </w:rPr>
        <w:t xml:space="preserve">upplementary file </w:t>
      </w:r>
      <w:r w:rsidR="00B2223E">
        <w:rPr>
          <w:rFonts w:ascii="Times New Roman" w:hAnsi="Times New Roman" w:cs="Times New Roman"/>
          <w:b/>
          <w:bCs/>
          <w:sz w:val="28"/>
          <w:szCs w:val="32"/>
        </w:rPr>
        <w:t>5</w:t>
      </w:r>
    </w:p>
    <w:p w14:paraId="2C1B88B7" w14:textId="34A7C38C" w:rsidR="009D2485" w:rsidRDefault="009D2485" w:rsidP="009D2485">
      <w:pPr>
        <w:jc w:val="center"/>
        <w:rPr>
          <w:rFonts w:ascii="Times New Roman" w:hAnsi="Times New Roman" w:cs="Times New Roman"/>
          <w:sz w:val="28"/>
          <w:szCs w:val="32"/>
        </w:rPr>
      </w:pPr>
      <w:r w:rsidRPr="009D2485">
        <w:rPr>
          <w:rFonts w:ascii="Times New Roman" w:hAnsi="Times New Roman" w:cs="Times New Roman"/>
          <w:sz w:val="28"/>
          <w:szCs w:val="32"/>
        </w:rPr>
        <w:t>The heterogeneity and horizontal pleiotropy among genetic instruments</w:t>
      </w:r>
    </w:p>
    <w:p w14:paraId="28A7A596" w14:textId="77777777" w:rsidR="009D2485" w:rsidRPr="009D2485" w:rsidRDefault="009D2485" w:rsidP="00DD56BD">
      <w:pPr>
        <w:rPr>
          <w:rFonts w:ascii="Times New Roman" w:hAnsi="Times New Roman" w:cs="Times New Roman"/>
          <w:b/>
          <w:bCs/>
        </w:rPr>
      </w:pPr>
    </w:p>
    <w:p w14:paraId="4550C9AA" w14:textId="05C9DC78" w:rsidR="00DD56BD" w:rsidRDefault="00DD56BD" w:rsidP="00DD56B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Heterogeneity statistics of the</w:t>
      </w:r>
      <w:r w:rsidRPr="00805181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MR analysis</w:t>
      </w:r>
      <w:r w:rsidRPr="00805181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- localized pain</w:t>
      </w:r>
      <w:r w:rsidRPr="00805181">
        <w:rPr>
          <w:rFonts w:ascii="Times New Roman" w:hAnsi="Times New Roman" w:cs="Times New Roman"/>
          <w:b/>
          <w:bCs/>
        </w:rPr>
        <w:t xml:space="preserve"> on </w:t>
      </w:r>
      <w:r>
        <w:rPr>
          <w:rFonts w:ascii="Times New Roman" w:hAnsi="Times New Roman" w:cs="Times New Roman"/>
          <w:b/>
          <w:bCs/>
        </w:rPr>
        <w:t>the r</w:t>
      </w:r>
      <w:r w:rsidRPr="00805181">
        <w:rPr>
          <w:rFonts w:ascii="Times New Roman" w:hAnsi="Times New Roman" w:cs="Times New Roman"/>
          <w:b/>
          <w:bCs/>
        </w:rPr>
        <w:t xml:space="preserve">isk of </w:t>
      </w:r>
      <w:r>
        <w:rPr>
          <w:rFonts w:ascii="Times New Roman" w:hAnsi="Times New Roman" w:cs="Times New Roman"/>
          <w:b/>
          <w:bCs/>
        </w:rPr>
        <w:t>sleeplessness/insomnia, anxiety/panic attacks</w:t>
      </w:r>
      <w:r w:rsidRPr="00805181">
        <w:rPr>
          <w:rFonts w:ascii="Times New Roman" w:hAnsi="Times New Roman" w:cs="Times New Roman"/>
          <w:b/>
          <w:bCs/>
        </w:rPr>
        <w:t xml:space="preserve"> and </w:t>
      </w:r>
      <w:r>
        <w:rPr>
          <w:rFonts w:ascii="Times New Roman" w:hAnsi="Times New Roman" w:cs="Times New Roman"/>
          <w:b/>
          <w:bCs/>
        </w:rPr>
        <w:t>depression</w:t>
      </w:r>
    </w:p>
    <w:tbl>
      <w:tblPr>
        <w:tblStyle w:val="2"/>
        <w:tblW w:w="10207" w:type="dxa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1276"/>
        <w:gridCol w:w="709"/>
        <w:gridCol w:w="709"/>
        <w:gridCol w:w="992"/>
        <w:gridCol w:w="851"/>
        <w:gridCol w:w="708"/>
        <w:gridCol w:w="993"/>
        <w:gridCol w:w="850"/>
        <w:gridCol w:w="567"/>
        <w:gridCol w:w="992"/>
      </w:tblGrid>
      <w:tr w:rsidR="00DD56BD" w14:paraId="73F005CF" w14:textId="77777777" w:rsidTr="00103C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tcBorders>
              <w:top w:val="single" w:sz="18" w:space="0" w:color="000000" w:themeColor="text1"/>
              <w:bottom w:val="single" w:sz="12" w:space="0" w:color="7F7F7F" w:themeColor="text1" w:themeTint="80"/>
            </w:tcBorders>
            <w:vAlign w:val="bottom"/>
          </w:tcPr>
          <w:p w14:paraId="47554950" w14:textId="77777777" w:rsidR="00DD56BD" w:rsidRPr="001E6F44" w:rsidRDefault="00DD56BD" w:rsidP="00103C54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E6F44">
              <w:rPr>
                <w:rFonts w:ascii="Times New Roman" w:hAnsi="Times New Roman" w:cs="Times New Roman" w:hint="eastAsia"/>
              </w:rPr>
              <w:t>E</w:t>
            </w:r>
            <w:r w:rsidRPr="001E6F44">
              <w:rPr>
                <w:rFonts w:ascii="Times New Roman" w:hAnsi="Times New Roman" w:cs="Times New Roman"/>
              </w:rPr>
              <w:t>xposure</w:t>
            </w:r>
          </w:p>
        </w:tc>
        <w:tc>
          <w:tcPr>
            <w:tcW w:w="1276" w:type="dxa"/>
            <w:vMerge w:val="restart"/>
            <w:tcBorders>
              <w:top w:val="single" w:sz="18" w:space="0" w:color="000000" w:themeColor="text1"/>
              <w:bottom w:val="single" w:sz="12" w:space="0" w:color="7F7F7F" w:themeColor="text1" w:themeTint="80"/>
            </w:tcBorders>
            <w:vAlign w:val="bottom"/>
          </w:tcPr>
          <w:p w14:paraId="2DEA51A3" w14:textId="77777777" w:rsidR="00DD56BD" w:rsidRPr="001E6F44" w:rsidRDefault="00DD56BD" w:rsidP="00103C54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od</w:t>
            </w:r>
          </w:p>
        </w:tc>
        <w:tc>
          <w:tcPr>
            <w:tcW w:w="2410" w:type="dxa"/>
            <w:gridSpan w:val="3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114AB050" w14:textId="77777777" w:rsidR="00DD56BD" w:rsidRDefault="00DD56BD" w:rsidP="00103C54">
            <w:pPr>
              <w:adjustRightInd w:val="0"/>
              <w:snapToGri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1E6F44">
              <w:rPr>
                <w:rFonts w:ascii="Times New Roman" w:hAnsi="Times New Roman" w:cs="Times New Roman"/>
              </w:rPr>
              <w:t>Sleeplessness / insomnia</w:t>
            </w:r>
          </w:p>
        </w:tc>
        <w:tc>
          <w:tcPr>
            <w:tcW w:w="2552" w:type="dxa"/>
            <w:gridSpan w:val="3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795A9539" w14:textId="77777777" w:rsidR="00DD56BD" w:rsidRDefault="00DD56BD" w:rsidP="00103C54">
            <w:pPr>
              <w:adjustRightInd w:val="0"/>
              <w:snapToGri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1E6F44">
              <w:rPr>
                <w:rFonts w:ascii="Times New Roman" w:hAnsi="Times New Roman" w:cs="Times New Roman"/>
              </w:rPr>
              <w:t>Anxiety/panic attacks</w:t>
            </w:r>
          </w:p>
        </w:tc>
        <w:tc>
          <w:tcPr>
            <w:tcW w:w="2409" w:type="dxa"/>
            <w:gridSpan w:val="3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231B9356" w14:textId="77777777" w:rsidR="00DD56BD" w:rsidRPr="001E6F44" w:rsidRDefault="00DD56BD" w:rsidP="00103C54">
            <w:pPr>
              <w:adjustRightInd w:val="0"/>
              <w:snapToGri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F44">
              <w:rPr>
                <w:rFonts w:ascii="Times New Roman" w:hAnsi="Times New Roman" w:cs="Times New Roman" w:hint="eastAsia"/>
              </w:rPr>
              <w:t>D</w:t>
            </w:r>
            <w:r w:rsidRPr="001E6F44">
              <w:rPr>
                <w:rFonts w:ascii="Times New Roman" w:hAnsi="Times New Roman" w:cs="Times New Roman"/>
              </w:rPr>
              <w:t>epression</w:t>
            </w:r>
          </w:p>
        </w:tc>
      </w:tr>
      <w:tr w:rsidR="00DD56BD" w14:paraId="10395D84" w14:textId="77777777" w:rsidTr="00103C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top w:val="single" w:sz="12" w:space="0" w:color="7F7F7F" w:themeColor="text1" w:themeTint="80"/>
              <w:bottom w:val="single" w:sz="18" w:space="0" w:color="000000" w:themeColor="text1"/>
            </w:tcBorders>
          </w:tcPr>
          <w:p w14:paraId="5A1BBF8C" w14:textId="77777777" w:rsidR="00DD56BD" w:rsidRDefault="00DD56BD" w:rsidP="00103C54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276" w:type="dxa"/>
            <w:vMerge/>
            <w:tcBorders>
              <w:top w:val="single" w:sz="12" w:space="0" w:color="7F7F7F" w:themeColor="text1" w:themeTint="80"/>
              <w:bottom w:val="single" w:sz="18" w:space="0" w:color="000000" w:themeColor="text1"/>
            </w:tcBorders>
          </w:tcPr>
          <w:p w14:paraId="759046AE" w14:textId="77777777" w:rsidR="00DD56BD" w:rsidRDefault="00DD56BD" w:rsidP="00103C5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09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3AF485D6" w14:textId="77777777" w:rsidR="00DD56BD" w:rsidRDefault="00DD56BD" w:rsidP="00103C5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Q</w:t>
            </w:r>
          </w:p>
        </w:tc>
        <w:tc>
          <w:tcPr>
            <w:tcW w:w="709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51BF29B3" w14:textId="77777777" w:rsidR="00DD56BD" w:rsidRDefault="00DD56BD" w:rsidP="00103C5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F6E2B">
              <w:rPr>
                <w:rFonts w:ascii="Times New Roman" w:hAnsi="Times New Roman" w:cs="Times New Roman"/>
                <w:b/>
                <w:bCs/>
              </w:rPr>
              <w:t>Q_df</w:t>
            </w:r>
          </w:p>
        </w:tc>
        <w:tc>
          <w:tcPr>
            <w:tcW w:w="992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2DAF9264" w14:textId="77777777" w:rsidR="00DD56BD" w:rsidRDefault="00DD56BD" w:rsidP="00103C54">
            <w:pPr>
              <w:adjustRightInd w:val="0"/>
              <w:snapToGrid w:val="0"/>
              <w:ind w:leftChars="-49" w:left="-103" w:rightChars="-50" w:right="-10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97B9D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851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438FE26A" w14:textId="77777777" w:rsidR="00DD56BD" w:rsidRDefault="00DD56BD" w:rsidP="00103C54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</w:t>
            </w:r>
          </w:p>
        </w:tc>
        <w:tc>
          <w:tcPr>
            <w:tcW w:w="708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01EDDF6B" w14:textId="77777777" w:rsidR="00DD56BD" w:rsidRDefault="00DD56BD" w:rsidP="00103C54">
            <w:pPr>
              <w:adjustRightInd w:val="0"/>
              <w:snapToGrid w:val="0"/>
              <w:ind w:leftChars="-49" w:left="-103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F6E2B">
              <w:rPr>
                <w:rFonts w:ascii="Times New Roman" w:hAnsi="Times New Roman" w:cs="Times New Roman"/>
                <w:b/>
                <w:bCs/>
              </w:rPr>
              <w:t>Q_df</w:t>
            </w:r>
          </w:p>
        </w:tc>
        <w:tc>
          <w:tcPr>
            <w:tcW w:w="993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1DA0B65C" w14:textId="77777777" w:rsidR="00DD56BD" w:rsidRDefault="00DD56BD" w:rsidP="00103C54">
            <w:pPr>
              <w:adjustRightInd w:val="0"/>
              <w:snapToGrid w:val="0"/>
              <w:ind w:leftChars="-53" w:left="-111" w:rightChars="-53" w:right="-11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97B9D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850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39809A87" w14:textId="77777777" w:rsidR="00DD56BD" w:rsidRDefault="00DD56BD" w:rsidP="00103C54">
            <w:pPr>
              <w:adjustRightInd w:val="0"/>
              <w:snapToGrid w:val="0"/>
              <w:ind w:rightChars="-50" w:right="-10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</w:t>
            </w:r>
          </w:p>
        </w:tc>
        <w:tc>
          <w:tcPr>
            <w:tcW w:w="567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15B4F2E1" w14:textId="77777777" w:rsidR="00DD56BD" w:rsidRDefault="00DD56BD" w:rsidP="00103C54">
            <w:pPr>
              <w:adjustRightInd w:val="0"/>
              <w:snapToGrid w:val="0"/>
              <w:ind w:leftChars="-50" w:left="-10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F6E2B">
              <w:rPr>
                <w:rFonts w:ascii="Times New Roman" w:hAnsi="Times New Roman" w:cs="Times New Roman"/>
                <w:b/>
                <w:bCs/>
              </w:rPr>
              <w:t>Q_df</w:t>
            </w:r>
          </w:p>
        </w:tc>
        <w:tc>
          <w:tcPr>
            <w:tcW w:w="992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59D6604D" w14:textId="77777777" w:rsidR="00DD56BD" w:rsidRDefault="00DD56BD" w:rsidP="00103C54">
            <w:pPr>
              <w:adjustRightInd w:val="0"/>
              <w:snapToGrid w:val="0"/>
              <w:ind w:rightChars="-72" w:right="-15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97B9D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DD56BD" w14:paraId="714BC0F5" w14:textId="77777777" w:rsidTr="00103C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tcBorders>
              <w:top w:val="single" w:sz="18" w:space="0" w:color="000000" w:themeColor="text1"/>
            </w:tcBorders>
            <w:vAlign w:val="center"/>
          </w:tcPr>
          <w:p w14:paraId="03C547E1" w14:textId="77777777" w:rsidR="00DD56BD" w:rsidRPr="001E6F44" w:rsidRDefault="00DD56BD" w:rsidP="00103C5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1E6F44">
              <w:rPr>
                <w:rFonts w:ascii="Times New Roman" w:hAnsi="Times New Roman" w:cs="Times New Roman"/>
                <w:b w:val="0"/>
                <w:bCs w:val="0"/>
              </w:rPr>
              <w:t>Headache</w:t>
            </w:r>
          </w:p>
        </w:tc>
        <w:tc>
          <w:tcPr>
            <w:tcW w:w="1276" w:type="dxa"/>
            <w:tcBorders>
              <w:top w:val="single" w:sz="18" w:space="0" w:color="000000" w:themeColor="text1"/>
              <w:bottom w:val="single" w:sz="4" w:space="0" w:color="auto"/>
            </w:tcBorders>
          </w:tcPr>
          <w:p w14:paraId="42633BAF" w14:textId="77777777" w:rsidR="00DD56BD" w:rsidRPr="00597B9D" w:rsidRDefault="00DD56BD" w:rsidP="00103C5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R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Egger</w:t>
            </w:r>
          </w:p>
        </w:tc>
        <w:tc>
          <w:tcPr>
            <w:tcW w:w="709" w:type="dxa"/>
            <w:tcBorders>
              <w:top w:val="single" w:sz="18" w:space="0" w:color="000000" w:themeColor="text1"/>
              <w:bottom w:val="single" w:sz="4" w:space="0" w:color="auto"/>
            </w:tcBorders>
          </w:tcPr>
          <w:p w14:paraId="73F58435" w14:textId="77777777" w:rsidR="00DD56BD" w:rsidRPr="00A937EA" w:rsidRDefault="00DD56BD" w:rsidP="00103C5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93</w:t>
            </w:r>
          </w:p>
        </w:tc>
        <w:tc>
          <w:tcPr>
            <w:tcW w:w="709" w:type="dxa"/>
            <w:tcBorders>
              <w:top w:val="single" w:sz="18" w:space="0" w:color="000000" w:themeColor="text1"/>
              <w:bottom w:val="single" w:sz="4" w:space="0" w:color="auto"/>
            </w:tcBorders>
          </w:tcPr>
          <w:p w14:paraId="2CDDEB14" w14:textId="77777777" w:rsidR="00DD56BD" w:rsidRPr="00A937EA" w:rsidRDefault="00DD56BD" w:rsidP="00103C5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992" w:type="dxa"/>
            <w:tcBorders>
              <w:top w:val="single" w:sz="18" w:space="0" w:color="000000" w:themeColor="text1"/>
              <w:bottom w:val="single" w:sz="4" w:space="0" w:color="auto"/>
            </w:tcBorders>
          </w:tcPr>
          <w:p w14:paraId="589021A0" w14:textId="77777777" w:rsidR="00DD56BD" w:rsidRPr="00A937EA" w:rsidRDefault="00DD56BD" w:rsidP="00103C54">
            <w:pPr>
              <w:adjustRightInd w:val="0"/>
              <w:snapToGrid w:val="0"/>
              <w:ind w:leftChars="-49" w:left="-103" w:rightChars="-50" w:right="-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51" w:type="dxa"/>
            <w:tcBorders>
              <w:top w:val="single" w:sz="18" w:space="0" w:color="000000" w:themeColor="text1"/>
              <w:bottom w:val="single" w:sz="4" w:space="0" w:color="auto"/>
            </w:tcBorders>
          </w:tcPr>
          <w:p w14:paraId="2C66DC48" w14:textId="77777777" w:rsidR="00DD56BD" w:rsidRPr="00A937EA" w:rsidRDefault="00DD56BD" w:rsidP="00103C5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06</w:t>
            </w:r>
          </w:p>
        </w:tc>
        <w:tc>
          <w:tcPr>
            <w:tcW w:w="708" w:type="dxa"/>
            <w:tcBorders>
              <w:top w:val="single" w:sz="18" w:space="0" w:color="000000" w:themeColor="text1"/>
              <w:bottom w:val="single" w:sz="4" w:space="0" w:color="auto"/>
            </w:tcBorders>
          </w:tcPr>
          <w:p w14:paraId="011D71E1" w14:textId="77777777" w:rsidR="00DD56BD" w:rsidRPr="00A937EA" w:rsidRDefault="00DD56BD" w:rsidP="00103C54">
            <w:pPr>
              <w:adjustRightInd w:val="0"/>
              <w:snapToGrid w:val="0"/>
              <w:ind w:leftChars="-50" w:left="-105" w:rightChars="-50" w:right="-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993" w:type="dxa"/>
            <w:tcBorders>
              <w:top w:val="single" w:sz="18" w:space="0" w:color="000000" w:themeColor="text1"/>
              <w:bottom w:val="single" w:sz="4" w:space="0" w:color="auto"/>
            </w:tcBorders>
          </w:tcPr>
          <w:p w14:paraId="61A66F4C" w14:textId="77777777" w:rsidR="00DD56BD" w:rsidRPr="00A937EA" w:rsidRDefault="00DD56BD" w:rsidP="00103C54">
            <w:pPr>
              <w:adjustRightInd w:val="0"/>
              <w:snapToGrid w:val="0"/>
              <w:ind w:leftChars="-48" w:left="-101" w:rightChars="-49" w:right="-103" w:firstLineChars="48" w:firstLine="10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850" w:type="dxa"/>
            <w:tcBorders>
              <w:top w:val="single" w:sz="18" w:space="0" w:color="000000" w:themeColor="text1"/>
              <w:bottom w:val="single" w:sz="4" w:space="0" w:color="auto"/>
            </w:tcBorders>
          </w:tcPr>
          <w:p w14:paraId="4908970B" w14:textId="77777777" w:rsidR="00DD56BD" w:rsidRPr="00A937EA" w:rsidRDefault="00DD56BD" w:rsidP="00103C5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.23</w:t>
            </w:r>
          </w:p>
        </w:tc>
        <w:tc>
          <w:tcPr>
            <w:tcW w:w="567" w:type="dxa"/>
            <w:tcBorders>
              <w:top w:val="single" w:sz="18" w:space="0" w:color="000000" w:themeColor="text1"/>
              <w:bottom w:val="single" w:sz="4" w:space="0" w:color="auto"/>
            </w:tcBorders>
          </w:tcPr>
          <w:p w14:paraId="69975D88" w14:textId="77777777" w:rsidR="00DD56BD" w:rsidRPr="00A937EA" w:rsidRDefault="00DD56BD" w:rsidP="00103C54">
            <w:pPr>
              <w:adjustRightInd w:val="0"/>
              <w:snapToGrid w:val="0"/>
              <w:ind w:leftChars="-50" w:left="-105" w:rightChars="-117" w:right="-24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992" w:type="dxa"/>
            <w:tcBorders>
              <w:top w:val="single" w:sz="18" w:space="0" w:color="000000" w:themeColor="text1"/>
              <w:bottom w:val="single" w:sz="4" w:space="0" w:color="auto"/>
            </w:tcBorders>
          </w:tcPr>
          <w:p w14:paraId="6EEC10C1" w14:textId="77777777" w:rsidR="00DD56BD" w:rsidRPr="00A937EA" w:rsidRDefault="00DD56BD" w:rsidP="00103C5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</w:tr>
      <w:tr w:rsidR="00DD56BD" w14:paraId="200B17E9" w14:textId="77777777" w:rsidTr="00103C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top w:val="single" w:sz="24" w:space="0" w:color="000000" w:themeColor="text1"/>
            </w:tcBorders>
            <w:vAlign w:val="center"/>
          </w:tcPr>
          <w:p w14:paraId="02367929" w14:textId="77777777" w:rsidR="00DD56BD" w:rsidRPr="001E6F44" w:rsidRDefault="00DD56BD" w:rsidP="00103C5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ED2BAA2" w14:textId="77777777" w:rsidR="00DD56BD" w:rsidRPr="00597B9D" w:rsidRDefault="00DD56BD" w:rsidP="00103C5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7B9D">
              <w:rPr>
                <w:rFonts w:ascii="Times New Roman" w:hAnsi="Times New Roman" w:cs="Times New Roman" w:hint="eastAsia"/>
              </w:rPr>
              <w:t>I</w:t>
            </w:r>
            <w:r w:rsidRPr="00597B9D">
              <w:rPr>
                <w:rFonts w:ascii="Times New Roman" w:hAnsi="Times New Roman" w:cs="Times New Roman"/>
              </w:rPr>
              <w:t>VW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54EE784" w14:textId="77777777" w:rsidR="00DD56BD" w:rsidRPr="00A937EA" w:rsidRDefault="00DD56BD" w:rsidP="00103C5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3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F149DE0" w14:textId="77777777" w:rsidR="00DD56BD" w:rsidRPr="00A937EA" w:rsidRDefault="00DD56BD" w:rsidP="00103C5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4F97C03" w14:textId="77777777" w:rsidR="00DD56BD" w:rsidRPr="00A937EA" w:rsidRDefault="00DD56BD" w:rsidP="00103C54">
            <w:pPr>
              <w:adjustRightInd w:val="0"/>
              <w:snapToGrid w:val="0"/>
              <w:ind w:leftChars="-49" w:left="-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2172646" w14:textId="77777777" w:rsidR="00DD56BD" w:rsidRPr="00A937EA" w:rsidRDefault="00DD56BD" w:rsidP="00103C5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2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D244B8E" w14:textId="77777777" w:rsidR="00DD56BD" w:rsidRPr="00A937EA" w:rsidRDefault="00DD56BD" w:rsidP="00103C54">
            <w:pPr>
              <w:adjustRightInd w:val="0"/>
              <w:snapToGrid w:val="0"/>
              <w:ind w:leftChars="-50" w:left="-105" w:rightChars="-50" w:right="-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47377CD" w14:textId="77777777" w:rsidR="00DD56BD" w:rsidRPr="00A937EA" w:rsidRDefault="00DD56BD" w:rsidP="00103C54">
            <w:pPr>
              <w:adjustRightInd w:val="0"/>
              <w:snapToGrid w:val="0"/>
              <w:ind w:leftChars="-48" w:left="-101" w:rightChars="-49" w:right="-103" w:firstLineChars="48" w:firstLine="10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CC7DF00" w14:textId="77777777" w:rsidR="00DD56BD" w:rsidRPr="00A937EA" w:rsidRDefault="00DD56BD" w:rsidP="00103C5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76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AC2A949" w14:textId="77777777" w:rsidR="00DD56BD" w:rsidRPr="00A937EA" w:rsidRDefault="00DD56BD" w:rsidP="00103C54">
            <w:pPr>
              <w:adjustRightInd w:val="0"/>
              <w:snapToGrid w:val="0"/>
              <w:ind w:leftChars="-50" w:left="-105" w:rightChars="-117" w:right="-24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8E54EC1" w14:textId="77777777" w:rsidR="00DD56BD" w:rsidRPr="00A937EA" w:rsidRDefault="00DD56BD" w:rsidP="00103C5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</w:tr>
      <w:tr w:rsidR="00DD56BD" w14:paraId="4CC2A044" w14:textId="77777777" w:rsidTr="00103C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vAlign w:val="center"/>
          </w:tcPr>
          <w:p w14:paraId="64A0F84B" w14:textId="77777777" w:rsidR="00DD56BD" w:rsidRPr="001E6F44" w:rsidRDefault="00DD56BD" w:rsidP="00103C5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1E6F44">
              <w:rPr>
                <w:rFonts w:ascii="Times New Roman" w:hAnsi="Times New Roman" w:cs="Times New Roman" w:hint="eastAsia"/>
                <w:b w:val="0"/>
                <w:bCs w:val="0"/>
              </w:rPr>
              <w:t>F</w:t>
            </w:r>
            <w:r w:rsidRPr="001E6F44">
              <w:rPr>
                <w:rFonts w:ascii="Times New Roman" w:hAnsi="Times New Roman" w:cs="Times New Roman"/>
                <w:b w:val="0"/>
                <w:bCs w:val="0"/>
              </w:rPr>
              <w:t>acial pain</w:t>
            </w:r>
          </w:p>
        </w:tc>
        <w:tc>
          <w:tcPr>
            <w:tcW w:w="1276" w:type="dxa"/>
          </w:tcPr>
          <w:p w14:paraId="0E624D5C" w14:textId="77777777" w:rsidR="00DD56BD" w:rsidRDefault="00DD56BD" w:rsidP="00103C5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</w:rPr>
              <w:t>MR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Egger</w:t>
            </w:r>
          </w:p>
        </w:tc>
        <w:tc>
          <w:tcPr>
            <w:tcW w:w="709" w:type="dxa"/>
          </w:tcPr>
          <w:p w14:paraId="6C3E7C6A" w14:textId="77777777" w:rsidR="00DD56BD" w:rsidRPr="00FA6193" w:rsidRDefault="00DD56BD" w:rsidP="00103C5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04</w:t>
            </w:r>
          </w:p>
        </w:tc>
        <w:tc>
          <w:tcPr>
            <w:tcW w:w="709" w:type="dxa"/>
          </w:tcPr>
          <w:p w14:paraId="3437DEFA" w14:textId="77777777" w:rsidR="00DD56BD" w:rsidRPr="00FA6193" w:rsidRDefault="00DD56BD" w:rsidP="00103C5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92" w:type="dxa"/>
          </w:tcPr>
          <w:p w14:paraId="5E71E905" w14:textId="77777777" w:rsidR="00DD56BD" w:rsidRPr="00FA6193" w:rsidRDefault="00DD56BD" w:rsidP="00103C54">
            <w:pPr>
              <w:adjustRightInd w:val="0"/>
              <w:snapToGrid w:val="0"/>
              <w:ind w:leftChars="-49" w:lef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8</w:t>
            </w:r>
          </w:p>
        </w:tc>
        <w:tc>
          <w:tcPr>
            <w:tcW w:w="851" w:type="dxa"/>
          </w:tcPr>
          <w:p w14:paraId="53055A9A" w14:textId="77777777" w:rsidR="00DD56BD" w:rsidRPr="00FA6193" w:rsidRDefault="00DD56BD" w:rsidP="00103C5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51</w:t>
            </w:r>
          </w:p>
        </w:tc>
        <w:tc>
          <w:tcPr>
            <w:tcW w:w="708" w:type="dxa"/>
          </w:tcPr>
          <w:p w14:paraId="0F71B478" w14:textId="77777777" w:rsidR="00DD56BD" w:rsidRPr="00FA6193" w:rsidRDefault="00DD56BD" w:rsidP="00103C54">
            <w:pPr>
              <w:adjustRightInd w:val="0"/>
              <w:snapToGrid w:val="0"/>
              <w:ind w:leftChars="-50" w:left="-105" w:rightChars="-50" w:right="-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93" w:type="dxa"/>
          </w:tcPr>
          <w:p w14:paraId="18251000" w14:textId="77777777" w:rsidR="00DD56BD" w:rsidRPr="00FA6193" w:rsidRDefault="00DD56BD" w:rsidP="00103C54">
            <w:pPr>
              <w:adjustRightInd w:val="0"/>
              <w:snapToGrid w:val="0"/>
              <w:ind w:leftChars="-48" w:left="-101" w:rightChars="-49" w:right="-103" w:firstLineChars="48" w:firstLine="10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850" w:type="dxa"/>
          </w:tcPr>
          <w:p w14:paraId="60E39083" w14:textId="77777777" w:rsidR="00DD56BD" w:rsidRPr="00FA6193" w:rsidRDefault="00DD56BD" w:rsidP="00103C5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17</w:t>
            </w:r>
          </w:p>
        </w:tc>
        <w:tc>
          <w:tcPr>
            <w:tcW w:w="567" w:type="dxa"/>
          </w:tcPr>
          <w:p w14:paraId="152BDA7E" w14:textId="77777777" w:rsidR="00DD56BD" w:rsidRPr="00FA6193" w:rsidRDefault="00DD56BD" w:rsidP="00103C54">
            <w:pPr>
              <w:adjustRightInd w:val="0"/>
              <w:snapToGrid w:val="0"/>
              <w:ind w:leftChars="-50" w:left="-105" w:rightChars="-117" w:right="-24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92" w:type="dxa"/>
          </w:tcPr>
          <w:p w14:paraId="4E69D2A3" w14:textId="77777777" w:rsidR="00DD56BD" w:rsidRPr="00FA6193" w:rsidRDefault="00DD56BD" w:rsidP="00103C5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0</w:t>
            </w:r>
          </w:p>
        </w:tc>
      </w:tr>
      <w:tr w:rsidR="00DD56BD" w14:paraId="18BD75A5" w14:textId="77777777" w:rsidTr="00103C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vAlign w:val="center"/>
          </w:tcPr>
          <w:p w14:paraId="618B1D81" w14:textId="77777777" w:rsidR="00DD56BD" w:rsidRPr="001E6F44" w:rsidRDefault="00DD56BD" w:rsidP="00103C5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276" w:type="dxa"/>
          </w:tcPr>
          <w:p w14:paraId="30F7BEAC" w14:textId="77777777" w:rsidR="00DD56BD" w:rsidRDefault="00DD56BD" w:rsidP="00103C5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97B9D">
              <w:rPr>
                <w:rFonts w:ascii="Times New Roman" w:hAnsi="Times New Roman" w:cs="Times New Roman" w:hint="eastAsia"/>
              </w:rPr>
              <w:t>I</w:t>
            </w:r>
            <w:r w:rsidRPr="00597B9D">
              <w:rPr>
                <w:rFonts w:ascii="Times New Roman" w:hAnsi="Times New Roman" w:cs="Times New Roman"/>
              </w:rPr>
              <w:t>VW</w:t>
            </w:r>
          </w:p>
        </w:tc>
        <w:tc>
          <w:tcPr>
            <w:tcW w:w="709" w:type="dxa"/>
          </w:tcPr>
          <w:p w14:paraId="2B5A9A09" w14:textId="77777777" w:rsidR="00DD56BD" w:rsidRPr="00FA6193" w:rsidRDefault="00DD56BD" w:rsidP="00103C5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06</w:t>
            </w:r>
          </w:p>
        </w:tc>
        <w:tc>
          <w:tcPr>
            <w:tcW w:w="709" w:type="dxa"/>
          </w:tcPr>
          <w:p w14:paraId="4DD42508" w14:textId="77777777" w:rsidR="00DD56BD" w:rsidRPr="00FA6193" w:rsidRDefault="00DD56BD" w:rsidP="00103C5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92" w:type="dxa"/>
          </w:tcPr>
          <w:p w14:paraId="5E9D94F9" w14:textId="77777777" w:rsidR="00DD56BD" w:rsidRPr="00FA6193" w:rsidRDefault="00DD56BD" w:rsidP="00103C54">
            <w:pPr>
              <w:adjustRightInd w:val="0"/>
              <w:snapToGrid w:val="0"/>
              <w:ind w:leftChars="-49" w:left="-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8</w:t>
            </w:r>
          </w:p>
        </w:tc>
        <w:tc>
          <w:tcPr>
            <w:tcW w:w="851" w:type="dxa"/>
          </w:tcPr>
          <w:p w14:paraId="5E68F1F7" w14:textId="77777777" w:rsidR="00DD56BD" w:rsidRPr="00FA6193" w:rsidRDefault="00DD56BD" w:rsidP="00103C5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53</w:t>
            </w:r>
          </w:p>
        </w:tc>
        <w:tc>
          <w:tcPr>
            <w:tcW w:w="708" w:type="dxa"/>
          </w:tcPr>
          <w:p w14:paraId="7B1784F1" w14:textId="77777777" w:rsidR="00DD56BD" w:rsidRPr="00FA6193" w:rsidRDefault="00DD56BD" w:rsidP="00103C54">
            <w:pPr>
              <w:adjustRightInd w:val="0"/>
              <w:snapToGrid w:val="0"/>
              <w:ind w:leftChars="-50" w:left="-105" w:rightChars="-50" w:right="-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93" w:type="dxa"/>
          </w:tcPr>
          <w:p w14:paraId="50540730" w14:textId="77777777" w:rsidR="00DD56BD" w:rsidRPr="00FA6193" w:rsidRDefault="00DD56BD" w:rsidP="00103C54">
            <w:pPr>
              <w:adjustRightInd w:val="0"/>
              <w:snapToGrid w:val="0"/>
              <w:ind w:leftChars="-48" w:left="-101" w:rightChars="-49" w:right="-103" w:firstLineChars="48" w:firstLine="10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850" w:type="dxa"/>
          </w:tcPr>
          <w:p w14:paraId="42A49D2C" w14:textId="77777777" w:rsidR="00DD56BD" w:rsidRPr="00FA6193" w:rsidRDefault="00DD56BD" w:rsidP="00103C5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19</w:t>
            </w:r>
          </w:p>
        </w:tc>
        <w:tc>
          <w:tcPr>
            <w:tcW w:w="567" w:type="dxa"/>
          </w:tcPr>
          <w:p w14:paraId="402E6791" w14:textId="77777777" w:rsidR="00DD56BD" w:rsidRPr="00FA6193" w:rsidRDefault="00DD56BD" w:rsidP="00103C54">
            <w:pPr>
              <w:adjustRightInd w:val="0"/>
              <w:snapToGrid w:val="0"/>
              <w:ind w:leftChars="-50" w:left="-105" w:rightChars="-117" w:right="-24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92" w:type="dxa"/>
          </w:tcPr>
          <w:p w14:paraId="4F48038F" w14:textId="77777777" w:rsidR="00DD56BD" w:rsidRPr="00FA6193" w:rsidRDefault="00DD56BD" w:rsidP="00103C5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7</w:t>
            </w:r>
          </w:p>
        </w:tc>
      </w:tr>
      <w:tr w:rsidR="00DD56BD" w14:paraId="3F530846" w14:textId="77777777" w:rsidTr="00103C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vAlign w:val="center"/>
          </w:tcPr>
          <w:p w14:paraId="3756F59C" w14:textId="77777777" w:rsidR="00DD56BD" w:rsidRPr="001E6F44" w:rsidRDefault="00DD56BD" w:rsidP="00103C5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1E6F44">
              <w:rPr>
                <w:rFonts w:ascii="Times New Roman" w:hAnsi="Times New Roman" w:cs="Times New Roman" w:hint="eastAsia"/>
                <w:b w:val="0"/>
                <w:bCs w:val="0"/>
              </w:rPr>
              <w:t>N</w:t>
            </w:r>
            <w:r w:rsidRPr="001E6F44">
              <w:rPr>
                <w:rFonts w:ascii="Times New Roman" w:hAnsi="Times New Roman" w:cs="Times New Roman"/>
                <w:b w:val="0"/>
                <w:bCs w:val="0"/>
              </w:rPr>
              <w:t>eck or shoulder pain</w:t>
            </w:r>
          </w:p>
        </w:tc>
        <w:tc>
          <w:tcPr>
            <w:tcW w:w="1276" w:type="dxa"/>
          </w:tcPr>
          <w:p w14:paraId="1E194421" w14:textId="77777777" w:rsidR="00DD56BD" w:rsidRDefault="00DD56BD" w:rsidP="00103C5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</w:rPr>
              <w:t>MR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Egger</w:t>
            </w:r>
          </w:p>
        </w:tc>
        <w:tc>
          <w:tcPr>
            <w:tcW w:w="709" w:type="dxa"/>
          </w:tcPr>
          <w:p w14:paraId="4A577364" w14:textId="77777777" w:rsidR="00DD56BD" w:rsidRPr="004923A9" w:rsidRDefault="00DD56BD" w:rsidP="00103C5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37</w:t>
            </w:r>
          </w:p>
        </w:tc>
        <w:tc>
          <w:tcPr>
            <w:tcW w:w="709" w:type="dxa"/>
          </w:tcPr>
          <w:p w14:paraId="17F28F29" w14:textId="77777777" w:rsidR="00DD56BD" w:rsidRPr="004923A9" w:rsidRDefault="00DD56BD" w:rsidP="00103C5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</w:tcPr>
          <w:p w14:paraId="4F6AC47A" w14:textId="77777777" w:rsidR="00DD56BD" w:rsidRPr="004923A9" w:rsidRDefault="00DD56BD" w:rsidP="00103C54">
            <w:pPr>
              <w:adjustRightInd w:val="0"/>
              <w:snapToGrid w:val="0"/>
              <w:ind w:leftChars="-49" w:lef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51" w:type="dxa"/>
          </w:tcPr>
          <w:p w14:paraId="4E005915" w14:textId="77777777" w:rsidR="00DD56BD" w:rsidRPr="004923A9" w:rsidRDefault="00DD56BD" w:rsidP="00103C5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5</w:t>
            </w:r>
          </w:p>
        </w:tc>
        <w:tc>
          <w:tcPr>
            <w:tcW w:w="708" w:type="dxa"/>
          </w:tcPr>
          <w:p w14:paraId="7E664F85" w14:textId="77777777" w:rsidR="00DD56BD" w:rsidRPr="004923A9" w:rsidRDefault="00DD56BD" w:rsidP="00103C54">
            <w:pPr>
              <w:adjustRightInd w:val="0"/>
              <w:snapToGrid w:val="0"/>
              <w:ind w:leftChars="-50" w:left="-105" w:rightChars="-50" w:right="-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3" w:type="dxa"/>
          </w:tcPr>
          <w:p w14:paraId="360599CD" w14:textId="77777777" w:rsidR="00DD56BD" w:rsidRPr="004923A9" w:rsidRDefault="00DD56BD" w:rsidP="00103C54">
            <w:pPr>
              <w:adjustRightInd w:val="0"/>
              <w:snapToGrid w:val="0"/>
              <w:ind w:leftChars="-48" w:left="-101" w:rightChars="-49" w:right="-103" w:firstLineChars="48" w:firstLine="10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0</w:t>
            </w:r>
          </w:p>
        </w:tc>
        <w:tc>
          <w:tcPr>
            <w:tcW w:w="850" w:type="dxa"/>
          </w:tcPr>
          <w:p w14:paraId="0FEA2A50" w14:textId="77777777" w:rsidR="00DD56BD" w:rsidRPr="004923A9" w:rsidRDefault="00DD56BD" w:rsidP="00103C5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2</w:t>
            </w:r>
          </w:p>
        </w:tc>
        <w:tc>
          <w:tcPr>
            <w:tcW w:w="567" w:type="dxa"/>
          </w:tcPr>
          <w:p w14:paraId="2565F490" w14:textId="77777777" w:rsidR="00DD56BD" w:rsidRPr="004923A9" w:rsidRDefault="00DD56BD" w:rsidP="00103C54">
            <w:pPr>
              <w:adjustRightInd w:val="0"/>
              <w:snapToGrid w:val="0"/>
              <w:ind w:leftChars="-50" w:left="-105" w:rightChars="-117" w:right="-24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</w:tcPr>
          <w:p w14:paraId="53640650" w14:textId="77777777" w:rsidR="00DD56BD" w:rsidRPr="004923A9" w:rsidRDefault="00DD56BD" w:rsidP="00103C5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1</w:t>
            </w:r>
          </w:p>
        </w:tc>
      </w:tr>
      <w:tr w:rsidR="00DD56BD" w14:paraId="70F905ED" w14:textId="77777777" w:rsidTr="00103C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vAlign w:val="center"/>
          </w:tcPr>
          <w:p w14:paraId="6F713DC4" w14:textId="77777777" w:rsidR="00DD56BD" w:rsidRPr="001E6F44" w:rsidRDefault="00DD56BD" w:rsidP="00103C5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276" w:type="dxa"/>
          </w:tcPr>
          <w:p w14:paraId="665B8E53" w14:textId="77777777" w:rsidR="00DD56BD" w:rsidRDefault="00DD56BD" w:rsidP="00103C5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97B9D">
              <w:rPr>
                <w:rFonts w:ascii="Times New Roman" w:hAnsi="Times New Roman" w:cs="Times New Roman" w:hint="eastAsia"/>
              </w:rPr>
              <w:t>I</w:t>
            </w:r>
            <w:r w:rsidRPr="00597B9D">
              <w:rPr>
                <w:rFonts w:ascii="Times New Roman" w:hAnsi="Times New Roman" w:cs="Times New Roman"/>
              </w:rPr>
              <w:t>VW</w:t>
            </w:r>
          </w:p>
        </w:tc>
        <w:tc>
          <w:tcPr>
            <w:tcW w:w="709" w:type="dxa"/>
          </w:tcPr>
          <w:p w14:paraId="616FE562" w14:textId="77777777" w:rsidR="00DD56BD" w:rsidRPr="004923A9" w:rsidRDefault="00DD56BD" w:rsidP="00103C5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49</w:t>
            </w:r>
          </w:p>
        </w:tc>
        <w:tc>
          <w:tcPr>
            <w:tcW w:w="709" w:type="dxa"/>
          </w:tcPr>
          <w:p w14:paraId="1CBFDBA3" w14:textId="77777777" w:rsidR="00DD56BD" w:rsidRPr="004923A9" w:rsidRDefault="00DD56BD" w:rsidP="00103C5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</w:tcPr>
          <w:p w14:paraId="0759B96F" w14:textId="77777777" w:rsidR="00DD56BD" w:rsidRPr="004923A9" w:rsidRDefault="00DD56BD" w:rsidP="00103C54">
            <w:pPr>
              <w:adjustRightInd w:val="0"/>
              <w:snapToGrid w:val="0"/>
              <w:ind w:leftChars="-49" w:left="-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51" w:type="dxa"/>
          </w:tcPr>
          <w:p w14:paraId="182B9A2A" w14:textId="77777777" w:rsidR="00DD56BD" w:rsidRPr="004923A9" w:rsidRDefault="00DD56BD" w:rsidP="00103C5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2</w:t>
            </w:r>
          </w:p>
        </w:tc>
        <w:tc>
          <w:tcPr>
            <w:tcW w:w="708" w:type="dxa"/>
          </w:tcPr>
          <w:p w14:paraId="5BC5F1A2" w14:textId="77777777" w:rsidR="00DD56BD" w:rsidRPr="004923A9" w:rsidRDefault="00DD56BD" w:rsidP="00103C54">
            <w:pPr>
              <w:adjustRightInd w:val="0"/>
              <w:snapToGrid w:val="0"/>
              <w:ind w:leftChars="-50" w:left="-105" w:rightChars="-50" w:right="-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3" w:type="dxa"/>
          </w:tcPr>
          <w:p w14:paraId="53D3AC6A" w14:textId="77777777" w:rsidR="00DD56BD" w:rsidRPr="004923A9" w:rsidRDefault="00DD56BD" w:rsidP="00103C54">
            <w:pPr>
              <w:adjustRightInd w:val="0"/>
              <w:snapToGrid w:val="0"/>
              <w:ind w:leftChars="-48" w:left="-101" w:rightChars="-49" w:right="-103" w:firstLineChars="48" w:firstLine="10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6</w:t>
            </w:r>
          </w:p>
        </w:tc>
        <w:tc>
          <w:tcPr>
            <w:tcW w:w="850" w:type="dxa"/>
          </w:tcPr>
          <w:p w14:paraId="7A8A532B" w14:textId="77777777" w:rsidR="00DD56BD" w:rsidRPr="004923A9" w:rsidRDefault="00DD56BD" w:rsidP="00103C5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3</w:t>
            </w:r>
          </w:p>
        </w:tc>
        <w:tc>
          <w:tcPr>
            <w:tcW w:w="567" w:type="dxa"/>
          </w:tcPr>
          <w:p w14:paraId="27A591B5" w14:textId="77777777" w:rsidR="00DD56BD" w:rsidRPr="004923A9" w:rsidRDefault="00DD56BD" w:rsidP="00103C54">
            <w:pPr>
              <w:adjustRightInd w:val="0"/>
              <w:snapToGrid w:val="0"/>
              <w:ind w:leftChars="-50" w:left="-105" w:rightChars="-117" w:right="-24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</w:tcPr>
          <w:p w14:paraId="15D3949D" w14:textId="77777777" w:rsidR="00DD56BD" w:rsidRPr="004923A9" w:rsidRDefault="00DD56BD" w:rsidP="00103C5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1</w:t>
            </w:r>
          </w:p>
        </w:tc>
      </w:tr>
      <w:tr w:rsidR="00DD56BD" w14:paraId="08D1B553" w14:textId="77777777" w:rsidTr="00103C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vAlign w:val="center"/>
          </w:tcPr>
          <w:p w14:paraId="1C654C76" w14:textId="77777777" w:rsidR="00DD56BD" w:rsidRPr="001E6F44" w:rsidRDefault="00DD56BD" w:rsidP="00103C5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1E6F44">
              <w:rPr>
                <w:rFonts w:ascii="Times New Roman" w:hAnsi="Times New Roman" w:cs="Times New Roman" w:hint="eastAsia"/>
                <w:b w:val="0"/>
                <w:bCs w:val="0"/>
              </w:rPr>
              <w:t>B</w:t>
            </w:r>
            <w:r w:rsidRPr="001E6F44">
              <w:rPr>
                <w:rFonts w:ascii="Times New Roman" w:hAnsi="Times New Roman" w:cs="Times New Roman"/>
                <w:b w:val="0"/>
                <w:bCs w:val="0"/>
              </w:rPr>
              <w:t>ack pain</w:t>
            </w:r>
          </w:p>
        </w:tc>
        <w:tc>
          <w:tcPr>
            <w:tcW w:w="1276" w:type="dxa"/>
          </w:tcPr>
          <w:p w14:paraId="75330BFA" w14:textId="77777777" w:rsidR="00DD56BD" w:rsidRDefault="00DD56BD" w:rsidP="00103C5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</w:rPr>
              <w:t>MR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Egger</w:t>
            </w:r>
          </w:p>
        </w:tc>
        <w:tc>
          <w:tcPr>
            <w:tcW w:w="709" w:type="dxa"/>
          </w:tcPr>
          <w:p w14:paraId="425F701A" w14:textId="77777777" w:rsidR="00DD56BD" w:rsidRPr="00447CDC" w:rsidRDefault="00DD56BD" w:rsidP="00103C5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71</w:t>
            </w:r>
          </w:p>
        </w:tc>
        <w:tc>
          <w:tcPr>
            <w:tcW w:w="709" w:type="dxa"/>
          </w:tcPr>
          <w:p w14:paraId="625C8011" w14:textId="77777777" w:rsidR="00DD56BD" w:rsidRPr="00CF15C6" w:rsidRDefault="00DD56BD" w:rsidP="00103C5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2" w:type="dxa"/>
          </w:tcPr>
          <w:p w14:paraId="11A9F83A" w14:textId="77777777" w:rsidR="00DD56BD" w:rsidRPr="00CF15C6" w:rsidRDefault="00DD56BD" w:rsidP="00103C54">
            <w:pPr>
              <w:adjustRightInd w:val="0"/>
              <w:snapToGrid w:val="0"/>
              <w:ind w:leftChars="-49" w:lef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851" w:type="dxa"/>
          </w:tcPr>
          <w:p w14:paraId="40A479B3" w14:textId="77777777" w:rsidR="00DD56BD" w:rsidRPr="00CF15C6" w:rsidRDefault="00DD56BD" w:rsidP="00103C5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95</w:t>
            </w:r>
          </w:p>
        </w:tc>
        <w:tc>
          <w:tcPr>
            <w:tcW w:w="708" w:type="dxa"/>
          </w:tcPr>
          <w:p w14:paraId="00DD9D73" w14:textId="77777777" w:rsidR="00DD56BD" w:rsidRPr="00CF15C6" w:rsidRDefault="00DD56BD" w:rsidP="00103C54">
            <w:pPr>
              <w:adjustRightInd w:val="0"/>
              <w:snapToGrid w:val="0"/>
              <w:ind w:leftChars="-50" w:left="-105" w:rightChars="-50" w:right="-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3" w:type="dxa"/>
          </w:tcPr>
          <w:p w14:paraId="50EDFAF3" w14:textId="77777777" w:rsidR="00DD56BD" w:rsidRPr="00CF15C6" w:rsidRDefault="00DD56BD" w:rsidP="00103C54">
            <w:pPr>
              <w:adjustRightInd w:val="0"/>
              <w:snapToGrid w:val="0"/>
              <w:ind w:leftChars="-48" w:left="-101" w:rightChars="-49" w:right="-103" w:firstLineChars="48" w:firstLine="10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7</w:t>
            </w:r>
          </w:p>
        </w:tc>
        <w:tc>
          <w:tcPr>
            <w:tcW w:w="850" w:type="dxa"/>
          </w:tcPr>
          <w:p w14:paraId="54C122A1" w14:textId="77777777" w:rsidR="00DD56BD" w:rsidRPr="00CF15C6" w:rsidRDefault="00DD56BD" w:rsidP="00103C5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19</w:t>
            </w:r>
          </w:p>
        </w:tc>
        <w:tc>
          <w:tcPr>
            <w:tcW w:w="567" w:type="dxa"/>
          </w:tcPr>
          <w:p w14:paraId="105A6471" w14:textId="77777777" w:rsidR="00DD56BD" w:rsidRPr="00CF15C6" w:rsidRDefault="00DD56BD" w:rsidP="00103C54">
            <w:pPr>
              <w:adjustRightInd w:val="0"/>
              <w:snapToGrid w:val="0"/>
              <w:ind w:leftChars="-50" w:left="-105" w:rightChars="-117" w:right="-24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92" w:type="dxa"/>
          </w:tcPr>
          <w:p w14:paraId="76CBF061" w14:textId="77777777" w:rsidR="00DD56BD" w:rsidRPr="003C26EB" w:rsidRDefault="00DD56BD" w:rsidP="00103C5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</w:tr>
      <w:tr w:rsidR="00DD56BD" w14:paraId="47330B27" w14:textId="77777777" w:rsidTr="00103C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vAlign w:val="center"/>
          </w:tcPr>
          <w:p w14:paraId="7025DCD5" w14:textId="77777777" w:rsidR="00DD56BD" w:rsidRPr="001E6F44" w:rsidRDefault="00DD56BD" w:rsidP="00103C5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276" w:type="dxa"/>
          </w:tcPr>
          <w:p w14:paraId="7795D39B" w14:textId="77777777" w:rsidR="00DD56BD" w:rsidRDefault="00DD56BD" w:rsidP="00103C5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97B9D">
              <w:rPr>
                <w:rFonts w:ascii="Times New Roman" w:hAnsi="Times New Roman" w:cs="Times New Roman" w:hint="eastAsia"/>
              </w:rPr>
              <w:t>I</w:t>
            </w:r>
            <w:r w:rsidRPr="00597B9D">
              <w:rPr>
                <w:rFonts w:ascii="Times New Roman" w:hAnsi="Times New Roman" w:cs="Times New Roman"/>
              </w:rPr>
              <w:t>VW (</w:t>
            </w:r>
            <w:r>
              <w:rPr>
                <w:rFonts w:ascii="Times New Roman" w:hAnsi="Times New Roman" w:cs="Times New Roman"/>
              </w:rPr>
              <w:t>REM</w:t>
            </w:r>
            <w:r w:rsidRPr="00597B9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9" w:type="dxa"/>
          </w:tcPr>
          <w:p w14:paraId="49E3E7CE" w14:textId="77777777" w:rsidR="00DD56BD" w:rsidRPr="00447CDC" w:rsidRDefault="00DD56BD" w:rsidP="00103C5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33</w:t>
            </w:r>
          </w:p>
        </w:tc>
        <w:tc>
          <w:tcPr>
            <w:tcW w:w="709" w:type="dxa"/>
          </w:tcPr>
          <w:p w14:paraId="4740A579" w14:textId="77777777" w:rsidR="00DD56BD" w:rsidRPr="00CF15C6" w:rsidRDefault="00DD56BD" w:rsidP="00103C5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2" w:type="dxa"/>
          </w:tcPr>
          <w:p w14:paraId="1618F26B" w14:textId="77777777" w:rsidR="00DD56BD" w:rsidRPr="00CF15C6" w:rsidRDefault="00DD56BD" w:rsidP="00103C54">
            <w:pPr>
              <w:adjustRightInd w:val="0"/>
              <w:snapToGrid w:val="0"/>
              <w:ind w:leftChars="-49" w:left="-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851" w:type="dxa"/>
          </w:tcPr>
          <w:p w14:paraId="5618B615" w14:textId="77777777" w:rsidR="00DD56BD" w:rsidRPr="00CF15C6" w:rsidRDefault="00DD56BD" w:rsidP="00103C5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45</w:t>
            </w:r>
          </w:p>
        </w:tc>
        <w:tc>
          <w:tcPr>
            <w:tcW w:w="708" w:type="dxa"/>
          </w:tcPr>
          <w:p w14:paraId="0D0E1AD9" w14:textId="77777777" w:rsidR="00DD56BD" w:rsidRPr="00CF15C6" w:rsidRDefault="00DD56BD" w:rsidP="00103C54">
            <w:pPr>
              <w:adjustRightInd w:val="0"/>
              <w:snapToGrid w:val="0"/>
              <w:ind w:leftChars="-50" w:left="-105" w:rightChars="-50" w:right="-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3" w:type="dxa"/>
          </w:tcPr>
          <w:p w14:paraId="7128BACA" w14:textId="77777777" w:rsidR="00DD56BD" w:rsidRPr="00CF15C6" w:rsidRDefault="00DD56BD" w:rsidP="00103C54">
            <w:pPr>
              <w:adjustRightInd w:val="0"/>
              <w:snapToGrid w:val="0"/>
              <w:ind w:leftChars="-48" w:left="-101" w:rightChars="-49" w:right="-103" w:firstLineChars="48" w:firstLine="10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9</w:t>
            </w:r>
          </w:p>
        </w:tc>
        <w:tc>
          <w:tcPr>
            <w:tcW w:w="850" w:type="dxa"/>
          </w:tcPr>
          <w:p w14:paraId="4292CDEB" w14:textId="77777777" w:rsidR="00DD56BD" w:rsidRPr="00CF15C6" w:rsidRDefault="00DD56BD" w:rsidP="00103C5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34</w:t>
            </w:r>
          </w:p>
        </w:tc>
        <w:tc>
          <w:tcPr>
            <w:tcW w:w="567" w:type="dxa"/>
          </w:tcPr>
          <w:p w14:paraId="14F29800" w14:textId="77777777" w:rsidR="00DD56BD" w:rsidRPr="00CF15C6" w:rsidRDefault="00DD56BD" w:rsidP="00103C54">
            <w:pPr>
              <w:adjustRightInd w:val="0"/>
              <w:snapToGrid w:val="0"/>
              <w:ind w:leftChars="-50" w:left="-105" w:rightChars="-117" w:right="-24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2" w:type="dxa"/>
          </w:tcPr>
          <w:p w14:paraId="39BDF37E" w14:textId="77777777" w:rsidR="00DD56BD" w:rsidRPr="003C26EB" w:rsidRDefault="00DD56BD" w:rsidP="00103C5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</w:t>
            </w:r>
          </w:p>
        </w:tc>
      </w:tr>
      <w:tr w:rsidR="00DD56BD" w:rsidRPr="00FA6193" w14:paraId="2A1F0BE9" w14:textId="77777777" w:rsidTr="00103C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vAlign w:val="center"/>
          </w:tcPr>
          <w:p w14:paraId="0C3FC3F8" w14:textId="77777777" w:rsidR="00DD56BD" w:rsidRPr="002D7E2C" w:rsidRDefault="00DD56BD" w:rsidP="00103C5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</w:pPr>
            <w:r w:rsidRPr="001E6F44">
              <w:rPr>
                <w:rFonts w:ascii="Times New Roman" w:hAnsi="Times New Roman" w:cs="Times New Roman" w:hint="eastAsia"/>
                <w:b w:val="0"/>
                <w:bCs w:val="0"/>
              </w:rPr>
              <w:t>S</w:t>
            </w:r>
            <w:r w:rsidRPr="001E6F44">
              <w:rPr>
                <w:rFonts w:ascii="Times New Roman" w:hAnsi="Times New Roman" w:cs="Times New Roman"/>
                <w:b w:val="0"/>
                <w:bCs w:val="0"/>
              </w:rPr>
              <w:t>tomach and abdominal pain</w:t>
            </w:r>
          </w:p>
        </w:tc>
        <w:tc>
          <w:tcPr>
            <w:tcW w:w="1276" w:type="dxa"/>
          </w:tcPr>
          <w:p w14:paraId="054DAAAF" w14:textId="77777777" w:rsidR="00DD56BD" w:rsidRDefault="00DD56BD" w:rsidP="00103C5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</w:rPr>
              <w:t>MR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Egger</w:t>
            </w:r>
          </w:p>
        </w:tc>
        <w:tc>
          <w:tcPr>
            <w:tcW w:w="709" w:type="dxa"/>
          </w:tcPr>
          <w:p w14:paraId="0F99A7C9" w14:textId="77777777" w:rsidR="00DD56BD" w:rsidRPr="00FA6193" w:rsidRDefault="00DD56BD" w:rsidP="00103C5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64</w:t>
            </w:r>
          </w:p>
        </w:tc>
        <w:tc>
          <w:tcPr>
            <w:tcW w:w="709" w:type="dxa"/>
          </w:tcPr>
          <w:p w14:paraId="14C683F1" w14:textId="77777777" w:rsidR="00DD56BD" w:rsidRPr="00FA6193" w:rsidRDefault="00DD56BD" w:rsidP="00103C5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92" w:type="dxa"/>
          </w:tcPr>
          <w:p w14:paraId="1EC077B0" w14:textId="77777777" w:rsidR="00DD56BD" w:rsidRPr="00FA6193" w:rsidRDefault="00DD56BD" w:rsidP="00103C54">
            <w:pPr>
              <w:adjustRightInd w:val="0"/>
              <w:snapToGrid w:val="0"/>
              <w:ind w:leftChars="-49" w:lef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51" w:type="dxa"/>
          </w:tcPr>
          <w:p w14:paraId="58BC6B2F" w14:textId="77777777" w:rsidR="00DD56BD" w:rsidRPr="00FA6193" w:rsidRDefault="00DD56BD" w:rsidP="00103C5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40</w:t>
            </w:r>
          </w:p>
        </w:tc>
        <w:tc>
          <w:tcPr>
            <w:tcW w:w="708" w:type="dxa"/>
          </w:tcPr>
          <w:p w14:paraId="4F68D885" w14:textId="77777777" w:rsidR="00DD56BD" w:rsidRPr="00FA6193" w:rsidRDefault="00DD56BD" w:rsidP="00103C54">
            <w:pPr>
              <w:adjustRightInd w:val="0"/>
              <w:snapToGrid w:val="0"/>
              <w:ind w:leftChars="-50" w:left="-105" w:rightChars="-50" w:right="-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93" w:type="dxa"/>
          </w:tcPr>
          <w:p w14:paraId="0447361E" w14:textId="77777777" w:rsidR="00DD56BD" w:rsidRPr="00FA6193" w:rsidRDefault="00DD56BD" w:rsidP="00103C54">
            <w:pPr>
              <w:adjustRightInd w:val="0"/>
              <w:snapToGrid w:val="0"/>
              <w:ind w:leftChars="-48" w:left="-101" w:rightChars="-49" w:right="-103" w:firstLineChars="48" w:firstLine="10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850" w:type="dxa"/>
          </w:tcPr>
          <w:p w14:paraId="3AF3E189" w14:textId="77777777" w:rsidR="00DD56BD" w:rsidRPr="00FA6193" w:rsidRDefault="00DD56BD" w:rsidP="00103C5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77</w:t>
            </w:r>
          </w:p>
        </w:tc>
        <w:tc>
          <w:tcPr>
            <w:tcW w:w="567" w:type="dxa"/>
          </w:tcPr>
          <w:p w14:paraId="392006EF" w14:textId="77777777" w:rsidR="00DD56BD" w:rsidRPr="00FA6193" w:rsidRDefault="00DD56BD" w:rsidP="00103C54">
            <w:pPr>
              <w:adjustRightInd w:val="0"/>
              <w:snapToGrid w:val="0"/>
              <w:ind w:leftChars="-50" w:left="-105" w:rightChars="-117" w:right="-24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92" w:type="dxa"/>
          </w:tcPr>
          <w:p w14:paraId="1CB6C137" w14:textId="77777777" w:rsidR="00DD56BD" w:rsidRPr="00FA6193" w:rsidRDefault="00DD56BD" w:rsidP="00103C5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</w:tr>
      <w:tr w:rsidR="00DD56BD" w:rsidRPr="00FA6193" w14:paraId="05587203" w14:textId="77777777" w:rsidTr="00103C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vAlign w:val="center"/>
          </w:tcPr>
          <w:p w14:paraId="0418B494" w14:textId="77777777" w:rsidR="00DD56BD" w:rsidRPr="001E6F44" w:rsidRDefault="00DD56BD" w:rsidP="00103C5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276" w:type="dxa"/>
          </w:tcPr>
          <w:p w14:paraId="42D43774" w14:textId="77777777" w:rsidR="00DD56BD" w:rsidRDefault="00DD56BD" w:rsidP="00103C5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97B9D">
              <w:rPr>
                <w:rFonts w:ascii="Times New Roman" w:hAnsi="Times New Roman" w:cs="Times New Roman" w:hint="eastAsia"/>
              </w:rPr>
              <w:t>I</w:t>
            </w:r>
            <w:r w:rsidRPr="00597B9D">
              <w:rPr>
                <w:rFonts w:ascii="Times New Roman" w:hAnsi="Times New Roman" w:cs="Times New Roman"/>
              </w:rPr>
              <w:t>VW</w:t>
            </w:r>
          </w:p>
        </w:tc>
        <w:tc>
          <w:tcPr>
            <w:tcW w:w="709" w:type="dxa"/>
          </w:tcPr>
          <w:p w14:paraId="626044FD" w14:textId="77777777" w:rsidR="00DD56BD" w:rsidRPr="00FA6193" w:rsidRDefault="00DD56BD" w:rsidP="00103C5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.18</w:t>
            </w:r>
          </w:p>
        </w:tc>
        <w:tc>
          <w:tcPr>
            <w:tcW w:w="709" w:type="dxa"/>
          </w:tcPr>
          <w:p w14:paraId="224394AC" w14:textId="77777777" w:rsidR="00DD56BD" w:rsidRPr="00FA6193" w:rsidRDefault="00DD56BD" w:rsidP="00103C5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992" w:type="dxa"/>
          </w:tcPr>
          <w:p w14:paraId="15AB6081" w14:textId="77777777" w:rsidR="00DD56BD" w:rsidRPr="00FA6193" w:rsidRDefault="00DD56BD" w:rsidP="00103C54">
            <w:pPr>
              <w:adjustRightInd w:val="0"/>
              <w:snapToGrid w:val="0"/>
              <w:ind w:leftChars="-49" w:left="-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51" w:type="dxa"/>
          </w:tcPr>
          <w:p w14:paraId="6AA1FC6B" w14:textId="77777777" w:rsidR="00DD56BD" w:rsidRPr="00FA6193" w:rsidRDefault="00DD56BD" w:rsidP="00103C5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88</w:t>
            </w:r>
          </w:p>
        </w:tc>
        <w:tc>
          <w:tcPr>
            <w:tcW w:w="708" w:type="dxa"/>
          </w:tcPr>
          <w:p w14:paraId="635D809E" w14:textId="77777777" w:rsidR="00DD56BD" w:rsidRPr="00FA6193" w:rsidRDefault="00DD56BD" w:rsidP="00103C54">
            <w:pPr>
              <w:adjustRightInd w:val="0"/>
              <w:snapToGrid w:val="0"/>
              <w:ind w:leftChars="-50" w:left="-105" w:rightChars="-50" w:right="-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993" w:type="dxa"/>
          </w:tcPr>
          <w:p w14:paraId="151C0EE2" w14:textId="77777777" w:rsidR="00DD56BD" w:rsidRPr="00FA6193" w:rsidRDefault="00DD56BD" w:rsidP="00103C54">
            <w:pPr>
              <w:adjustRightInd w:val="0"/>
              <w:snapToGrid w:val="0"/>
              <w:ind w:leftChars="-48" w:left="-101" w:rightChars="-49" w:right="-103" w:firstLineChars="48" w:firstLine="10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850" w:type="dxa"/>
          </w:tcPr>
          <w:p w14:paraId="7073B3A3" w14:textId="77777777" w:rsidR="00DD56BD" w:rsidRPr="00FA6193" w:rsidRDefault="00DD56BD" w:rsidP="00103C5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85</w:t>
            </w:r>
          </w:p>
        </w:tc>
        <w:tc>
          <w:tcPr>
            <w:tcW w:w="567" w:type="dxa"/>
          </w:tcPr>
          <w:p w14:paraId="21BF759E" w14:textId="77777777" w:rsidR="00DD56BD" w:rsidRPr="00FA6193" w:rsidRDefault="00DD56BD" w:rsidP="00103C54">
            <w:pPr>
              <w:adjustRightInd w:val="0"/>
              <w:snapToGrid w:val="0"/>
              <w:ind w:leftChars="-50" w:left="-105" w:rightChars="-117" w:right="-24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92" w:type="dxa"/>
          </w:tcPr>
          <w:p w14:paraId="490FFC8C" w14:textId="77777777" w:rsidR="00DD56BD" w:rsidRPr="00FA6193" w:rsidRDefault="00DD56BD" w:rsidP="00103C5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</w:tr>
      <w:tr w:rsidR="00DD56BD" w14:paraId="0EB165BC" w14:textId="77777777" w:rsidTr="00103C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vAlign w:val="center"/>
          </w:tcPr>
          <w:p w14:paraId="2D1A86D4" w14:textId="77777777" w:rsidR="00DD56BD" w:rsidRPr="001E6F44" w:rsidRDefault="00DD56BD" w:rsidP="00103C5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1E6F44">
              <w:rPr>
                <w:rFonts w:ascii="Times New Roman" w:hAnsi="Times New Roman" w:cs="Times New Roman" w:hint="eastAsia"/>
                <w:b w:val="0"/>
                <w:bCs w:val="0"/>
              </w:rPr>
              <w:t>H</w:t>
            </w:r>
            <w:r w:rsidRPr="001E6F44">
              <w:rPr>
                <w:rFonts w:ascii="Times New Roman" w:hAnsi="Times New Roman" w:cs="Times New Roman"/>
                <w:b w:val="0"/>
                <w:bCs w:val="0"/>
              </w:rPr>
              <w:t>ip pain</w:t>
            </w:r>
          </w:p>
        </w:tc>
        <w:tc>
          <w:tcPr>
            <w:tcW w:w="1276" w:type="dxa"/>
          </w:tcPr>
          <w:p w14:paraId="6DB32D28" w14:textId="77777777" w:rsidR="00DD56BD" w:rsidRDefault="00DD56BD" w:rsidP="00103C5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</w:rPr>
              <w:t>MR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Egger</w:t>
            </w:r>
          </w:p>
        </w:tc>
        <w:tc>
          <w:tcPr>
            <w:tcW w:w="709" w:type="dxa"/>
          </w:tcPr>
          <w:p w14:paraId="0DD855F0" w14:textId="77777777" w:rsidR="00DD56BD" w:rsidRPr="007115B3" w:rsidRDefault="00DD56BD" w:rsidP="00103C5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709" w:type="dxa"/>
          </w:tcPr>
          <w:p w14:paraId="3F659C26" w14:textId="77777777" w:rsidR="00DD56BD" w:rsidRPr="007115B3" w:rsidRDefault="00DD56BD" w:rsidP="00103C5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</w:tcPr>
          <w:p w14:paraId="38242DFB" w14:textId="77777777" w:rsidR="00DD56BD" w:rsidRPr="007115B3" w:rsidRDefault="00DD56BD" w:rsidP="00103C54">
            <w:pPr>
              <w:adjustRightInd w:val="0"/>
              <w:snapToGrid w:val="0"/>
              <w:ind w:leftChars="-49" w:lef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851" w:type="dxa"/>
          </w:tcPr>
          <w:p w14:paraId="5F04B74B" w14:textId="77777777" w:rsidR="00DD56BD" w:rsidRPr="007115B3" w:rsidRDefault="00DD56BD" w:rsidP="00103C5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708" w:type="dxa"/>
          </w:tcPr>
          <w:p w14:paraId="52F8B287" w14:textId="77777777" w:rsidR="00DD56BD" w:rsidRPr="007115B3" w:rsidRDefault="00DD56BD" w:rsidP="00103C54">
            <w:pPr>
              <w:adjustRightInd w:val="0"/>
              <w:snapToGrid w:val="0"/>
              <w:ind w:leftChars="-50" w:left="-105" w:rightChars="-50" w:right="-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</w:tcPr>
          <w:p w14:paraId="29E5CFAB" w14:textId="77777777" w:rsidR="00DD56BD" w:rsidRPr="007115B3" w:rsidRDefault="00DD56BD" w:rsidP="00103C54">
            <w:pPr>
              <w:adjustRightInd w:val="0"/>
              <w:snapToGrid w:val="0"/>
              <w:ind w:leftChars="-48" w:left="-101" w:rightChars="-49" w:right="-103" w:firstLineChars="48" w:firstLine="10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9</w:t>
            </w:r>
          </w:p>
        </w:tc>
        <w:tc>
          <w:tcPr>
            <w:tcW w:w="850" w:type="dxa"/>
          </w:tcPr>
          <w:p w14:paraId="705C98CD" w14:textId="77777777" w:rsidR="00DD56BD" w:rsidRPr="007115B3" w:rsidRDefault="00DD56BD" w:rsidP="00103C5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17</w:t>
            </w:r>
          </w:p>
        </w:tc>
        <w:tc>
          <w:tcPr>
            <w:tcW w:w="567" w:type="dxa"/>
          </w:tcPr>
          <w:p w14:paraId="2B5EEDD4" w14:textId="77777777" w:rsidR="00DD56BD" w:rsidRPr="00220A5E" w:rsidRDefault="00DD56BD" w:rsidP="00103C54">
            <w:pPr>
              <w:adjustRightInd w:val="0"/>
              <w:snapToGrid w:val="0"/>
              <w:ind w:leftChars="-50" w:left="-105" w:rightChars="-117" w:right="-24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</w:tcPr>
          <w:p w14:paraId="73D6B382" w14:textId="77777777" w:rsidR="00DD56BD" w:rsidRPr="003C26EB" w:rsidRDefault="00DD56BD" w:rsidP="00103C5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26EB">
              <w:rPr>
                <w:rFonts w:ascii="Times New Roman" w:hAnsi="Times New Roman" w:cs="Times New Roman" w:hint="eastAsia"/>
              </w:rPr>
              <w:t>0</w:t>
            </w:r>
            <w:r w:rsidRPr="003C26EB">
              <w:rPr>
                <w:rFonts w:ascii="Times New Roman" w:hAnsi="Times New Roman" w:cs="Times New Roman"/>
              </w:rPr>
              <w:t>.01</w:t>
            </w:r>
          </w:p>
        </w:tc>
      </w:tr>
      <w:tr w:rsidR="00DD56BD" w14:paraId="26EA65A9" w14:textId="77777777" w:rsidTr="00103C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vAlign w:val="center"/>
          </w:tcPr>
          <w:p w14:paraId="4698992A" w14:textId="77777777" w:rsidR="00DD56BD" w:rsidRPr="001E6F44" w:rsidRDefault="00DD56BD" w:rsidP="00103C5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276" w:type="dxa"/>
          </w:tcPr>
          <w:p w14:paraId="6738BF1D" w14:textId="77777777" w:rsidR="00DD56BD" w:rsidRDefault="00DD56BD" w:rsidP="00103C5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97B9D">
              <w:rPr>
                <w:rFonts w:ascii="Times New Roman" w:hAnsi="Times New Roman" w:cs="Times New Roman" w:hint="eastAsia"/>
              </w:rPr>
              <w:t>I</w:t>
            </w:r>
            <w:r w:rsidRPr="00597B9D">
              <w:rPr>
                <w:rFonts w:ascii="Times New Roman" w:hAnsi="Times New Roman" w:cs="Times New Roman"/>
              </w:rPr>
              <w:t>VW</w:t>
            </w:r>
          </w:p>
        </w:tc>
        <w:tc>
          <w:tcPr>
            <w:tcW w:w="709" w:type="dxa"/>
          </w:tcPr>
          <w:p w14:paraId="0708BA18" w14:textId="77777777" w:rsidR="00DD56BD" w:rsidRPr="007115B3" w:rsidRDefault="00DD56BD" w:rsidP="00103C5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4</w:t>
            </w:r>
          </w:p>
        </w:tc>
        <w:tc>
          <w:tcPr>
            <w:tcW w:w="709" w:type="dxa"/>
          </w:tcPr>
          <w:p w14:paraId="74D7D62D" w14:textId="77777777" w:rsidR="00DD56BD" w:rsidRPr="007115B3" w:rsidRDefault="00DD56BD" w:rsidP="00103C5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174063AD" w14:textId="77777777" w:rsidR="00DD56BD" w:rsidRPr="007115B3" w:rsidRDefault="00DD56BD" w:rsidP="00103C54">
            <w:pPr>
              <w:adjustRightInd w:val="0"/>
              <w:snapToGrid w:val="0"/>
              <w:ind w:leftChars="-49" w:left="-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851" w:type="dxa"/>
          </w:tcPr>
          <w:p w14:paraId="1C3CA9E8" w14:textId="77777777" w:rsidR="00DD56BD" w:rsidRPr="007115B3" w:rsidRDefault="00DD56BD" w:rsidP="00103C5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708" w:type="dxa"/>
          </w:tcPr>
          <w:p w14:paraId="5E4EFCC0" w14:textId="77777777" w:rsidR="00DD56BD" w:rsidRPr="007115B3" w:rsidRDefault="00DD56BD" w:rsidP="00103C54">
            <w:pPr>
              <w:adjustRightInd w:val="0"/>
              <w:snapToGrid w:val="0"/>
              <w:ind w:leftChars="-50" w:left="-105" w:rightChars="-50" w:right="-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3" w:type="dxa"/>
          </w:tcPr>
          <w:p w14:paraId="174338EE" w14:textId="77777777" w:rsidR="00DD56BD" w:rsidRPr="007115B3" w:rsidRDefault="00DD56BD" w:rsidP="00103C54">
            <w:pPr>
              <w:adjustRightInd w:val="0"/>
              <w:snapToGrid w:val="0"/>
              <w:ind w:leftChars="-48" w:left="-101" w:rightChars="-49" w:right="-103" w:firstLineChars="48" w:firstLine="10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6</w:t>
            </w:r>
          </w:p>
        </w:tc>
        <w:tc>
          <w:tcPr>
            <w:tcW w:w="850" w:type="dxa"/>
          </w:tcPr>
          <w:p w14:paraId="08EBBA83" w14:textId="77777777" w:rsidR="00DD56BD" w:rsidRPr="007115B3" w:rsidRDefault="00DD56BD" w:rsidP="00103C5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37</w:t>
            </w:r>
          </w:p>
        </w:tc>
        <w:tc>
          <w:tcPr>
            <w:tcW w:w="567" w:type="dxa"/>
          </w:tcPr>
          <w:p w14:paraId="565EE1F8" w14:textId="77777777" w:rsidR="00DD56BD" w:rsidRPr="00220A5E" w:rsidRDefault="00DD56BD" w:rsidP="00103C54">
            <w:pPr>
              <w:adjustRightInd w:val="0"/>
              <w:snapToGrid w:val="0"/>
              <w:ind w:leftChars="-50" w:left="-105" w:rightChars="-117" w:right="-24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110FD1A5" w14:textId="77777777" w:rsidR="00DD56BD" w:rsidRPr="003C26EB" w:rsidRDefault="00DD56BD" w:rsidP="00103C5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26EB">
              <w:rPr>
                <w:rFonts w:ascii="Times New Roman" w:hAnsi="Times New Roman" w:cs="Times New Roman" w:hint="eastAsia"/>
              </w:rPr>
              <w:t>0</w:t>
            </w:r>
            <w:r w:rsidRPr="003C26E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2</w:t>
            </w:r>
          </w:p>
        </w:tc>
      </w:tr>
      <w:tr w:rsidR="00DD56BD" w:rsidRPr="00BB559D" w14:paraId="1533AA21" w14:textId="77777777" w:rsidTr="00103C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vAlign w:val="center"/>
          </w:tcPr>
          <w:p w14:paraId="094AB926" w14:textId="77777777" w:rsidR="00DD56BD" w:rsidRPr="001E6F44" w:rsidRDefault="00DD56BD" w:rsidP="00103C5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1E6F44">
              <w:rPr>
                <w:rFonts w:ascii="Times New Roman" w:hAnsi="Times New Roman" w:cs="Times New Roman" w:hint="eastAsia"/>
                <w:b w:val="0"/>
                <w:bCs w:val="0"/>
              </w:rPr>
              <w:t>K</w:t>
            </w:r>
            <w:r w:rsidRPr="001E6F44">
              <w:rPr>
                <w:rFonts w:ascii="Times New Roman" w:hAnsi="Times New Roman" w:cs="Times New Roman"/>
                <w:b w:val="0"/>
                <w:bCs w:val="0"/>
              </w:rPr>
              <w:t>nee pain</w:t>
            </w:r>
          </w:p>
        </w:tc>
        <w:tc>
          <w:tcPr>
            <w:tcW w:w="1276" w:type="dxa"/>
          </w:tcPr>
          <w:p w14:paraId="12AD957D" w14:textId="77777777" w:rsidR="00DD56BD" w:rsidRDefault="00DD56BD" w:rsidP="00103C5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</w:rPr>
              <w:t>MR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Egger</w:t>
            </w:r>
          </w:p>
        </w:tc>
        <w:tc>
          <w:tcPr>
            <w:tcW w:w="709" w:type="dxa"/>
          </w:tcPr>
          <w:p w14:paraId="284C961B" w14:textId="77777777" w:rsidR="00DD56BD" w:rsidRPr="00BB559D" w:rsidRDefault="00DD56BD" w:rsidP="00103C5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24</w:t>
            </w:r>
          </w:p>
        </w:tc>
        <w:tc>
          <w:tcPr>
            <w:tcW w:w="709" w:type="dxa"/>
          </w:tcPr>
          <w:p w14:paraId="1D275E68" w14:textId="77777777" w:rsidR="00DD56BD" w:rsidRPr="00BB559D" w:rsidRDefault="00DD56BD" w:rsidP="00103C5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2" w:type="dxa"/>
          </w:tcPr>
          <w:p w14:paraId="0A5D7208" w14:textId="77777777" w:rsidR="00DD56BD" w:rsidRPr="00BB559D" w:rsidRDefault="00DD56BD" w:rsidP="00103C54">
            <w:pPr>
              <w:adjustRightInd w:val="0"/>
              <w:snapToGrid w:val="0"/>
              <w:ind w:leftChars="-49" w:lef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51" w:type="dxa"/>
          </w:tcPr>
          <w:p w14:paraId="3DEC63DD" w14:textId="77777777" w:rsidR="00DD56BD" w:rsidRPr="00BB559D" w:rsidRDefault="00DD56BD" w:rsidP="00103C5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6</w:t>
            </w:r>
          </w:p>
        </w:tc>
        <w:tc>
          <w:tcPr>
            <w:tcW w:w="708" w:type="dxa"/>
          </w:tcPr>
          <w:p w14:paraId="30BFEFA6" w14:textId="77777777" w:rsidR="00DD56BD" w:rsidRPr="00BB559D" w:rsidRDefault="00DD56BD" w:rsidP="00103C54">
            <w:pPr>
              <w:adjustRightInd w:val="0"/>
              <w:snapToGrid w:val="0"/>
              <w:ind w:leftChars="-50" w:left="-105" w:rightChars="-50" w:right="-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93" w:type="dxa"/>
          </w:tcPr>
          <w:p w14:paraId="4E598F64" w14:textId="77777777" w:rsidR="00DD56BD" w:rsidRPr="00BB559D" w:rsidRDefault="00DD56BD" w:rsidP="00103C54">
            <w:pPr>
              <w:adjustRightInd w:val="0"/>
              <w:snapToGrid w:val="0"/>
              <w:ind w:leftChars="-48" w:left="-101" w:rightChars="-49" w:right="-103" w:firstLineChars="48" w:firstLine="10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3</w:t>
            </w:r>
          </w:p>
        </w:tc>
        <w:tc>
          <w:tcPr>
            <w:tcW w:w="850" w:type="dxa"/>
          </w:tcPr>
          <w:p w14:paraId="5CDED23B" w14:textId="77777777" w:rsidR="00DD56BD" w:rsidRPr="00BB559D" w:rsidRDefault="00DD56BD" w:rsidP="00103C5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6</w:t>
            </w:r>
          </w:p>
        </w:tc>
        <w:tc>
          <w:tcPr>
            <w:tcW w:w="567" w:type="dxa"/>
          </w:tcPr>
          <w:p w14:paraId="6B3418A4" w14:textId="77777777" w:rsidR="00DD56BD" w:rsidRPr="00BB559D" w:rsidRDefault="00DD56BD" w:rsidP="00103C54">
            <w:pPr>
              <w:adjustRightInd w:val="0"/>
              <w:snapToGrid w:val="0"/>
              <w:ind w:leftChars="-50" w:left="-105" w:rightChars="-117" w:right="-24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2" w:type="dxa"/>
          </w:tcPr>
          <w:p w14:paraId="48A24B68" w14:textId="77777777" w:rsidR="00DD56BD" w:rsidRPr="00BB559D" w:rsidRDefault="00DD56BD" w:rsidP="00103C5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7</w:t>
            </w:r>
          </w:p>
        </w:tc>
      </w:tr>
      <w:tr w:rsidR="00DD56BD" w:rsidRPr="00BB559D" w14:paraId="3D6B23C1" w14:textId="77777777" w:rsidTr="00103C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vAlign w:val="center"/>
          </w:tcPr>
          <w:p w14:paraId="7A126331" w14:textId="77777777" w:rsidR="00DD56BD" w:rsidRPr="001E6F44" w:rsidRDefault="00DD56BD" w:rsidP="00103C5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276" w:type="dxa"/>
          </w:tcPr>
          <w:p w14:paraId="2E743946" w14:textId="77777777" w:rsidR="00DD56BD" w:rsidRDefault="00DD56BD" w:rsidP="00103C5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97B9D">
              <w:rPr>
                <w:rFonts w:ascii="Times New Roman" w:hAnsi="Times New Roman" w:cs="Times New Roman" w:hint="eastAsia"/>
              </w:rPr>
              <w:t>I</w:t>
            </w:r>
            <w:r w:rsidRPr="00597B9D">
              <w:rPr>
                <w:rFonts w:ascii="Times New Roman" w:hAnsi="Times New Roman" w:cs="Times New Roman"/>
              </w:rPr>
              <w:t>VW</w:t>
            </w:r>
          </w:p>
        </w:tc>
        <w:tc>
          <w:tcPr>
            <w:tcW w:w="709" w:type="dxa"/>
          </w:tcPr>
          <w:p w14:paraId="3BC6109D" w14:textId="77777777" w:rsidR="00DD56BD" w:rsidRPr="00BB559D" w:rsidRDefault="00DD56BD" w:rsidP="00103C5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55</w:t>
            </w:r>
          </w:p>
        </w:tc>
        <w:tc>
          <w:tcPr>
            <w:tcW w:w="709" w:type="dxa"/>
          </w:tcPr>
          <w:p w14:paraId="38783D3D" w14:textId="77777777" w:rsidR="00DD56BD" w:rsidRPr="00BB559D" w:rsidRDefault="00DD56BD" w:rsidP="00103C5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2" w:type="dxa"/>
          </w:tcPr>
          <w:p w14:paraId="77D21DB4" w14:textId="77777777" w:rsidR="00DD56BD" w:rsidRPr="00BB559D" w:rsidRDefault="00DD56BD" w:rsidP="00103C54">
            <w:pPr>
              <w:adjustRightInd w:val="0"/>
              <w:snapToGrid w:val="0"/>
              <w:ind w:leftChars="-49" w:left="-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51" w:type="dxa"/>
          </w:tcPr>
          <w:p w14:paraId="52CA8CB5" w14:textId="77777777" w:rsidR="00DD56BD" w:rsidRPr="00BB559D" w:rsidRDefault="00DD56BD" w:rsidP="00103C5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0</w:t>
            </w:r>
          </w:p>
        </w:tc>
        <w:tc>
          <w:tcPr>
            <w:tcW w:w="708" w:type="dxa"/>
          </w:tcPr>
          <w:p w14:paraId="3F84E195" w14:textId="77777777" w:rsidR="00DD56BD" w:rsidRPr="00BB559D" w:rsidRDefault="00DD56BD" w:rsidP="00103C54">
            <w:pPr>
              <w:adjustRightInd w:val="0"/>
              <w:snapToGrid w:val="0"/>
              <w:ind w:leftChars="-50" w:left="-105" w:rightChars="-50" w:right="-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93" w:type="dxa"/>
          </w:tcPr>
          <w:p w14:paraId="67CEE532" w14:textId="77777777" w:rsidR="00DD56BD" w:rsidRPr="00BB559D" w:rsidRDefault="00DD56BD" w:rsidP="00103C54">
            <w:pPr>
              <w:adjustRightInd w:val="0"/>
              <w:snapToGrid w:val="0"/>
              <w:ind w:leftChars="-48" w:left="-101" w:rightChars="-49" w:right="-103" w:firstLineChars="48" w:firstLine="10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8</w:t>
            </w:r>
          </w:p>
        </w:tc>
        <w:tc>
          <w:tcPr>
            <w:tcW w:w="850" w:type="dxa"/>
          </w:tcPr>
          <w:p w14:paraId="073BA7BA" w14:textId="77777777" w:rsidR="00DD56BD" w:rsidRPr="00BB559D" w:rsidRDefault="00DD56BD" w:rsidP="00103C5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69</w:t>
            </w:r>
          </w:p>
        </w:tc>
        <w:tc>
          <w:tcPr>
            <w:tcW w:w="567" w:type="dxa"/>
          </w:tcPr>
          <w:p w14:paraId="169E4804" w14:textId="77777777" w:rsidR="00DD56BD" w:rsidRPr="00BB559D" w:rsidRDefault="00DD56BD" w:rsidP="00103C54">
            <w:pPr>
              <w:adjustRightInd w:val="0"/>
              <w:snapToGrid w:val="0"/>
              <w:ind w:leftChars="-50" w:left="-105" w:rightChars="-117" w:right="-24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2" w:type="dxa"/>
          </w:tcPr>
          <w:p w14:paraId="513D72D5" w14:textId="77777777" w:rsidR="00DD56BD" w:rsidRPr="00BB559D" w:rsidRDefault="00DD56BD" w:rsidP="00103C5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</w:tr>
      <w:tr w:rsidR="00DD56BD" w14:paraId="1A339C0F" w14:textId="77777777" w:rsidTr="00103C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vAlign w:val="center"/>
          </w:tcPr>
          <w:p w14:paraId="52477CCD" w14:textId="77777777" w:rsidR="00DD56BD" w:rsidRPr="001E6F44" w:rsidRDefault="00DD56BD" w:rsidP="00103C5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1E6F44">
              <w:rPr>
                <w:rFonts w:ascii="Times New Roman" w:hAnsi="Times New Roman" w:cs="Times New Roman" w:hint="eastAsia"/>
                <w:b w:val="0"/>
                <w:bCs w:val="0"/>
              </w:rPr>
              <w:t>N</w:t>
            </w:r>
            <w:r w:rsidRPr="001E6F44">
              <w:rPr>
                <w:rFonts w:ascii="Times New Roman" w:hAnsi="Times New Roman" w:cs="Times New Roman"/>
                <w:b w:val="0"/>
                <w:bCs w:val="0"/>
              </w:rPr>
              <w:t>one of above</w:t>
            </w:r>
          </w:p>
        </w:tc>
        <w:tc>
          <w:tcPr>
            <w:tcW w:w="1276" w:type="dxa"/>
          </w:tcPr>
          <w:p w14:paraId="1B8BAE93" w14:textId="77777777" w:rsidR="00DD56BD" w:rsidRDefault="00DD56BD" w:rsidP="00103C5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</w:rPr>
              <w:t>MR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Egger</w:t>
            </w:r>
          </w:p>
        </w:tc>
        <w:tc>
          <w:tcPr>
            <w:tcW w:w="709" w:type="dxa"/>
          </w:tcPr>
          <w:p w14:paraId="58B4F8AB" w14:textId="77777777" w:rsidR="00DD56BD" w:rsidRPr="003C26EB" w:rsidRDefault="00DD56BD" w:rsidP="00103C5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03</w:t>
            </w:r>
          </w:p>
        </w:tc>
        <w:tc>
          <w:tcPr>
            <w:tcW w:w="709" w:type="dxa"/>
          </w:tcPr>
          <w:p w14:paraId="31B4ABF6" w14:textId="77777777" w:rsidR="00DD56BD" w:rsidRPr="003C26EB" w:rsidRDefault="00DD56BD" w:rsidP="00103C5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992" w:type="dxa"/>
          </w:tcPr>
          <w:p w14:paraId="7B35CF29" w14:textId="77777777" w:rsidR="00DD56BD" w:rsidRPr="003C26EB" w:rsidRDefault="00DD56BD" w:rsidP="00103C54">
            <w:pPr>
              <w:adjustRightInd w:val="0"/>
              <w:snapToGrid w:val="0"/>
              <w:ind w:leftChars="-49" w:lef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51" w:type="dxa"/>
          </w:tcPr>
          <w:p w14:paraId="5A594D15" w14:textId="77777777" w:rsidR="00DD56BD" w:rsidRPr="003C26EB" w:rsidRDefault="00DD56BD" w:rsidP="00103C5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3</w:t>
            </w:r>
          </w:p>
        </w:tc>
        <w:tc>
          <w:tcPr>
            <w:tcW w:w="708" w:type="dxa"/>
          </w:tcPr>
          <w:p w14:paraId="2EEEFBC4" w14:textId="77777777" w:rsidR="00DD56BD" w:rsidRPr="003C26EB" w:rsidRDefault="00DD56BD" w:rsidP="00103C54">
            <w:pPr>
              <w:adjustRightInd w:val="0"/>
              <w:snapToGrid w:val="0"/>
              <w:ind w:leftChars="-50" w:left="-105" w:rightChars="-50" w:right="-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993" w:type="dxa"/>
          </w:tcPr>
          <w:p w14:paraId="213D5F94" w14:textId="77777777" w:rsidR="00DD56BD" w:rsidRPr="003C26EB" w:rsidRDefault="00DD56BD" w:rsidP="00103C54">
            <w:pPr>
              <w:adjustRightInd w:val="0"/>
              <w:snapToGrid w:val="0"/>
              <w:ind w:leftChars="-48" w:left="-101" w:rightChars="-49" w:right="-103" w:firstLineChars="48" w:firstLine="10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0</w:t>
            </w:r>
          </w:p>
        </w:tc>
        <w:tc>
          <w:tcPr>
            <w:tcW w:w="850" w:type="dxa"/>
          </w:tcPr>
          <w:p w14:paraId="4A886E48" w14:textId="77777777" w:rsidR="00DD56BD" w:rsidRPr="003C26EB" w:rsidRDefault="00DD56BD" w:rsidP="00103C5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26EB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.61</w:t>
            </w:r>
          </w:p>
        </w:tc>
        <w:tc>
          <w:tcPr>
            <w:tcW w:w="567" w:type="dxa"/>
          </w:tcPr>
          <w:p w14:paraId="6EFB9EDD" w14:textId="77777777" w:rsidR="00DD56BD" w:rsidRPr="003C26EB" w:rsidRDefault="00DD56BD" w:rsidP="00103C54">
            <w:pPr>
              <w:adjustRightInd w:val="0"/>
              <w:snapToGrid w:val="0"/>
              <w:ind w:leftChars="-50" w:left="-105" w:rightChars="-117" w:right="-24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</w:tcPr>
          <w:p w14:paraId="460A74E7" w14:textId="77777777" w:rsidR="00DD56BD" w:rsidRPr="003C26EB" w:rsidRDefault="00DD56BD" w:rsidP="00103C5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</w:t>
            </w:r>
          </w:p>
        </w:tc>
      </w:tr>
      <w:tr w:rsidR="00DD56BD" w14:paraId="3B905D81" w14:textId="77777777" w:rsidTr="00103C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48F6B2A2" w14:textId="77777777" w:rsidR="00DD56BD" w:rsidRDefault="00DD56BD" w:rsidP="00103C54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276" w:type="dxa"/>
          </w:tcPr>
          <w:p w14:paraId="3B2FB9C2" w14:textId="77777777" w:rsidR="00DD56BD" w:rsidRDefault="00DD56BD" w:rsidP="00103C5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97B9D">
              <w:rPr>
                <w:rFonts w:ascii="Times New Roman" w:hAnsi="Times New Roman" w:cs="Times New Roman" w:hint="eastAsia"/>
              </w:rPr>
              <w:t>I</w:t>
            </w:r>
            <w:r w:rsidRPr="00597B9D">
              <w:rPr>
                <w:rFonts w:ascii="Times New Roman" w:hAnsi="Times New Roman" w:cs="Times New Roman"/>
              </w:rPr>
              <w:t>VW</w:t>
            </w:r>
          </w:p>
        </w:tc>
        <w:tc>
          <w:tcPr>
            <w:tcW w:w="709" w:type="dxa"/>
          </w:tcPr>
          <w:p w14:paraId="30F61734" w14:textId="77777777" w:rsidR="00DD56BD" w:rsidRPr="003C26EB" w:rsidRDefault="00DD56BD" w:rsidP="00103C5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14</w:t>
            </w:r>
          </w:p>
        </w:tc>
        <w:tc>
          <w:tcPr>
            <w:tcW w:w="709" w:type="dxa"/>
          </w:tcPr>
          <w:p w14:paraId="6BE4E38E" w14:textId="77777777" w:rsidR="00DD56BD" w:rsidRPr="003C26EB" w:rsidRDefault="00DD56BD" w:rsidP="00103C5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992" w:type="dxa"/>
          </w:tcPr>
          <w:p w14:paraId="46FAAB3B" w14:textId="77777777" w:rsidR="00DD56BD" w:rsidRPr="003C26EB" w:rsidRDefault="00DD56BD" w:rsidP="00103C54">
            <w:pPr>
              <w:adjustRightInd w:val="0"/>
              <w:snapToGrid w:val="0"/>
              <w:ind w:leftChars="-49" w:left="-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51" w:type="dxa"/>
          </w:tcPr>
          <w:p w14:paraId="1987DEF6" w14:textId="77777777" w:rsidR="00DD56BD" w:rsidRPr="003C26EB" w:rsidRDefault="00DD56BD" w:rsidP="00103C5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3</w:t>
            </w:r>
          </w:p>
        </w:tc>
        <w:tc>
          <w:tcPr>
            <w:tcW w:w="708" w:type="dxa"/>
          </w:tcPr>
          <w:p w14:paraId="0C8145C2" w14:textId="77777777" w:rsidR="00DD56BD" w:rsidRPr="003C26EB" w:rsidRDefault="00DD56BD" w:rsidP="00103C54">
            <w:pPr>
              <w:adjustRightInd w:val="0"/>
              <w:snapToGrid w:val="0"/>
              <w:ind w:leftChars="-50" w:left="-105" w:rightChars="-50" w:right="-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993" w:type="dxa"/>
          </w:tcPr>
          <w:p w14:paraId="565DD467" w14:textId="77777777" w:rsidR="00DD56BD" w:rsidRPr="003C26EB" w:rsidRDefault="00DD56BD" w:rsidP="00103C54">
            <w:pPr>
              <w:adjustRightInd w:val="0"/>
              <w:snapToGrid w:val="0"/>
              <w:ind w:leftChars="-48" w:left="-101" w:rightChars="-49" w:right="-103" w:firstLineChars="48" w:firstLine="10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4</w:t>
            </w:r>
          </w:p>
        </w:tc>
        <w:tc>
          <w:tcPr>
            <w:tcW w:w="850" w:type="dxa"/>
          </w:tcPr>
          <w:p w14:paraId="68AA64B5" w14:textId="77777777" w:rsidR="00DD56BD" w:rsidRPr="003C26EB" w:rsidRDefault="00DD56BD" w:rsidP="00103C5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7</w:t>
            </w:r>
          </w:p>
        </w:tc>
        <w:tc>
          <w:tcPr>
            <w:tcW w:w="567" w:type="dxa"/>
          </w:tcPr>
          <w:p w14:paraId="6BE6662B" w14:textId="77777777" w:rsidR="00DD56BD" w:rsidRPr="003C26EB" w:rsidRDefault="00DD56BD" w:rsidP="00103C54">
            <w:pPr>
              <w:adjustRightInd w:val="0"/>
              <w:snapToGrid w:val="0"/>
              <w:ind w:leftChars="-50" w:left="-105" w:rightChars="-117" w:right="-24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2" w:type="dxa"/>
          </w:tcPr>
          <w:p w14:paraId="00EA677A" w14:textId="77777777" w:rsidR="00DD56BD" w:rsidRPr="003C26EB" w:rsidRDefault="00DD56BD" w:rsidP="00103C5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8</w:t>
            </w:r>
          </w:p>
        </w:tc>
      </w:tr>
    </w:tbl>
    <w:p w14:paraId="2C6001D2" w14:textId="77777777" w:rsidR="00DD56BD" w:rsidRPr="004F6E2B" w:rsidRDefault="00DD56BD" w:rsidP="00DD56BD">
      <w:pPr>
        <w:rPr>
          <w:rFonts w:ascii="Times New Roman" w:hAnsi="Times New Roman" w:cs="Times New Roman"/>
        </w:rPr>
      </w:pPr>
      <w:r w:rsidRPr="00E135F3">
        <w:rPr>
          <w:rFonts w:ascii="Times New Roman" w:hAnsi="Times New Roman" w:cs="Times New Roman"/>
        </w:rPr>
        <w:t xml:space="preserve">Abbreviations: </w:t>
      </w:r>
      <w:r>
        <w:rPr>
          <w:rFonts w:ascii="Times New Roman" w:hAnsi="Times New Roman" w:cs="Times New Roman"/>
        </w:rPr>
        <w:t>MR, mendelian randomization</w:t>
      </w:r>
      <w:r w:rsidRPr="00E135F3">
        <w:rPr>
          <w:rFonts w:ascii="Times New Roman" w:hAnsi="Times New Roman" w:cs="Times New Roman"/>
        </w:rPr>
        <w:t>; IVW, inverse-variance weighted.</w:t>
      </w:r>
    </w:p>
    <w:p w14:paraId="7A32A010" w14:textId="77777777" w:rsidR="00DD56BD" w:rsidRDefault="00DD56BD" w:rsidP="00DD56BD">
      <w:pPr>
        <w:rPr>
          <w:rFonts w:ascii="Times New Roman" w:hAnsi="Times New Roman" w:cs="Times New Roman"/>
          <w:b/>
          <w:bCs/>
        </w:rPr>
      </w:pPr>
    </w:p>
    <w:p w14:paraId="033390A9" w14:textId="77777777" w:rsidR="00DD56BD" w:rsidRDefault="00DD56BD" w:rsidP="00DD56B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Horizontal pleiotropy of the exposure SNPs in the MR analysis - </w:t>
      </w:r>
      <w:r w:rsidRPr="000B14EB">
        <w:rPr>
          <w:rFonts w:ascii="Times New Roman" w:hAnsi="Times New Roman" w:cs="Times New Roman"/>
          <w:b/>
          <w:bCs/>
        </w:rPr>
        <w:t xml:space="preserve">localized pain on </w:t>
      </w:r>
      <w:r>
        <w:rPr>
          <w:rFonts w:ascii="Times New Roman" w:hAnsi="Times New Roman" w:cs="Times New Roman"/>
          <w:b/>
          <w:bCs/>
        </w:rPr>
        <w:t xml:space="preserve">the </w:t>
      </w:r>
      <w:r w:rsidRPr="000B14EB">
        <w:rPr>
          <w:rFonts w:ascii="Times New Roman" w:hAnsi="Times New Roman" w:cs="Times New Roman"/>
          <w:b/>
          <w:bCs/>
        </w:rPr>
        <w:t>risk of sleeplessness/insomnia, anxiety/panic attacks and depression</w:t>
      </w:r>
    </w:p>
    <w:tbl>
      <w:tblPr>
        <w:tblStyle w:val="2"/>
        <w:tblW w:w="10206" w:type="dxa"/>
        <w:jc w:val="center"/>
        <w:tblLayout w:type="fixed"/>
        <w:tblLook w:val="04A0" w:firstRow="1" w:lastRow="0" w:firstColumn="1" w:lastColumn="0" w:noHBand="0" w:noVBand="1"/>
      </w:tblPr>
      <w:tblGrid>
        <w:gridCol w:w="1134"/>
        <w:gridCol w:w="851"/>
        <w:gridCol w:w="850"/>
        <w:gridCol w:w="1276"/>
        <w:gridCol w:w="992"/>
        <w:gridCol w:w="709"/>
        <w:gridCol w:w="1276"/>
        <w:gridCol w:w="992"/>
        <w:gridCol w:w="709"/>
        <w:gridCol w:w="1417"/>
      </w:tblGrid>
      <w:tr w:rsidR="00DD56BD" w14:paraId="2143511E" w14:textId="77777777" w:rsidTr="00103C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tcBorders>
              <w:top w:val="single" w:sz="18" w:space="0" w:color="000000" w:themeColor="text1"/>
              <w:bottom w:val="single" w:sz="12" w:space="0" w:color="7F7F7F" w:themeColor="text1" w:themeTint="80"/>
            </w:tcBorders>
            <w:vAlign w:val="bottom"/>
          </w:tcPr>
          <w:p w14:paraId="6C4146D5" w14:textId="77777777" w:rsidR="00DD56BD" w:rsidRPr="001E6F44" w:rsidRDefault="00DD56BD" w:rsidP="00103C54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E6F44">
              <w:rPr>
                <w:rFonts w:ascii="Times New Roman" w:hAnsi="Times New Roman" w:cs="Times New Roman" w:hint="eastAsia"/>
              </w:rPr>
              <w:t>E</w:t>
            </w:r>
            <w:r w:rsidRPr="001E6F44">
              <w:rPr>
                <w:rFonts w:ascii="Times New Roman" w:hAnsi="Times New Roman" w:cs="Times New Roman"/>
              </w:rPr>
              <w:t>xposure</w:t>
            </w:r>
          </w:p>
        </w:tc>
        <w:tc>
          <w:tcPr>
            <w:tcW w:w="2977" w:type="dxa"/>
            <w:gridSpan w:val="3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1F47565D" w14:textId="77777777" w:rsidR="00DD56BD" w:rsidRDefault="00DD56BD" w:rsidP="00103C54">
            <w:pPr>
              <w:adjustRightInd w:val="0"/>
              <w:snapToGri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1E6F44">
              <w:rPr>
                <w:rFonts w:ascii="Times New Roman" w:hAnsi="Times New Roman" w:cs="Times New Roman"/>
              </w:rPr>
              <w:t>Sleeplessness / insomnia</w:t>
            </w:r>
          </w:p>
        </w:tc>
        <w:tc>
          <w:tcPr>
            <w:tcW w:w="2977" w:type="dxa"/>
            <w:gridSpan w:val="3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0EC8F771" w14:textId="77777777" w:rsidR="00DD56BD" w:rsidRDefault="00DD56BD" w:rsidP="00103C54">
            <w:pPr>
              <w:adjustRightInd w:val="0"/>
              <w:snapToGri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1E6F44">
              <w:rPr>
                <w:rFonts w:ascii="Times New Roman" w:hAnsi="Times New Roman" w:cs="Times New Roman"/>
              </w:rPr>
              <w:t>Anxiety/panic attacks</w:t>
            </w:r>
          </w:p>
        </w:tc>
        <w:tc>
          <w:tcPr>
            <w:tcW w:w="3118" w:type="dxa"/>
            <w:gridSpan w:val="3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4EC972BB" w14:textId="77777777" w:rsidR="00DD56BD" w:rsidRPr="001E6F44" w:rsidRDefault="00DD56BD" w:rsidP="00103C54">
            <w:pPr>
              <w:adjustRightInd w:val="0"/>
              <w:snapToGri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F44">
              <w:rPr>
                <w:rFonts w:ascii="Times New Roman" w:hAnsi="Times New Roman" w:cs="Times New Roman" w:hint="eastAsia"/>
              </w:rPr>
              <w:t>D</w:t>
            </w:r>
            <w:r w:rsidRPr="001E6F44">
              <w:rPr>
                <w:rFonts w:ascii="Times New Roman" w:hAnsi="Times New Roman" w:cs="Times New Roman"/>
              </w:rPr>
              <w:t>epression</w:t>
            </w:r>
          </w:p>
        </w:tc>
      </w:tr>
      <w:tr w:rsidR="00DD56BD" w14:paraId="548F700F" w14:textId="77777777" w:rsidTr="00103C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single" w:sz="12" w:space="0" w:color="7F7F7F" w:themeColor="text1" w:themeTint="80"/>
              <w:bottom w:val="single" w:sz="18" w:space="0" w:color="000000" w:themeColor="text1"/>
            </w:tcBorders>
          </w:tcPr>
          <w:p w14:paraId="2E8BB5EE" w14:textId="77777777" w:rsidR="00DD56BD" w:rsidRDefault="00DD56BD" w:rsidP="00103C54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851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40CF309F" w14:textId="77777777" w:rsidR="00DD56BD" w:rsidRDefault="00DD56BD" w:rsidP="00103C54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RI</w:t>
            </w:r>
          </w:p>
        </w:tc>
        <w:tc>
          <w:tcPr>
            <w:tcW w:w="850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67891056" w14:textId="77777777" w:rsidR="00DD56BD" w:rsidRDefault="00DD56BD" w:rsidP="00103C54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1276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1044A583" w14:textId="77777777" w:rsidR="00DD56BD" w:rsidRDefault="00DD56BD" w:rsidP="00103C54">
            <w:pPr>
              <w:adjustRightInd w:val="0"/>
              <w:snapToGrid w:val="0"/>
              <w:ind w:leftChars="-49" w:left="-103" w:rightChars="-50" w:right="-10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D7E93">
              <w:rPr>
                <w:rFonts w:ascii="Times New Roman" w:hAnsi="Times New Roman" w:cs="Times New Roman"/>
                <w:b/>
                <w:bCs/>
              </w:rPr>
              <w:t>Directionality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r w:rsidRPr="00597B9D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992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348E4624" w14:textId="77777777" w:rsidR="00DD56BD" w:rsidRDefault="00DD56BD" w:rsidP="00103C54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RI</w:t>
            </w:r>
          </w:p>
        </w:tc>
        <w:tc>
          <w:tcPr>
            <w:tcW w:w="709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5125ABB8" w14:textId="77777777" w:rsidR="00DD56BD" w:rsidRDefault="00DD56BD" w:rsidP="00103C54">
            <w:pPr>
              <w:adjustRightInd w:val="0"/>
              <w:snapToGrid w:val="0"/>
              <w:ind w:leftChars="-49" w:left="-103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1276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2D39871D" w14:textId="77777777" w:rsidR="00DD56BD" w:rsidRDefault="00DD56BD" w:rsidP="00103C54">
            <w:pPr>
              <w:adjustRightInd w:val="0"/>
              <w:snapToGrid w:val="0"/>
              <w:ind w:leftChars="-53" w:left="-111" w:rightChars="-53" w:right="-11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D7E93">
              <w:rPr>
                <w:rFonts w:ascii="Times New Roman" w:hAnsi="Times New Roman" w:cs="Times New Roman"/>
                <w:b/>
                <w:bCs/>
              </w:rPr>
              <w:t>Directionality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r w:rsidRPr="00597B9D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992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13013223" w14:textId="77777777" w:rsidR="00DD56BD" w:rsidRDefault="00DD56BD" w:rsidP="00103C54">
            <w:pPr>
              <w:adjustRightInd w:val="0"/>
              <w:snapToGrid w:val="0"/>
              <w:ind w:rightChars="-50" w:right="-10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D7E93">
              <w:rPr>
                <w:rFonts w:ascii="Times New Roman" w:hAnsi="Times New Roman" w:cs="Times New Roman"/>
                <w:b/>
                <w:bCs/>
              </w:rPr>
              <w:t>E</w:t>
            </w:r>
            <w:r>
              <w:rPr>
                <w:rFonts w:ascii="Times New Roman" w:hAnsi="Times New Roman" w:cs="Times New Roman"/>
                <w:b/>
                <w:bCs/>
              </w:rPr>
              <w:t>RI</w:t>
            </w:r>
          </w:p>
        </w:tc>
        <w:tc>
          <w:tcPr>
            <w:tcW w:w="709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2FED30F2" w14:textId="77777777" w:rsidR="00DD56BD" w:rsidRDefault="00DD56BD" w:rsidP="00103C54">
            <w:pPr>
              <w:adjustRightInd w:val="0"/>
              <w:snapToGrid w:val="0"/>
              <w:ind w:leftChars="-50" w:left="-10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1417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397B91A6" w14:textId="77777777" w:rsidR="00DD56BD" w:rsidRDefault="00DD56BD" w:rsidP="00103C54">
            <w:pPr>
              <w:adjustRightInd w:val="0"/>
              <w:snapToGrid w:val="0"/>
              <w:ind w:rightChars="-72" w:right="-15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D7E93">
              <w:rPr>
                <w:rFonts w:ascii="Times New Roman" w:hAnsi="Times New Roman" w:cs="Times New Roman"/>
                <w:b/>
                <w:bCs/>
              </w:rPr>
              <w:t>Directionality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r w:rsidRPr="00597B9D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DD56BD" w14:paraId="63AF8B3C" w14:textId="77777777" w:rsidTr="00103C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18" w:space="0" w:color="000000" w:themeColor="text1"/>
            </w:tcBorders>
            <w:vAlign w:val="center"/>
          </w:tcPr>
          <w:p w14:paraId="1DCAD8BA" w14:textId="77777777" w:rsidR="00DD56BD" w:rsidRPr="001E6F44" w:rsidRDefault="00DD56BD" w:rsidP="00103C5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1E6F44">
              <w:rPr>
                <w:rFonts w:ascii="Times New Roman" w:hAnsi="Times New Roman" w:cs="Times New Roman"/>
                <w:b w:val="0"/>
                <w:bCs w:val="0"/>
              </w:rPr>
              <w:t>Headache</w:t>
            </w:r>
          </w:p>
        </w:tc>
        <w:tc>
          <w:tcPr>
            <w:tcW w:w="851" w:type="dxa"/>
            <w:tcBorders>
              <w:top w:val="single" w:sz="18" w:space="0" w:color="000000" w:themeColor="text1"/>
              <w:bottom w:val="single" w:sz="4" w:space="0" w:color="auto"/>
            </w:tcBorders>
            <w:vAlign w:val="center"/>
          </w:tcPr>
          <w:p w14:paraId="09E912EB" w14:textId="77777777" w:rsidR="00DD56BD" w:rsidRPr="00A937EA" w:rsidRDefault="00DD56BD" w:rsidP="00103C54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850" w:type="dxa"/>
            <w:tcBorders>
              <w:top w:val="single" w:sz="18" w:space="0" w:color="000000" w:themeColor="text1"/>
              <w:bottom w:val="single" w:sz="4" w:space="0" w:color="auto"/>
            </w:tcBorders>
            <w:vAlign w:val="center"/>
          </w:tcPr>
          <w:p w14:paraId="4D876F74" w14:textId="77777777" w:rsidR="00DD56BD" w:rsidRPr="00A937EA" w:rsidRDefault="00DD56BD" w:rsidP="00103C54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276" w:type="dxa"/>
            <w:tcBorders>
              <w:top w:val="single" w:sz="18" w:space="0" w:color="000000" w:themeColor="text1"/>
              <w:bottom w:val="single" w:sz="4" w:space="0" w:color="auto"/>
            </w:tcBorders>
            <w:vAlign w:val="center"/>
          </w:tcPr>
          <w:p w14:paraId="5FCB83D0" w14:textId="77777777" w:rsidR="00DD56BD" w:rsidRPr="00A937EA" w:rsidRDefault="00DD56BD" w:rsidP="00103C54">
            <w:pPr>
              <w:adjustRightInd w:val="0"/>
              <w:snapToGrid w:val="0"/>
              <w:ind w:leftChars="-49" w:left="-103" w:rightChars="-50" w:right="-105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0</w:t>
            </w:r>
          </w:p>
        </w:tc>
        <w:tc>
          <w:tcPr>
            <w:tcW w:w="992" w:type="dxa"/>
            <w:tcBorders>
              <w:top w:val="single" w:sz="18" w:space="0" w:color="000000" w:themeColor="text1"/>
              <w:bottom w:val="single" w:sz="4" w:space="0" w:color="auto"/>
            </w:tcBorders>
            <w:vAlign w:val="center"/>
          </w:tcPr>
          <w:p w14:paraId="1D8CB821" w14:textId="77777777" w:rsidR="00DD56BD" w:rsidRPr="00BC1385" w:rsidRDefault="00DD56BD" w:rsidP="00103C54">
            <w:pPr>
              <w:adjustRightInd w:val="0"/>
              <w:snapToGrid w:val="0"/>
              <w:ind w:leftChars="-14" w:left="-29" w:rightChars="-50" w:right="-105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05</w:t>
            </w:r>
          </w:p>
        </w:tc>
        <w:tc>
          <w:tcPr>
            <w:tcW w:w="709" w:type="dxa"/>
            <w:tcBorders>
              <w:top w:val="single" w:sz="18" w:space="0" w:color="000000" w:themeColor="text1"/>
              <w:bottom w:val="single" w:sz="4" w:space="0" w:color="auto"/>
            </w:tcBorders>
            <w:vAlign w:val="center"/>
          </w:tcPr>
          <w:p w14:paraId="3A807D3D" w14:textId="77777777" w:rsidR="00DD56BD" w:rsidRPr="00A937EA" w:rsidRDefault="00DD56BD" w:rsidP="00103C54">
            <w:pPr>
              <w:adjustRightInd w:val="0"/>
              <w:snapToGrid w:val="0"/>
              <w:ind w:leftChars="-50" w:left="-105" w:rightChars="-50" w:right="-105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38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276" w:type="dxa"/>
            <w:tcBorders>
              <w:top w:val="single" w:sz="18" w:space="0" w:color="000000" w:themeColor="text1"/>
              <w:bottom w:val="single" w:sz="4" w:space="0" w:color="auto"/>
            </w:tcBorders>
            <w:vAlign w:val="center"/>
          </w:tcPr>
          <w:p w14:paraId="6E51704A" w14:textId="77777777" w:rsidR="00DD56BD" w:rsidRPr="00A937EA" w:rsidRDefault="00DD56BD" w:rsidP="00103C54">
            <w:pPr>
              <w:adjustRightInd w:val="0"/>
              <w:snapToGrid w:val="0"/>
              <w:ind w:leftChars="-48" w:left="-101" w:rightChars="-49" w:right="-103" w:firstLineChars="48" w:firstLine="10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7</w:t>
            </w:r>
          </w:p>
        </w:tc>
        <w:tc>
          <w:tcPr>
            <w:tcW w:w="992" w:type="dxa"/>
            <w:tcBorders>
              <w:top w:val="single" w:sz="18" w:space="0" w:color="000000" w:themeColor="text1"/>
              <w:bottom w:val="single" w:sz="4" w:space="0" w:color="auto"/>
            </w:tcBorders>
            <w:vAlign w:val="center"/>
          </w:tcPr>
          <w:p w14:paraId="454DACA3" w14:textId="77777777" w:rsidR="00DD56BD" w:rsidRPr="00A937EA" w:rsidRDefault="00DD56BD" w:rsidP="00103C54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3</w:t>
            </w:r>
          </w:p>
        </w:tc>
        <w:tc>
          <w:tcPr>
            <w:tcW w:w="709" w:type="dxa"/>
            <w:tcBorders>
              <w:top w:val="single" w:sz="18" w:space="0" w:color="000000" w:themeColor="text1"/>
              <w:bottom w:val="single" w:sz="4" w:space="0" w:color="auto"/>
            </w:tcBorders>
            <w:vAlign w:val="center"/>
          </w:tcPr>
          <w:p w14:paraId="4FE4B677" w14:textId="77777777" w:rsidR="00DD56BD" w:rsidRPr="00A937EA" w:rsidRDefault="00DD56BD" w:rsidP="00103C54">
            <w:pPr>
              <w:adjustRightInd w:val="0"/>
              <w:snapToGrid w:val="0"/>
              <w:ind w:leftChars="-50" w:left="-105" w:rightChars="-117" w:right="-24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417" w:type="dxa"/>
            <w:tcBorders>
              <w:top w:val="single" w:sz="18" w:space="0" w:color="000000" w:themeColor="text1"/>
              <w:bottom w:val="single" w:sz="4" w:space="0" w:color="auto"/>
            </w:tcBorders>
            <w:vAlign w:val="center"/>
          </w:tcPr>
          <w:p w14:paraId="1438D77D" w14:textId="77777777" w:rsidR="00DD56BD" w:rsidRPr="00A937EA" w:rsidRDefault="00DD56BD" w:rsidP="00103C54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5</w:t>
            </w:r>
          </w:p>
        </w:tc>
      </w:tr>
      <w:tr w:rsidR="00DD56BD" w14:paraId="3F7A9046" w14:textId="77777777" w:rsidTr="00103C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607D58CF" w14:textId="77777777" w:rsidR="00DD56BD" w:rsidRPr="001E6F44" w:rsidRDefault="00DD56BD" w:rsidP="00103C5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1E6F44">
              <w:rPr>
                <w:rFonts w:ascii="Times New Roman" w:hAnsi="Times New Roman" w:cs="Times New Roman" w:hint="eastAsia"/>
                <w:b w:val="0"/>
                <w:bCs w:val="0"/>
              </w:rPr>
              <w:t>F</w:t>
            </w:r>
            <w:r w:rsidRPr="001E6F44">
              <w:rPr>
                <w:rFonts w:ascii="Times New Roman" w:hAnsi="Times New Roman" w:cs="Times New Roman"/>
                <w:b w:val="0"/>
                <w:bCs w:val="0"/>
              </w:rPr>
              <w:t>acial pain</w:t>
            </w:r>
          </w:p>
        </w:tc>
        <w:tc>
          <w:tcPr>
            <w:tcW w:w="851" w:type="dxa"/>
            <w:vAlign w:val="center"/>
          </w:tcPr>
          <w:p w14:paraId="43C4D923" w14:textId="77777777" w:rsidR="00DD56BD" w:rsidRPr="00FA6193" w:rsidRDefault="00DD56BD" w:rsidP="00103C54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3</w:t>
            </w:r>
          </w:p>
        </w:tc>
        <w:tc>
          <w:tcPr>
            <w:tcW w:w="850" w:type="dxa"/>
            <w:vAlign w:val="center"/>
          </w:tcPr>
          <w:p w14:paraId="71CAE8AE" w14:textId="77777777" w:rsidR="00DD56BD" w:rsidRPr="00FA6193" w:rsidRDefault="00DD56BD" w:rsidP="00103C54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3</w:t>
            </w:r>
          </w:p>
        </w:tc>
        <w:tc>
          <w:tcPr>
            <w:tcW w:w="1276" w:type="dxa"/>
            <w:vAlign w:val="center"/>
          </w:tcPr>
          <w:p w14:paraId="104D5AAB" w14:textId="77777777" w:rsidR="00DD56BD" w:rsidRPr="00FA6193" w:rsidRDefault="00DD56BD" w:rsidP="00103C54">
            <w:pPr>
              <w:adjustRightInd w:val="0"/>
              <w:snapToGrid w:val="0"/>
              <w:ind w:leftChars="-49" w:left="-103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5</w:t>
            </w:r>
          </w:p>
        </w:tc>
        <w:tc>
          <w:tcPr>
            <w:tcW w:w="992" w:type="dxa"/>
            <w:vAlign w:val="center"/>
          </w:tcPr>
          <w:p w14:paraId="029C048D" w14:textId="77777777" w:rsidR="00DD56BD" w:rsidRPr="00FA6193" w:rsidRDefault="00DD56BD" w:rsidP="00103C54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4</w:t>
            </w:r>
          </w:p>
        </w:tc>
        <w:tc>
          <w:tcPr>
            <w:tcW w:w="709" w:type="dxa"/>
            <w:vAlign w:val="center"/>
          </w:tcPr>
          <w:p w14:paraId="36675211" w14:textId="77777777" w:rsidR="00DD56BD" w:rsidRPr="00FA6193" w:rsidRDefault="00DD56BD" w:rsidP="00103C54">
            <w:pPr>
              <w:adjustRightInd w:val="0"/>
              <w:snapToGrid w:val="0"/>
              <w:ind w:leftChars="-50" w:left="-105" w:rightChars="-50" w:right="-10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276" w:type="dxa"/>
            <w:vAlign w:val="center"/>
          </w:tcPr>
          <w:p w14:paraId="34C41C89" w14:textId="77777777" w:rsidR="00DD56BD" w:rsidRPr="00FA6193" w:rsidRDefault="00DD56BD" w:rsidP="00103C54">
            <w:pPr>
              <w:adjustRightInd w:val="0"/>
              <w:snapToGrid w:val="0"/>
              <w:ind w:leftChars="-48" w:left="-101" w:rightChars="-49" w:right="-103" w:firstLineChars="48" w:firstLine="10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4</w:t>
            </w:r>
          </w:p>
        </w:tc>
        <w:tc>
          <w:tcPr>
            <w:tcW w:w="992" w:type="dxa"/>
            <w:vAlign w:val="center"/>
          </w:tcPr>
          <w:p w14:paraId="628793C0" w14:textId="77777777" w:rsidR="00DD56BD" w:rsidRPr="00FA6193" w:rsidRDefault="00DD56BD" w:rsidP="00103C54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09</w:t>
            </w:r>
          </w:p>
        </w:tc>
        <w:tc>
          <w:tcPr>
            <w:tcW w:w="709" w:type="dxa"/>
            <w:vAlign w:val="center"/>
          </w:tcPr>
          <w:p w14:paraId="063C20BE" w14:textId="77777777" w:rsidR="00DD56BD" w:rsidRPr="00FA6193" w:rsidRDefault="00DD56BD" w:rsidP="00103C54">
            <w:pPr>
              <w:adjustRightInd w:val="0"/>
              <w:snapToGrid w:val="0"/>
              <w:ind w:leftChars="-50" w:left="-105" w:rightChars="-117" w:right="-24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417" w:type="dxa"/>
            <w:vAlign w:val="center"/>
          </w:tcPr>
          <w:p w14:paraId="4BC0D364" w14:textId="77777777" w:rsidR="00DD56BD" w:rsidRPr="00FA6193" w:rsidRDefault="00DD56BD" w:rsidP="00103C54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0</w:t>
            </w:r>
          </w:p>
        </w:tc>
      </w:tr>
      <w:tr w:rsidR="00DD56BD" w14:paraId="46402B78" w14:textId="77777777" w:rsidTr="00103C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5BFDAB50" w14:textId="77777777" w:rsidR="00DD56BD" w:rsidRPr="001E6F44" w:rsidRDefault="00DD56BD" w:rsidP="00103C5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1E6F44">
              <w:rPr>
                <w:rFonts w:ascii="Times New Roman" w:hAnsi="Times New Roman" w:cs="Times New Roman" w:hint="eastAsia"/>
                <w:b w:val="0"/>
                <w:bCs w:val="0"/>
              </w:rPr>
              <w:t>N</w:t>
            </w:r>
            <w:r w:rsidRPr="001E6F44">
              <w:rPr>
                <w:rFonts w:ascii="Times New Roman" w:hAnsi="Times New Roman" w:cs="Times New Roman"/>
                <w:b w:val="0"/>
                <w:bCs w:val="0"/>
              </w:rPr>
              <w:t>eck or shoulder pain</w:t>
            </w:r>
          </w:p>
        </w:tc>
        <w:tc>
          <w:tcPr>
            <w:tcW w:w="851" w:type="dxa"/>
            <w:vAlign w:val="center"/>
          </w:tcPr>
          <w:p w14:paraId="2DA20CC2" w14:textId="77777777" w:rsidR="00DD56BD" w:rsidRPr="004923A9" w:rsidRDefault="00DD56BD" w:rsidP="00103C54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1</w:t>
            </w:r>
          </w:p>
        </w:tc>
        <w:tc>
          <w:tcPr>
            <w:tcW w:w="850" w:type="dxa"/>
            <w:vAlign w:val="center"/>
          </w:tcPr>
          <w:p w14:paraId="3CD02925" w14:textId="77777777" w:rsidR="00DD56BD" w:rsidRPr="004923A9" w:rsidRDefault="00DD56BD" w:rsidP="00103C54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276" w:type="dxa"/>
            <w:vAlign w:val="center"/>
          </w:tcPr>
          <w:p w14:paraId="18C752E6" w14:textId="77777777" w:rsidR="00DD56BD" w:rsidRPr="004923A9" w:rsidRDefault="00DD56BD" w:rsidP="00103C54">
            <w:pPr>
              <w:adjustRightInd w:val="0"/>
              <w:snapToGrid w:val="0"/>
              <w:ind w:leftChars="-49" w:left="-10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992" w:type="dxa"/>
            <w:vAlign w:val="center"/>
          </w:tcPr>
          <w:p w14:paraId="31C40EF5" w14:textId="77777777" w:rsidR="00DD56BD" w:rsidRPr="004923A9" w:rsidRDefault="00DD56BD" w:rsidP="00103C54">
            <w:pPr>
              <w:adjustRightInd w:val="0"/>
              <w:snapToGrid w:val="0"/>
              <w:ind w:leftChars="-14" w:left="-29" w:rightChars="-50" w:right="-105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04</w:t>
            </w:r>
          </w:p>
        </w:tc>
        <w:tc>
          <w:tcPr>
            <w:tcW w:w="709" w:type="dxa"/>
            <w:vAlign w:val="center"/>
          </w:tcPr>
          <w:p w14:paraId="497E98D5" w14:textId="77777777" w:rsidR="00DD56BD" w:rsidRPr="004923A9" w:rsidRDefault="00DD56BD" w:rsidP="00103C54">
            <w:pPr>
              <w:adjustRightInd w:val="0"/>
              <w:snapToGrid w:val="0"/>
              <w:ind w:leftChars="-50" w:left="-105" w:rightChars="-50" w:right="-105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38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276" w:type="dxa"/>
            <w:vAlign w:val="center"/>
          </w:tcPr>
          <w:p w14:paraId="18B9F654" w14:textId="77777777" w:rsidR="00DD56BD" w:rsidRPr="004923A9" w:rsidRDefault="00DD56BD" w:rsidP="00103C54">
            <w:pPr>
              <w:adjustRightInd w:val="0"/>
              <w:snapToGrid w:val="0"/>
              <w:ind w:leftChars="-48" w:left="-101" w:rightChars="-49" w:right="-103" w:firstLineChars="48" w:firstLine="10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0</w:t>
            </w:r>
          </w:p>
        </w:tc>
        <w:tc>
          <w:tcPr>
            <w:tcW w:w="992" w:type="dxa"/>
            <w:vAlign w:val="center"/>
          </w:tcPr>
          <w:p w14:paraId="312BAAEA" w14:textId="77777777" w:rsidR="00DD56BD" w:rsidRPr="004923A9" w:rsidRDefault="00DD56BD" w:rsidP="00103C54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08</w:t>
            </w:r>
          </w:p>
        </w:tc>
        <w:tc>
          <w:tcPr>
            <w:tcW w:w="709" w:type="dxa"/>
            <w:vAlign w:val="center"/>
          </w:tcPr>
          <w:p w14:paraId="7348A7E6" w14:textId="77777777" w:rsidR="00DD56BD" w:rsidRPr="004923A9" w:rsidRDefault="00DD56BD" w:rsidP="00103C54">
            <w:pPr>
              <w:adjustRightInd w:val="0"/>
              <w:snapToGrid w:val="0"/>
              <w:ind w:leftChars="-50" w:left="-105" w:rightChars="-117" w:right="-24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417" w:type="dxa"/>
            <w:vAlign w:val="center"/>
          </w:tcPr>
          <w:p w14:paraId="455E1B0A" w14:textId="77777777" w:rsidR="00DD56BD" w:rsidRPr="004923A9" w:rsidRDefault="00DD56BD" w:rsidP="00103C54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5</w:t>
            </w:r>
          </w:p>
        </w:tc>
      </w:tr>
      <w:tr w:rsidR="00DD56BD" w14:paraId="54C75257" w14:textId="77777777" w:rsidTr="00103C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26D07675" w14:textId="77777777" w:rsidR="00DD56BD" w:rsidRPr="001E6F44" w:rsidRDefault="00DD56BD" w:rsidP="00103C5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1E6F44">
              <w:rPr>
                <w:rFonts w:ascii="Times New Roman" w:hAnsi="Times New Roman" w:cs="Times New Roman" w:hint="eastAsia"/>
                <w:b w:val="0"/>
                <w:bCs w:val="0"/>
              </w:rPr>
              <w:t>B</w:t>
            </w:r>
            <w:r w:rsidRPr="001E6F44">
              <w:rPr>
                <w:rFonts w:ascii="Times New Roman" w:hAnsi="Times New Roman" w:cs="Times New Roman"/>
                <w:b w:val="0"/>
                <w:bCs w:val="0"/>
              </w:rPr>
              <w:t>ack pain</w:t>
            </w:r>
          </w:p>
        </w:tc>
        <w:tc>
          <w:tcPr>
            <w:tcW w:w="851" w:type="dxa"/>
            <w:vAlign w:val="center"/>
          </w:tcPr>
          <w:p w14:paraId="265D3482" w14:textId="77777777" w:rsidR="00DD56BD" w:rsidRPr="00447CDC" w:rsidRDefault="00DD56BD" w:rsidP="00103C54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850" w:type="dxa"/>
            <w:vAlign w:val="center"/>
          </w:tcPr>
          <w:p w14:paraId="60B41613" w14:textId="77777777" w:rsidR="00DD56BD" w:rsidRPr="00CF15C6" w:rsidRDefault="00DD56BD" w:rsidP="00103C54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1276" w:type="dxa"/>
            <w:vAlign w:val="center"/>
          </w:tcPr>
          <w:p w14:paraId="77BFAF3D" w14:textId="77777777" w:rsidR="00DD56BD" w:rsidRPr="00CF15C6" w:rsidRDefault="00DD56BD" w:rsidP="00103C54">
            <w:pPr>
              <w:adjustRightInd w:val="0"/>
              <w:snapToGrid w:val="0"/>
              <w:ind w:leftChars="-49" w:left="-103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992" w:type="dxa"/>
            <w:vAlign w:val="center"/>
          </w:tcPr>
          <w:p w14:paraId="0FB2BD49" w14:textId="77777777" w:rsidR="00DD56BD" w:rsidRPr="00CF15C6" w:rsidRDefault="00DD56BD" w:rsidP="00103C54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709" w:type="dxa"/>
            <w:vAlign w:val="center"/>
          </w:tcPr>
          <w:p w14:paraId="57145264" w14:textId="77777777" w:rsidR="00DD56BD" w:rsidRPr="00CF15C6" w:rsidRDefault="00DD56BD" w:rsidP="00103C54">
            <w:pPr>
              <w:adjustRightInd w:val="0"/>
              <w:snapToGrid w:val="0"/>
              <w:ind w:leftChars="-50" w:left="-105" w:rightChars="-50" w:right="-10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276" w:type="dxa"/>
            <w:vAlign w:val="center"/>
          </w:tcPr>
          <w:p w14:paraId="41A99AFF" w14:textId="77777777" w:rsidR="00DD56BD" w:rsidRPr="00CF15C6" w:rsidRDefault="00DD56BD" w:rsidP="00103C54">
            <w:pPr>
              <w:adjustRightInd w:val="0"/>
              <w:snapToGrid w:val="0"/>
              <w:ind w:leftChars="-48" w:left="-101" w:rightChars="-49" w:right="-103" w:firstLineChars="48" w:firstLine="10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992" w:type="dxa"/>
            <w:vAlign w:val="center"/>
          </w:tcPr>
          <w:p w14:paraId="22AC0C38" w14:textId="77777777" w:rsidR="00DD56BD" w:rsidRPr="00CF15C6" w:rsidRDefault="00DD56BD" w:rsidP="00103C54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09" w:type="dxa"/>
            <w:vAlign w:val="center"/>
          </w:tcPr>
          <w:p w14:paraId="3D5D832E" w14:textId="77777777" w:rsidR="00DD56BD" w:rsidRPr="00CF15C6" w:rsidRDefault="00DD56BD" w:rsidP="00103C54">
            <w:pPr>
              <w:adjustRightInd w:val="0"/>
              <w:snapToGrid w:val="0"/>
              <w:ind w:leftChars="-50" w:left="-105" w:rightChars="-117" w:right="-24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417" w:type="dxa"/>
            <w:vAlign w:val="center"/>
          </w:tcPr>
          <w:p w14:paraId="477E5673" w14:textId="77777777" w:rsidR="00DD56BD" w:rsidRPr="003C26EB" w:rsidRDefault="00DD56BD" w:rsidP="00103C54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</w:tr>
      <w:tr w:rsidR="00DD56BD" w:rsidRPr="00FA6193" w14:paraId="5FF6F093" w14:textId="77777777" w:rsidTr="00103C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7DAEC844" w14:textId="77777777" w:rsidR="00DD56BD" w:rsidRPr="002D7E2C" w:rsidRDefault="00DD56BD" w:rsidP="00103C5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</w:pPr>
            <w:r w:rsidRPr="001E6F44">
              <w:rPr>
                <w:rFonts w:ascii="Times New Roman" w:hAnsi="Times New Roman" w:cs="Times New Roman" w:hint="eastAsia"/>
                <w:b w:val="0"/>
                <w:bCs w:val="0"/>
              </w:rPr>
              <w:t>S</w:t>
            </w:r>
            <w:r w:rsidRPr="001E6F44">
              <w:rPr>
                <w:rFonts w:ascii="Times New Roman" w:hAnsi="Times New Roman" w:cs="Times New Roman"/>
                <w:b w:val="0"/>
                <w:bCs w:val="0"/>
              </w:rPr>
              <w:t>tomach and abdominal pain</w:t>
            </w:r>
          </w:p>
        </w:tc>
        <w:tc>
          <w:tcPr>
            <w:tcW w:w="851" w:type="dxa"/>
            <w:vAlign w:val="center"/>
          </w:tcPr>
          <w:p w14:paraId="3545D1CA" w14:textId="77777777" w:rsidR="00DD56BD" w:rsidRPr="00FA6193" w:rsidRDefault="00DD56BD" w:rsidP="00103C54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850" w:type="dxa"/>
            <w:vAlign w:val="center"/>
          </w:tcPr>
          <w:p w14:paraId="528DFA3D" w14:textId="77777777" w:rsidR="00DD56BD" w:rsidRPr="00FA6193" w:rsidRDefault="00DD56BD" w:rsidP="00103C54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1276" w:type="dxa"/>
            <w:vAlign w:val="center"/>
          </w:tcPr>
          <w:p w14:paraId="2BC5D76B" w14:textId="77777777" w:rsidR="00DD56BD" w:rsidRPr="00FA6193" w:rsidRDefault="00DD56BD" w:rsidP="00103C54">
            <w:pPr>
              <w:adjustRightInd w:val="0"/>
              <w:snapToGrid w:val="0"/>
              <w:ind w:leftChars="-49" w:left="-10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92" w:type="dxa"/>
            <w:vAlign w:val="center"/>
          </w:tcPr>
          <w:p w14:paraId="5FE5F4DE" w14:textId="77777777" w:rsidR="00DD56BD" w:rsidRPr="00FA6193" w:rsidRDefault="00DD56BD" w:rsidP="00103C54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4</w:t>
            </w:r>
          </w:p>
        </w:tc>
        <w:tc>
          <w:tcPr>
            <w:tcW w:w="709" w:type="dxa"/>
            <w:vAlign w:val="center"/>
          </w:tcPr>
          <w:p w14:paraId="13EFD00D" w14:textId="77777777" w:rsidR="00DD56BD" w:rsidRPr="00FA6193" w:rsidRDefault="00DD56BD" w:rsidP="00103C54">
            <w:pPr>
              <w:adjustRightInd w:val="0"/>
              <w:snapToGrid w:val="0"/>
              <w:ind w:leftChars="-50" w:left="-105" w:rightChars="-50" w:right="-105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276" w:type="dxa"/>
            <w:vAlign w:val="center"/>
          </w:tcPr>
          <w:p w14:paraId="720D4FAC" w14:textId="77777777" w:rsidR="00DD56BD" w:rsidRPr="00FA6193" w:rsidRDefault="00DD56BD" w:rsidP="00103C54">
            <w:pPr>
              <w:adjustRightInd w:val="0"/>
              <w:snapToGrid w:val="0"/>
              <w:ind w:leftChars="-48" w:left="-101" w:rightChars="-49" w:right="-103" w:firstLineChars="48" w:firstLine="10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992" w:type="dxa"/>
            <w:vAlign w:val="center"/>
          </w:tcPr>
          <w:p w14:paraId="03B6683B" w14:textId="77777777" w:rsidR="00DD56BD" w:rsidRPr="00FA6193" w:rsidRDefault="00DD56BD" w:rsidP="00103C54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709" w:type="dxa"/>
            <w:vAlign w:val="center"/>
          </w:tcPr>
          <w:p w14:paraId="07C964E5" w14:textId="77777777" w:rsidR="00DD56BD" w:rsidRPr="00FA6193" w:rsidRDefault="00DD56BD" w:rsidP="00103C54">
            <w:pPr>
              <w:adjustRightInd w:val="0"/>
              <w:snapToGrid w:val="0"/>
              <w:ind w:leftChars="-50" w:left="-105" w:rightChars="-117" w:right="-24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417" w:type="dxa"/>
            <w:vAlign w:val="center"/>
          </w:tcPr>
          <w:p w14:paraId="54306747" w14:textId="77777777" w:rsidR="00DD56BD" w:rsidRPr="00FA6193" w:rsidRDefault="00DD56BD" w:rsidP="00103C54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</w:p>
        </w:tc>
      </w:tr>
      <w:tr w:rsidR="00DD56BD" w14:paraId="03468466" w14:textId="77777777" w:rsidTr="00103C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1F7812D1" w14:textId="77777777" w:rsidR="00DD56BD" w:rsidRPr="001E6F44" w:rsidRDefault="00DD56BD" w:rsidP="00103C5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1E6F44">
              <w:rPr>
                <w:rFonts w:ascii="Times New Roman" w:hAnsi="Times New Roman" w:cs="Times New Roman" w:hint="eastAsia"/>
                <w:b w:val="0"/>
                <w:bCs w:val="0"/>
              </w:rPr>
              <w:t>H</w:t>
            </w:r>
            <w:r w:rsidRPr="001E6F44">
              <w:rPr>
                <w:rFonts w:ascii="Times New Roman" w:hAnsi="Times New Roman" w:cs="Times New Roman"/>
                <w:b w:val="0"/>
                <w:bCs w:val="0"/>
              </w:rPr>
              <w:t>ip pain</w:t>
            </w:r>
          </w:p>
        </w:tc>
        <w:tc>
          <w:tcPr>
            <w:tcW w:w="851" w:type="dxa"/>
            <w:vAlign w:val="center"/>
          </w:tcPr>
          <w:p w14:paraId="5C76A67A" w14:textId="77777777" w:rsidR="00DD56BD" w:rsidRPr="007115B3" w:rsidRDefault="00DD56BD" w:rsidP="00103C54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850" w:type="dxa"/>
            <w:vAlign w:val="center"/>
          </w:tcPr>
          <w:p w14:paraId="4EDD8C42" w14:textId="77777777" w:rsidR="00DD56BD" w:rsidRPr="007115B3" w:rsidRDefault="00DD56BD" w:rsidP="00103C54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7</w:t>
            </w:r>
          </w:p>
        </w:tc>
        <w:tc>
          <w:tcPr>
            <w:tcW w:w="1276" w:type="dxa"/>
            <w:vAlign w:val="center"/>
          </w:tcPr>
          <w:p w14:paraId="245A9612" w14:textId="77777777" w:rsidR="00DD56BD" w:rsidRPr="007115B3" w:rsidRDefault="00DD56BD" w:rsidP="00103C54">
            <w:pPr>
              <w:adjustRightInd w:val="0"/>
              <w:snapToGrid w:val="0"/>
              <w:ind w:leftChars="-49" w:left="-103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992" w:type="dxa"/>
            <w:vAlign w:val="center"/>
          </w:tcPr>
          <w:p w14:paraId="423BFF10" w14:textId="77777777" w:rsidR="00DD56BD" w:rsidRPr="007115B3" w:rsidRDefault="00DD56BD" w:rsidP="00103C54">
            <w:pPr>
              <w:adjustRightInd w:val="0"/>
              <w:snapToGrid w:val="0"/>
              <w:ind w:rightChars="-50" w:right="-10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05</w:t>
            </w:r>
          </w:p>
        </w:tc>
        <w:tc>
          <w:tcPr>
            <w:tcW w:w="709" w:type="dxa"/>
            <w:vAlign w:val="center"/>
          </w:tcPr>
          <w:p w14:paraId="12B4F071" w14:textId="77777777" w:rsidR="00DD56BD" w:rsidRPr="007115B3" w:rsidRDefault="00DD56BD" w:rsidP="00103C54">
            <w:pPr>
              <w:adjustRightInd w:val="0"/>
              <w:snapToGrid w:val="0"/>
              <w:ind w:leftChars="-50" w:left="-105" w:rightChars="-50" w:right="-10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276" w:type="dxa"/>
            <w:vAlign w:val="center"/>
          </w:tcPr>
          <w:p w14:paraId="4278DA8B" w14:textId="77777777" w:rsidR="00DD56BD" w:rsidRPr="007115B3" w:rsidRDefault="00DD56BD" w:rsidP="00103C54">
            <w:pPr>
              <w:adjustRightInd w:val="0"/>
              <w:snapToGrid w:val="0"/>
              <w:ind w:leftChars="-48" w:left="-101" w:rightChars="-49" w:right="-103" w:firstLineChars="48" w:firstLine="10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992" w:type="dxa"/>
            <w:vAlign w:val="center"/>
          </w:tcPr>
          <w:p w14:paraId="3164E8E1" w14:textId="77777777" w:rsidR="00DD56BD" w:rsidRPr="007115B3" w:rsidRDefault="00DD56BD" w:rsidP="00103C54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07</w:t>
            </w:r>
          </w:p>
        </w:tc>
        <w:tc>
          <w:tcPr>
            <w:tcW w:w="709" w:type="dxa"/>
            <w:vAlign w:val="center"/>
          </w:tcPr>
          <w:p w14:paraId="0746C62D" w14:textId="77777777" w:rsidR="00DD56BD" w:rsidRPr="00220A5E" w:rsidRDefault="00DD56BD" w:rsidP="00103C54">
            <w:pPr>
              <w:adjustRightInd w:val="0"/>
              <w:snapToGrid w:val="0"/>
              <w:ind w:leftChars="-50" w:left="-105" w:rightChars="-117" w:right="-24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3</w:t>
            </w:r>
          </w:p>
        </w:tc>
        <w:tc>
          <w:tcPr>
            <w:tcW w:w="1417" w:type="dxa"/>
            <w:vAlign w:val="center"/>
          </w:tcPr>
          <w:p w14:paraId="412D55EF" w14:textId="77777777" w:rsidR="00DD56BD" w:rsidRPr="003C26EB" w:rsidRDefault="00DD56BD" w:rsidP="00103C54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26EB">
              <w:rPr>
                <w:rFonts w:ascii="Times New Roman" w:hAnsi="Times New Roman" w:cs="Times New Roman" w:hint="eastAsia"/>
              </w:rPr>
              <w:t>0</w:t>
            </w:r>
            <w:r w:rsidRPr="003C26E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5</w:t>
            </w:r>
          </w:p>
        </w:tc>
      </w:tr>
      <w:tr w:rsidR="00DD56BD" w:rsidRPr="00BB559D" w14:paraId="1A3DEEF9" w14:textId="77777777" w:rsidTr="00103C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4351F6F9" w14:textId="77777777" w:rsidR="00DD56BD" w:rsidRPr="001E6F44" w:rsidRDefault="00DD56BD" w:rsidP="00103C5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1E6F44">
              <w:rPr>
                <w:rFonts w:ascii="Times New Roman" w:hAnsi="Times New Roman" w:cs="Times New Roman" w:hint="eastAsia"/>
                <w:b w:val="0"/>
                <w:bCs w:val="0"/>
              </w:rPr>
              <w:t>K</w:t>
            </w:r>
            <w:r w:rsidRPr="001E6F44">
              <w:rPr>
                <w:rFonts w:ascii="Times New Roman" w:hAnsi="Times New Roman" w:cs="Times New Roman"/>
                <w:b w:val="0"/>
                <w:bCs w:val="0"/>
              </w:rPr>
              <w:t>nee pain</w:t>
            </w:r>
          </w:p>
        </w:tc>
        <w:tc>
          <w:tcPr>
            <w:tcW w:w="851" w:type="dxa"/>
            <w:vAlign w:val="center"/>
          </w:tcPr>
          <w:p w14:paraId="3A7C97F6" w14:textId="77777777" w:rsidR="00DD56BD" w:rsidRPr="00BB559D" w:rsidRDefault="00DD56BD" w:rsidP="00103C54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850" w:type="dxa"/>
            <w:vAlign w:val="center"/>
          </w:tcPr>
          <w:p w14:paraId="58DE7941" w14:textId="77777777" w:rsidR="00DD56BD" w:rsidRPr="00BB559D" w:rsidRDefault="00DD56BD" w:rsidP="00103C54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5</w:t>
            </w:r>
          </w:p>
        </w:tc>
        <w:tc>
          <w:tcPr>
            <w:tcW w:w="1276" w:type="dxa"/>
            <w:vAlign w:val="center"/>
          </w:tcPr>
          <w:p w14:paraId="69DE97FD" w14:textId="77777777" w:rsidR="00DD56BD" w:rsidRPr="00BB559D" w:rsidRDefault="00DD56BD" w:rsidP="00103C54">
            <w:pPr>
              <w:adjustRightInd w:val="0"/>
              <w:snapToGrid w:val="0"/>
              <w:ind w:leftChars="-49" w:left="-10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3</w:t>
            </w:r>
          </w:p>
        </w:tc>
        <w:tc>
          <w:tcPr>
            <w:tcW w:w="992" w:type="dxa"/>
            <w:vAlign w:val="center"/>
          </w:tcPr>
          <w:p w14:paraId="1B79BBE6" w14:textId="77777777" w:rsidR="00DD56BD" w:rsidRPr="00BB559D" w:rsidRDefault="00DD56BD" w:rsidP="00103C54">
            <w:pPr>
              <w:adjustRightInd w:val="0"/>
              <w:snapToGrid w:val="0"/>
              <w:ind w:rightChars="-50" w:right="-105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02</w:t>
            </w:r>
          </w:p>
        </w:tc>
        <w:tc>
          <w:tcPr>
            <w:tcW w:w="709" w:type="dxa"/>
            <w:vAlign w:val="center"/>
          </w:tcPr>
          <w:p w14:paraId="282A2B1E" w14:textId="77777777" w:rsidR="00DD56BD" w:rsidRPr="00BB559D" w:rsidRDefault="00DD56BD" w:rsidP="00103C54">
            <w:pPr>
              <w:adjustRightInd w:val="0"/>
              <w:snapToGrid w:val="0"/>
              <w:ind w:leftChars="-50" w:left="-105" w:rightChars="-50" w:right="-105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276" w:type="dxa"/>
            <w:vAlign w:val="center"/>
          </w:tcPr>
          <w:p w14:paraId="74C4D917" w14:textId="77777777" w:rsidR="00DD56BD" w:rsidRPr="00BB559D" w:rsidRDefault="00DD56BD" w:rsidP="00103C54">
            <w:pPr>
              <w:adjustRightInd w:val="0"/>
              <w:snapToGrid w:val="0"/>
              <w:ind w:leftChars="-48" w:left="-101" w:rightChars="-49" w:right="-103" w:firstLineChars="48" w:firstLine="10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1</w:t>
            </w:r>
          </w:p>
        </w:tc>
        <w:tc>
          <w:tcPr>
            <w:tcW w:w="992" w:type="dxa"/>
            <w:vAlign w:val="center"/>
          </w:tcPr>
          <w:p w14:paraId="3EC9343A" w14:textId="77777777" w:rsidR="00DD56BD" w:rsidRPr="00BB559D" w:rsidRDefault="00DD56BD" w:rsidP="00103C54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01</w:t>
            </w:r>
          </w:p>
        </w:tc>
        <w:tc>
          <w:tcPr>
            <w:tcW w:w="709" w:type="dxa"/>
            <w:vAlign w:val="center"/>
          </w:tcPr>
          <w:p w14:paraId="47E56C10" w14:textId="77777777" w:rsidR="00DD56BD" w:rsidRPr="00BB559D" w:rsidRDefault="00DD56BD" w:rsidP="00103C54">
            <w:pPr>
              <w:adjustRightInd w:val="0"/>
              <w:snapToGrid w:val="0"/>
              <w:ind w:leftChars="-50" w:left="-105" w:rightChars="-117" w:right="-24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417" w:type="dxa"/>
            <w:vAlign w:val="center"/>
          </w:tcPr>
          <w:p w14:paraId="476F773B" w14:textId="77777777" w:rsidR="00DD56BD" w:rsidRPr="00BB559D" w:rsidRDefault="00DD56BD" w:rsidP="00103C54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7</w:t>
            </w:r>
          </w:p>
        </w:tc>
      </w:tr>
      <w:tr w:rsidR="00DD56BD" w14:paraId="40073AE4" w14:textId="77777777" w:rsidTr="00103C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55058672" w14:textId="77777777" w:rsidR="00DD56BD" w:rsidRPr="001E6F44" w:rsidRDefault="00DD56BD" w:rsidP="00103C5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1E6F44">
              <w:rPr>
                <w:rFonts w:ascii="Times New Roman" w:hAnsi="Times New Roman" w:cs="Times New Roman" w:hint="eastAsia"/>
                <w:b w:val="0"/>
                <w:bCs w:val="0"/>
              </w:rPr>
              <w:t>N</w:t>
            </w:r>
            <w:r w:rsidRPr="001E6F44">
              <w:rPr>
                <w:rFonts w:ascii="Times New Roman" w:hAnsi="Times New Roman" w:cs="Times New Roman"/>
                <w:b w:val="0"/>
                <w:bCs w:val="0"/>
              </w:rPr>
              <w:t>one of above</w:t>
            </w:r>
          </w:p>
        </w:tc>
        <w:tc>
          <w:tcPr>
            <w:tcW w:w="851" w:type="dxa"/>
            <w:vAlign w:val="center"/>
          </w:tcPr>
          <w:p w14:paraId="5003A1E6" w14:textId="77777777" w:rsidR="00DD56BD" w:rsidRPr="003C26EB" w:rsidRDefault="00DD56BD" w:rsidP="00103C54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3</w:t>
            </w:r>
          </w:p>
        </w:tc>
        <w:tc>
          <w:tcPr>
            <w:tcW w:w="850" w:type="dxa"/>
            <w:vAlign w:val="center"/>
          </w:tcPr>
          <w:p w14:paraId="3666D045" w14:textId="77777777" w:rsidR="00DD56BD" w:rsidRPr="003C26EB" w:rsidRDefault="00DD56BD" w:rsidP="00103C54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3</w:t>
            </w:r>
          </w:p>
        </w:tc>
        <w:tc>
          <w:tcPr>
            <w:tcW w:w="1276" w:type="dxa"/>
            <w:vAlign w:val="center"/>
          </w:tcPr>
          <w:p w14:paraId="2150A722" w14:textId="77777777" w:rsidR="00DD56BD" w:rsidRPr="003C26EB" w:rsidRDefault="00DD56BD" w:rsidP="00103C54">
            <w:pPr>
              <w:adjustRightInd w:val="0"/>
              <w:snapToGrid w:val="0"/>
              <w:ind w:leftChars="-49" w:left="-103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992" w:type="dxa"/>
            <w:vAlign w:val="center"/>
          </w:tcPr>
          <w:p w14:paraId="2E288271" w14:textId="77777777" w:rsidR="00DD56BD" w:rsidRPr="003C26EB" w:rsidRDefault="00DD56BD" w:rsidP="00103C54">
            <w:pPr>
              <w:adjustRightInd w:val="0"/>
              <w:snapToGrid w:val="0"/>
              <w:ind w:leftChars="-14" w:left="-29" w:rightChars="-50" w:right="-10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01</w:t>
            </w:r>
          </w:p>
        </w:tc>
        <w:tc>
          <w:tcPr>
            <w:tcW w:w="709" w:type="dxa"/>
            <w:vAlign w:val="center"/>
          </w:tcPr>
          <w:p w14:paraId="632100A4" w14:textId="77777777" w:rsidR="00DD56BD" w:rsidRPr="003C26EB" w:rsidRDefault="00DD56BD" w:rsidP="00103C54">
            <w:pPr>
              <w:adjustRightInd w:val="0"/>
              <w:snapToGrid w:val="0"/>
              <w:ind w:leftChars="-50" w:left="-105" w:rightChars="-50" w:right="-10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276" w:type="dxa"/>
            <w:vAlign w:val="center"/>
          </w:tcPr>
          <w:p w14:paraId="04227A62" w14:textId="77777777" w:rsidR="00DD56BD" w:rsidRPr="003C26EB" w:rsidRDefault="00DD56BD" w:rsidP="00103C54">
            <w:pPr>
              <w:adjustRightInd w:val="0"/>
              <w:snapToGrid w:val="0"/>
              <w:ind w:leftChars="-48" w:left="-101" w:rightChars="-49" w:right="-103" w:firstLineChars="48" w:firstLine="10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7</w:t>
            </w:r>
          </w:p>
        </w:tc>
        <w:tc>
          <w:tcPr>
            <w:tcW w:w="992" w:type="dxa"/>
            <w:vAlign w:val="center"/>
          </w:tcPr>
          <w:p w14:paraId="39BDBD2C" w14:textId="77777777" w:rsidR="00DD56BD" w:rsidRPr="003C26EB" w:rsidRDefault="00DD56BD" w:rsidP="00103C54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006</w:t>
            </w:r>
          </w:p>
        </w:tc>
        <w:tc>
          <w:tcPr>
            <w:tcW w:w="709" w:type="dxa"/>
            <w:vAlign w:val="center"/>
          </w:tcPr>
          <w:p w14:paraId="3F0F03F8" w14:textId="77777777" w:rsidR="00DD56BD" w:rsidRPr="003C26EB" w:rsidRDefault="00DD56BD" w:rsidP="00103C54">
            <w:pPr>
              <w:adjustRightInd w:val="0"/>
              <w:snapToGrid w:val="0"/>
              <w:ind w:leftChars="-50" w:left="-105" w:rightChars="-117" w:right="-24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417" w:type="dxa"/>
            <w:vAlign w:val="center"/>
          </w:tcPr>
          <w:p w14:paraId="3E1829C5" w14:textId="77777777" w:rsidR="00DD56BD" w:rsidRPr="003C26EB" w:rsidRDefault="00DD56BD" w:rsidP="00103C54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</w:t>
            </w:r>
          </w:p>
        </w:tc>
      </w:tr>
    </w:tbl>
    <w:p w14:paraId="706B0BE0" w14:textId="77777777" w:rsidR="00DD56BD" w:rsidRDefault="00DD56BD" w:rsidP="00DD56BD">
      <w:pPr>
        <w:rPr>
          <w:rFonts w:ascii="Times New Roman" w:hAnsi="Times New Roman" w:cs="Times New Roman"/>
          <w:b/>
          <w:bCs/>
        </w:rPr>
      </w:pPr>
      <w:r w:rsidRPr="00E135F3">
        <w:rPr>
          <w:rFonts w:ascii="Times New Roman" w:hAnsi="Times New Roman" w:cs="Times New Roman"/>
        </w:rPr>
        <w:t xml:space="preserve">Abbreviations: </w:t>
      </w:r>
      <w:r>
        <w:rPr>
          <w:rFonts w:ascii="Times New Roman" w:hAnsi="Times New Roman" w:cs="Times New Roman"/>
        </w:rPr>
        <w:t>SNP, single nucleotide polymorphism</w:t>
      </w:r>
      <w:r w:rsidRPr="00E135F3"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</w:rPr>
        <w:t>MR, mendelian randomization</w:t>
      </w:r>
      <w:r w:rsidRPr="00E135F3"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/>
        </w:rPr>
        <w:t xml:space="preserve"> ERI, e</w:t>
      </w:r>
      <w:r w:rsidRPr="007D7E93">
        <w:rPr>
          <w:rFonts w:ascii="Times New Roman" w:hAnsi="Times New Roman" w:cs="Times New Roman"/>
        </w:rPr>
        <w:t>gger regression</w:t>
      </w:r>
      <w:r>
        <w:rPr>
          <w:rFonts w:ascii="Times New Roman" w:hAnsi="Times New Roman" w:cs="Times New Roman"/>
        </w:rPr>
        <w:t xml:space="preserve"> </w:t>
      </w:r>
      <w:r w:rsidRPr="007D7E93">
        <w:rPr>
          <w:rFonts w:ascii="Times New Roman" w:hAnsi="Times New Roman" w:cs="Times New Roman"/>
        </w:rPr>
        <w:t>intercept</w:t>
      </w:r>
      <w:r>
        <w:rPr>
          <w:rFonts w:ascii="Times New Roman" w:hAnsi="Times New Roman" w:cs="Times New Roman"/>
        </w:rPr>
        <w:t xml:space="preserve">; SE, standard error; GWAS, </w:t>
      </w:r>
      <w:r w:rsidRPr="00447CDC">
        <w:rPr>
          <w:rFonts w:ascii="Times New Roman" w:hAnsi="Times New Roman" w:cs="Times New Roman"/>
        </w:rPr>
        <w:t>genome</w:t>
      </w:r>
      <w:r w:rsidRPr="00CD4A0E">
        <w:rPr>
          <w:rFonts w:ascii="Times New Roman" w:hAnsi="Times New Roman" w:cs="Times New Roman"/>
        </w:rPr>
        <w:t>-wide association studies</w:t>
      </w:r>
      <w:r>
        <w:rPr>
          <w:rFonts w:ascii="Times New Roman" w:hAnsi="Times New Roman" w:cs="Times New Roman" w:hint="eastAsia"/>
        </w:rPr>
        <w:t>.</w:t>
      </w:r>
    </w:p>
    <w:p w14:paraId="12A454AA" w14:textId="77777777" w:rsidR="00DD56BD" w:rsidRDefault="00DD56BD" w:rsidP="00DD56BD">
      <w:pPr>
        <w:rPr>
          <w:rFonts w:ascii="Times New Roman" w:hAnsi="Times New Roman" w:cs="Times New Roman"/>
          <w:b/>
          <w:bCs/>
        </w:rPr>
      </w:pPr>
    </w:p>
    <w:p w14:paraId="6A9444F8" w14:textId="77777777" w:rsidR="00310086" w:rsidRDefault="00310086" w:rsidP="00DD56BD">
      <w:pPr>
        <w:rPr>
          <w:rFonts w:ascii="Times New Roman" w:hAnsi="Times New Roman" w:cs="Times New Roman"/>
          <w:b/>
          <w:bCs/>
        </w:rPr>
      </w:pPr>
    </w:p>
    <w:p w14:paraId="3ECB34BF" w14:textId="77777777" w:rsidR="00310086" w:rsidRPr="00310086" w:rsidRDefault="00310086" w:rsidP="00DD56BD">
      <w:pPr>
        <w:rPr>
          <w:rFonts w:ascii="Times New Roman" w:hAnsi="Times New Roman" w:cs="Times New Roman"/>
          <w:b/>
          <w:bCs/>
        </w:rPr>
      </w:pPr>
    </w:p>
    <w:p w14:paraId="35B323D9" w14:textId="01D63B0F" w:rsidR="00DD56BD" w:rsidRDefault="00DD56BD" w:rsidP="00DD56B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Heterogeneity statistics of the</w:t>
      </w:r>
      <w:r w:rsidRPr="00805181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MR analysis</w:t>
      </w:r>
      <w:r w:rsidRPr="00805181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- </w:t>
      </w:r>
      <w:r w:rsidRPr="00AD1977">
        <w:rPr>
          <w:rFonts w:ascii="Times New Roman" w:hAnsi="Times New Roman" w:cs="Times New Roman"/>
          <w:b/>
          <w:bCs/>
        </w:rPr>
        <w:t xml:space="preserve">sleeplessness/insomnia, anxiety/panic attacks and depression </w:t>
      </w:r>
      <w:r w:rsidRPr="00805181">
        <w:rPr>
          <w:rFonts w:ascii="Times New Roman" w:hAnsi="Times New Roman" w:cs="Times New Roman"/>
          <w:b/>
          <w:bCs/>
        </w:rPr>
        <w:t xml:space="preserve">on </w:t>
      </w:r>
      <w:r>
        <w:rPr>
          <w:rFonts w:ascii="Times New Roman" w:hAnsi="Times New Roman" w:cs="Times New Roman"/>
          <w:b/>
          <w:bCs/>
        </w:rPr>
        <w:t>the r</w:t>
      </w:r>
      <w:r w:rsidRPr="00805181">
        <w:rPr>
          <w:rFonts w:ascii="Times New Roman" w:hAnsi="Times New Roman" w:cs="Times New Roman"/>
          <w:b/>
          <w:bCs/>
        </w:rPr>
        <w:t xml:space="preserve">isk of </w:t>
      </w:r>
      <w:r>
        <w:rPr>
          <w:rFonts w:ascii="Times New Roman" w:hAnsi="Times New Roman" w:cs="Times New Roman"/>
          <w:b/>
          <w:bCs/>
        </w:rPr>
        <w:t>localized pain</w:t>
      </w:r>
    </w:p>
    <w:tbl>
      <w:tblPr>
        <w:tblStyle w:val="2"/>
        <w:tblW w:w="10207" w:type="dxa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1276"/>
        <w:gridCol w:w="709"/>
        <w:gridCol w:w="709"/>
        <w:gridCol w:w="992"/>
        <w:gridCol w:w="851"/>
        <w:gridCol w:w="708"/>
        <w:gridCol w:w="993"/>
        <w:gridCol w:w="850"/>
        <w:gridCol w:w="567"/>
        <w:gridCol w:w="992"/>
      </w:tblGrid>
      <w:tr w:rsidR="00DD56BD" w14:paraId="43B927BE" w14:textId="77777777" w:rsidTr="00103C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tcBorders>
              <w:top w:val="single" w:sz="18" w:space="0" w:color="000000" w:themeColor="text1"/>
              <w:bottom w:val="single" w:sz="12" w:space="0" w:color="7F7F7F" w:themeColor="text1" w:themeTint="80"/>
            </w:tcBorders>
            <w:vAlign w:val="bottom"/>
          </w:tcPr>
          <w:p w14:paraId="3472FA19" w14:textId="77777777" w:rsidR="00DD56BD" w:rsidRPr="001E6F44" w:rsidRDefault="00DD56BD" w:rsidP="00103C54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utcome</w:t>
            </w:r>
          </w:p>
        </w:tc>
        <w:tc>
          <w:tcPr>
            <w:tcW w:w="1276" w:type="dxa"/>
            <w:vMerge w:val="restart"/>
            <w:tcBorders>
              <w:top w:val="single" w:sz="18" w:space="0" w:color="000000" w:themeColor="text1"/>
              <w:bottom w:val="single" w:sz="12" w:space="0" w:color="7F7F7F" w:themeColor="text1" w:themeTint="80"/>
            </w:tcBorders>
            <w:vAlign w:val="bottom"/>
          </w:tcPr>
          <w:p w14:paraId="39F168C0" w14:textId="77777777" w:rsidR="00DD56BD" w:rsidRPr="001E6F44" w:rsidRDefault="00DD56BD" w:rsidP="00103C54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od</w:t>
            </w:r>
          </w:p>
        </w:tc>
        <w:tc>
          <w:tcPr>
            <w:tcW w:w="2410" w:type="dxa"/>
            <w:gridSpan w:val="3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7D4C5527" w14:textId="77777777" w:rsidR="00DD56BD" w:rsidRDefault="00DD56BD" w:rsidP="00103C54">
            <w:pPr>
              <w:adjustRightInd w:val="0"/>
              <w:snapToGri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1E6F44">
              <w:rPr>
                <w:rFonts w:ascii="Times New Roman" w:hAnsi="Times New Roman" w:cs="Times New Roman"/>
              </w:rPr>
              <w:t>Sleeplessness / insomnia</w:t>
            </w:r>
          </w:p>
        </w:tc>
        <w:tc>
          <w:tcPr>
            <w:tcW w:w="2552" w:type="dxa"/>
            <w:gridSpan w:val="3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746BBD57" w14:textId="77777777" w:rsidR="00DD56BD" w:rsidRDefault="00DD56BD" w:rsidP="00103C54">
            <w:pPr>
              <w:adjustRightInd w:val="0"/>
              <w:snapToGri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1E6F44">
              <w:rPr>
                <w:rFonts w:ascii="Times New Roman" w:hAnsi="Times New Roman" w:cs="Times New Roman"/>
              </w:rPr>
              <w:t>Anxiety/panic attacks</w:t>
            </w:r>
          </w:p>
        </w:tc>
        <w:tc>
          <w:tcPr>
            <w:tcW w:w="2409" w:type="dxa"/>
            <w:gridSpan w:val="3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644B9C54" w14:textId="77777777" w:rsidR="00DD56BD" w:rsidRPr="001E6F44" w:rsidRDefault="00DD56BD" w:rsidP="00103C54">
            <w:pPr>
              <w:adjustRightInd w:val="0"/>
              <w:snapToGri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F44">
              <w:rPr>
                <w:rFonts w:ascii="Times New Roman" w:hAnsi="Times New Roman" w:cs="Times New Roman" w:hint="eastAsia"/>
              </w:rPr>
              <w:t>D</w:t>
            </w:r>
            <w:r w:rsidRPr="001E6F44">
              <w:rPr>
                <w:rFonts w:ascii="Times New Roman" w:hAnsi="Times New Roman" w:cs="Times New Roman"/>
              </w:rPr>
              <w:t>epression</w:t>
            </w:r>
          </w:p>
        </w:tc>
      </w:tr>
      <w:tr w:rsidR="00DD56BD" w14:paraId="7530D6B2" w14:textId="77777777" w:rsidTr="00103C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top w:val="single" w:sz="12" w:space="0" w:color="7F7F7F" w:themeColor="text1" w:themeTint="80"/>
              <w:bottom w:val="single" w:sz="18" w:space="0" w:color="000000" w:themeColor="text1"/>
            </w:tcBorders>
          </w:tcPr>
          <w:p w14:paraId="31368D13" w14:textId="77777777" w:rsidR="00DD56BD" w:rsidRDefault="00DD56BD" w:rsidP="00103C54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276" w:type="dxa"/>
            <w:vMerge/>
            <w:tcBorders>
              <w:top w:val="single" w:sz="12" w:space="0" w:color="7F7F7F" w:themeColor="text1" w:themeTint="80"/>
              <w:bottom w:val="single" w:sz="18" w:space="0" w:color="000000" w:themeColor="text1"/>
            </w:tcBorders>
          </w:tcPr>
          <w:p w14:paraId="14CEDEB5" w14:textId="77777777" w:rsidR="00DD56BD" w:rsidRDefault="00DD56BD" w:rsidP="00103C5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09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5F428032" w14:textId="77777777" w:rsidR="00DD56BD" w:rsidRDefault="00DD56BD" w:rsidP="00103C5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Q</w:t>
            </w:r>
          </w:p>
        </w:tc>
        <w:tc>
          <w:tcPr>
            <w:tcW w:w="709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153CF215" w14:textId="77777777" w:rsidR="00DD56BD" w:rsidRDefault="00DD56BD" w:rsidP="00103C5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F6E2B">
              <w:rPr>
                <w:rFonts w:ascii="Times New Roman" w:hAnsi="Times New Roman" w:cs="Times New Roman"/>
                <w:b/>
                <w:bCs/>
              </w:rPr>
              <w:t>Q_df</w:t>
            </w:r>
          </w:p>
        </w:tc>
        <w:tc>
          <w:tcPr>
            <w:tcW w:w="992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5E1FC307" w14:textId="77777777" w:rsidR="00DD56BD" w:rsidRDefault="00DD56BD" w:rsidP="00103C54">
            <w:pPr>
              <w:adjustRightInd w:val="0"/>
              <w:snapToGrid w:val="0"/>
              <w:ind w:leftChars="-49" w:left="-103" w:rightChars="-50" w:right="-10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97B9D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851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0389D49D" w14:textId="77777777" w:rsidR="00DD56BD" w:rsidRDefault="00DD56BD" w:rsidP="00103C54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</w:t>
            </w:r>
          </w:p>
        </w:tc>
        <w:tc>
          <w:tcPr>
            <w:tcW w:w="708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59AE422E" w14:textId="77777777" w:rsidR="00DD56BD" w:rsidRDefault="00DD56BD" w:rsidP="00103C54">
            <w:pPr>
              <w:adjustRightInd w:val="0"/>
              <w:snapToGrid w:val="0"/>
              <w:ind w:leftChars="-49" w:left="-103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F6E2B">
              <w:rPr>
                <w:rFonts w:ascii="Times New Roman" w:hAnsi="Times New Roman" w:cs="Times New Roman"/>
                <w:b/>
                <w:bCs/>
              </w:rPr>
              <w:t>Q_df</w:t>
            </w:r>
          </w:p>
        </w:tc>
        <w:tc>
          <w:tcPr>
            <w:tcW w:w="993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0D2DD2EE" w14:textId="77777777" w:rsidR="00DD56BD" w:rsidRDefault="00DD56BD" w:rsidP="00103C54">
            <w:pPr>
              <w:adjustRightInd w:val="0"/>
              <w:snapToGrid w:val="0"/>
              <w:ind w:leftChars="-53" w:left="-111" w:rightChars="-53" w:right="-11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97B9D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850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32019D5F" w14:textId="77777777" w:rsidR="00DD56BD" w:rsidRDefault="00DD56BD" w:rsidP="00103C54">
            <w:pPr>
              <w:adjustRightInd w:val="0"/>
              <w:snapToGrid w:val="0"/>
              <w:ind w:rightChars="-50" w:right="-10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</w:t>
            </w:r>
          </w:p>
        </w:tc>
        <w:tc>
          <w:tcPr>
            <w:tcW w:w="567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02FF2619" w14:textId="77777777" w:rsidR="00DD56BD" w:rsidRDefault="00DD56BD" w:rsidP="00103C54">
            <w:pPr>
              <w:adjustRightInd w:val="0"/>
              <w:snapToGrid w:val="0"/>
              <w:ind w:leftChars="-50" w:left="-10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F6E2B">
              <w:rPr>
                <w:rFonts w:ascii="Times New Roman" w:hAnsi="Times New Roman" w:cs="Times New Roman"/>
                <w:b/>
                <w:bCs/>
              </w:rPr>
              <w:t>Q_df</w:t>
            </w:r>
          </w:p>
        </w:tc>
        <w:tc>
          <w:tcPr>
            <w:tcW w:w="992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116545BB" w14:textId="77777777" w:rsidR="00DD56BD" w:rsidRDefault="00DD56BD" w:rsidP="00103C54">
            <w:pPr>
              <w:adjustRightInd w:val="0"/>
              <w:snapToGrid w:val="0"/>
              <w:ind w:rightChars="-72" w:right="-15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97B9D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DD56BD" w14:paraId="08881B8D" w14:textId="77777777" w:rsidTr="00103C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tcBorders>
              <w:top w:val="single" w:sz="18" w:space="0" w:color="000000" w:themeColor="text1"/>
            </w:tcBorders>
            <w:vAlign w:val="center"/>
          </w:tcPr>
          <w:p w14:paraId="6DA9719C" w14:textId="77777777" w:rsidR="00DD56BD" w:rsidRPr="001E6F44" w:rsidRDefault="00DD56BD" w:rsidP="00103C5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1E6F44">
              <w:rPr>
                <w:rFonts w:ascii="Times New Roman" w:hAnsi="Times New Roman" w:cs="Times New Roman"/>
                <w:b w:val="0"/>
                <w:bCs w:val="0"/>
              </w:rPr>
              <w:t>Headache</w:t>
            </w:r>
          </w:p>
        </w:tc>
        <w:tc>
          <w:tcPr>
            <w:tcW w:w="1276" w:type="dxa"/>
            <w:tcBorders>
              <w:top w:val="single" w:sz="18" w:space="0" w:color="000000" w:themeColor="text1"/>
              <w:bottom w:val="single" w:sz="4" w:space="0" w:color="auto"/>
            </w:tcBorders>
          </w:tcPr>
          <w:p w14:paraId="18784CC2" w14:textId="77777777" w:rsidR="00DD56BD" w:rsidRPr="00597B9D" w:rsidRDefault="00DD56BD" w:rsidP="00103C5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R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Egger</w:t>
            </w:r>
          </w:p>
        </w:tc>
        <w:tc>
          <w:tcPr>
            <w:tcW w:w="709" w:type="dxa"/>
            <w:tcBorders>
              <w:top w:val="single" w:sz="18" w:space="0" w:color="000000" w:themeColor="text1"/>
              <w:bottom w:val="single" w:sz="4" w:space="0" w:color="auto"/>
            </w:tcBorders>
          </w:tcPr>
          <w:p w14:paraId="5A257548" w14:textId="77777777" w:rsidR="00DD56BD" w:rsidRPr="00A937EA" w:rsidRDefault="00DD56BD" w:rsidP="00103C5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709" w:type="dxa"/>
            <w:tcBorders>
              <w:top w:val="single" w:sz="18" w:space="0" w:color="000000" w:themeColor="text1"/>
              <w:bottom w:val="single" w:sz="4" w:space="0" w:color="auto"/>
            </w:tcBorders>
          </w:tcPr>
          <w:p w14:paraId="6A113DF2" w14:textId="77777777" w:rsidR="00DD56BD" w:rsidRPr="00A937EA" w:rsidRDefault="00DD56BD" w:rsidP="00103C5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92" w:type="dxa"/>
            <w:tcBorders>
              <w:top w:val="single" w:sz="18" w:space="0" w:color="000000" w:themeColor="text1"/>
              <w:bottom w:val="single" w:sz="4" w:space="0" w:color="auto"/>
            </w:tcBorders>
          </w:tcPr>
          <w:p w14:paraId="3282513F" w14:textId="77777777" w:rsidR="00DD56BD" w:rsidRPr="00A937EA" w:rsidRDefault="00DD56BD" w:rsidP="00103C54">
            <w:pPr>
              <w:adjustRightInd w:val="0"/>
              <w:snapToGrid w:val="0"/>
              <w:ind w:leftChars="-49" w:left="-103" w:rightChars="-50" w:right="-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51" w:type="dxa"/>
            <w:tcBorders>
              <w:top w:val="single" w:sz="18" w:space="0" w:color="000000" w:themeColor="text1"/>
              <w:bottom w:val="single" w:sz="4" w:space="0" w:color="auto"/>
            </w:tcBorders>
          </w:tcPr>
          <w:p w14:paraId="4C7399AE" w14:textId="77777777" w:rsidR="00DD56BD" w:rsidRPr="00A937EA" w:rsidRDefault="00DD56BD" w:rsidP="00103C5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8</w:t>
            </w:r>
          </w:p>
        </w:tc>
        <w:tc>
          <w:tcPr>
            <w:tcW w:w="708" w:type="dxa"/>
            <w:tcBorders>
              <w:top w:val="single" w:sz="18" w:space="0" w:color="000000" w:themeColor="text1"/>
              <w:bottom w:val="single" w:sz="4" w:space="0" w:color="auto"/>
            </w:tcBorders>
          </w:tcPr>
          <w:p w14:paraId="09DB801B" w14:textId="77777777" w:rsidR="00DD56BD" w:rsidRPr="00A937EA" w:rsidRDefault="00DD56BD" w:rsidP="00103C54">
            <w:pPr>
              <w:adjustRightInd w:val="0"/>
              <w:snapToGrid w:val="0"/>
              <w:ind w:leftChars="-50" w:left="-105" w:rightChars="-50" w:right="-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3" w:type="dxa"/>
            <w:tcBorders>
              <w:top w:val="single" w:sz="18" w:space="0" w:color="000000" w:themeColor="text1"/>
              <w:bottom w:val="single" w:sz="4" w:space="0" w:color="auto"/>
            </w:tcBorders>
          </w:tcPr>
          <w:p w14:paraId="44CE41C2" w14:textId="77777777" w:rsidR="00DD56BD" w:rsidRPr="00A937EA" w:rsidRDefault="00DD56BD" w:rsidP="00103C54">
            <w:pPr>
              <w:adjustRightInd w:val="0"/>
              <w:snapToGrid w:val="0"/>
              <w:ind w:leftChars="-48" w:left="-101" w:rightChars="-49" w:right="-103" w:firstLineChars="48" w:firstLine="10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4</w:t>
            </w:r>
          </w:p>
        </w:tc>
        <w:tc>
          <w:tcPr>
            <w:tcW w:w="850" w:type="dxa"/>
            <w:tcBorders>
              <w:top w:val="single" w:sz="18" w:space="0" w:color="000000" w:themeColor="text1"/>
              <w:bottom w:val="single" w:sz="4" w:space="0" w:color="auto"/>
            </w:tcBorders>
          </w:tcPr>
          <w:p w14:paraId="37BD80ED" w14:textId="77777777" w:rsidR="00DD56BD" w:rsidRPr="00A937EA" w:rsidRDefault="00DD56BD" w:rsidP="00103C5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66</w:t>
            </w:r>
          </w:p>
        </w:tc>
        <w:tc>
          <w:tcPr>
            <w:tcW w:w="567" w:type="dxa"/>
            <w:tcBorders>
              <w:top w:val="single" w:sz="18" w:space="0" w:color="000000" w:themeColor="text1"/>
              <w:bottom w:val="single" w:sz="4" w:space="0" w:color="auto"/>
            </w:tcBorders>
          </w:tcPr>
          <w:p w14:paraId="7C07C894" w14:textId="77777777" w:rsidR="00DD56BD" w:rsidRPr="00A937EA" w:rsidRDefault="00DD56BD" w:rsidP="00103C54">
            <w:pPr>
              <w:adjustRightInd w:val="0"/>
              <w:snapToGrid w:val="0"/>
              <w:ind w:leftChars="-50" w:left="-105" w:rightChars="-117" w:right="-24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92" w:type="dxa"/>
            <w:tcBorders>
              <w:top w:val="single" w:sz="18" w:space="0" w:color="000000" w:themeColor="text1"/>
              <w:bottom w:val="single" w:sz="4" w:space="0" w:color="auto"/>
            </w:tcBorders>
          </w:tcPr>
          <w:p w14:paraId="51A6D6B7" w14:textId="77777777" w:rsidR="00DD56BD" w:rsidRPr="00A937EA" w:rsidRDefault="00DD56BD" w:rsidP="00103C5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</w:tr>
      <w:tr w:rsidR="00DD56BD" w14:paraId="48E565C5" w14:textId="77777777" w:rsidTr="00103C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top w:val="single" w:sz="24" w:space="0" w:color="000000" w:themeColor="text1"/>
            </w:tcBorders>
            <w:vAlign w:val="center"/>
          </w:tcPr>
          <w:p w14:paraId="6895A75E" w14:textId="77777777" w:rsidR="00DD56BD" w:rsidRPr="001E6F44" w:rsidRDefault="00DD56BD" w:rsidP="00103C5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042B55D" w14:textId="77777777" w:rsidR="00DD56BD" w:rsidRPr="00597B9D" w:rsidRDefault="00DD56BD" w:rsidP="00103C5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7B9D">
              <w:rPr>
                <w:rFonts w:ascii="Times New Roman" w:hAnsi="Times New Roman" w:cs="Times New Roman" w:hint="eastAsia"/>
              </w:rPr>
              <w:t>I</w:t>
            </w:r>
            <w:r w:rsidRPr="00597B9D">
              <w:rPr>
                <w:rFonts w:ascii="Times New Roman" w:hAnsi="Times New Roman" w:cs="Times New Roman"/>
              </w:rPr>
              <w:t>VW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A348010" w14:textId="77777777" w:rsidR="00DD56BD" w:rsidRPr="00A937EA" w:rsidRDefault="00DD56BD" w:rsidP="00103C5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0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B21A008" w14:textId="77777777" w:rsidR="00DD56BD" w:rsidRPr="00A937EA" w:rsidRDefault="00DD56BD" w:rsidP="00103C5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40531EB" w14:textId="77777777" w:rsidR="00DD56BD" w:rsidRPr="00A937EA" w:rsidRDefault="00DD56BD" w:rsidP="00103C54">
            <w:pPr>
              <w:adjustRightInd w:val="0"/>
              <w:snapToGrid w:val="0"/>
              <w:ind w:leftChars="-49" w:left="-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658C423" w14:textId="77777777" w:rsidR="00DD56BD" w:rsidRPr="00A937EA" w:rsidRDefault="00DD56BD" w:rsidP="00103C5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53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6693C4C" w14:textId="77777777" w:rsidR="00DD56BD" w:rsidRPr="00A937EA" w:rsidRDefault="00DD56BD" w:rsidP="00103C54">
            <w:pPr>
              <w:adjustRightInd w:val="0"/>
              <w:snapToGrid w:val="0"/>
              <w:ind w:leftChars="-50" w:left="-105" w:rightChars="-50" w:right="-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E3AF151" w14:textId="77777777" w:rsidR="00DD56BD" w:rsidRPr="00A937EA" w:rsidRDefault="00DD56BD" w:rsidP="00103C54">
            <w:pPr>
              <w:adjustRightInd w:val="0"/>
              <w:snapToGrid w:val="0"/>
              <w:ind w:leftChars="-48" w:left="-101" w:rightChars="-49" w:right="-103" w:firstLineChars="48" w:firstLine="10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648BC18" w14:textId="77777777" w:rsidR="00DD56BD" w:rsidRPr="00A937EA" w:rsidRDefault="00DD56BD" w:rsidP="00103C5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05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F64AE60" w14:textId="77777777" w:rsidR="00DD56BD" w:rsidRPr="00A937EA" w:rsidRDefault="00DD56BD" w:rsidP="00103C54">
            <w:pPr>
              <w:adjustRightInd w:val="0"/>
              <w:snapToGrid w:val="0"/>
              <w:ind w:leftChars="-50" w:left="-105" w:rightChars="-117" w:right="-24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482618D" w14:textId="77777777" w:rsidR="00DD56BD" w:rsidRPr="00A937EA" w:rsidRDefault="00DD56BD" w:rsidP="00103C5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</w:tr>
      <w:tr w:rsidR="00DD56BD" w14:paraId="3DA9A717" w14:textId="77777777" w:rsidTr="00103C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vAlign w:val="center"/>
          </w:tcPr>
          <w:p w14:paraId="237E00AC" w14:textId="77777777" w:rsidR="00DD56BD" w:rsidRPr="001E6F44" w:rsidRDefault="00DD56BD" w:rsidP="00103C5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1E6F44">
              <w:rPr>
                <w:rFonts w:ascii="Times New Roman" w:hAnsi="Times New Roman" w:cs="Times New Roman" w:hint="eastAsia"/>
                <w:b w:val="0"/>
                <w:bCs w:val="0"/>
              </w:rPr>
              <w:t>F</w:t>
            </w:r>
            <w:r w:rsidRPr="001E6F44">
              <w:rPr>
                <w:rFonts w:ascii="Times New Roman" w:hAnsi="Times New Roman" w:cs="Times New Roman"/>
                <w:b w:val="0"/>
                <w:bCs w:val="0"/>
              </w:rPr>
              <w:t>acial pain</w:t>
            </w:r>
          </w:p>
        </w:tc>
        <w:tc>
          <w:tcPr>
            <w:tcW w:w="1276" w:type="dxa"/>
          </w:tcPr>
          <w:p w14:paraId="33EC929D" w14:textId="77777777" w:rsidR="00DD56BD" w:rsidRDefault="00DD56BD" w:rsidP="00103C5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</w:rPr>
              <w:t>MR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Egger</w:t>
            </w:r>
          </w:p>
        </w:tc>
        <w:tc>
          <w:tcPr>
            <w:tcW w:w="709" w:type="dxa"/>
          </w:tcPr>
          <w:p w14:paraId="15C1597E" w14:textId="77777777" w:rsidR="00DD56BD" w:rsidRPr="00FA6193" w:rsidRDefault="00DD56BD" w:rsidP="00103C5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26</w:t>
            </w:r>
          </w:p>
        </w:tc>
        <w:tc>
          <w:tcPr>
            <w:tcW w:w="709" w:type="dxa"/>
          </w:tcPr>
          <w:p w14:paraId="3593030D" w14:textId="77777777" w:rsidR="00DD56BD" w:rsidRPr="00FA6193" w:rsidRDefault="00DD56BD" w:rsidP="00103C5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92" w:type="dxa"/>
          </w:tcPr>
          <w:p w14:paraId="63E8E01D" w14:textId="77777777" w:rsidR="00DD56BD" w:rsidRPr="00FA6193" w:rsidRDefault="00DD56BD" w:rsidP="00103C54">
            <w:pPr>
              <w:adjustRightInd w:val="0"/>
              <w:snapToGrid w:val="0"/>
              <w:ind w:leftChars="-49" w:lef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8</w:t>
            </w:r>
          </w:p>
        </w:tc>
        <w:tc>
          <w:tcPr>
            <w:tcW w:w="851" w:type="dxa"/>
          </w:tcPr>
          <w:p w14:paraId="77EAA2EE" w14:textId="77777777" w:rsidR="00DD56BD" w:rsidRPr="00FA6193" w:rsidRDefault="00DD56BD" w:rsidP="00103C5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0</w:t>
            </w:r>
          </w:p>
        </w:tc>
        <w:tc>
          <w:tcPr>
            <w:tcW w:w="708" w:type="dxa"/>
          </w:tcPr>
          <w:p w14:paraId="7F7981F6" w14:textId="77777777" w:rsidR="00DD56BD" w:rsidRPr="00FA6193" w:rsidRDefault="00DD56BD" w:rsidP="00103C54">
            <w:pPr>
              <w:adjustRightInd w:val="0"/>
              <w:snapToGrid w:val="0"/>
              <w:ind w:leftChars="-50" w:left="-105" w:rightChars="-50" w:right="-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3" w:type="dxa"/>
          </w:tcPr>
          <w:p w14:paraId="737BC428" w14:textId="77777777" w:rsidR="00DD56BD" w:rsidRPr="00FA6193" w:rsidRDefault="00DD56BD" w:rsidP="00103C54">
            <w:pPr>
              <w:adjustRightInd w:val="0"/>
              <w:snapToGrid w:val="0"/>
              <w:ind w:leftChars="-48" w:left="-101" w:rightChars="-49" w:right="-103" w:firstLineChars="48" w:firstLine="10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2</w:t>
            </w:r>
          </w:p>
        </w:tc>
        <w:tc>
          <w:tcPr>
            <w:tcW w:w="850" w:type="dxa"/>
          </w:tcPr>
          <w:p w14:paraId="6E21343B" w14:textId="77777777" w:rsidR="00DD56BD" w:rsidRPr="00FA6193" w:rsidRDefault="00DD56BD" w:rsidP="00103C5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45</w:t>
            </w:r>
          </w:p>
        </w:tc>
        <w:tc>
          <w:tcPr>
            <w:tcW w:w="567" w:type="dxa"/>
          </w:tcPr>
          <w:p w14:paraId="0ADDA576" w14:textId="77777777" w:rsidR="00DD56BD" w:rsidRPr="00FA6193" w:rsidRDefault="00DD56BD" w:rsidP="00103C54">
            <w:pPr>
              <w:adjustRightInd w:val="0"/>
              <w:snapToGrid w:val="0"/>
              <w:ind w:leftChars="-50" w:left="-105" w:rightChars="-117" w:right="-24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92" w:type="dxa"/>
          </w:tcPr>
          <w:p w14:paraId="7421543D" w14:textId="77777777" w:rsidR="00DD56BD" w:rsidRPr="00FA6193" w:rsidRDefault="00DD56BD" w:rsidP="00103C5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6</w:t>
            </w:r>
          </w:p>
        </w:tc>
      </w:tr>
      <w:tr w:rsidR="00DD56BD" w14:paraId="1305099B" w14:textId="77777777" w:rsidTr="00103C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vAlign w:val="center"/>
          </w:tcPr>
          <w:p w14:paraId="307BEBCF" w14:textId="77777777" w:rsidR="00DD56BD" w:rsidRPr="001E6F44" w:rsidRDefault="00DD56BD" w:rsidP="00103C5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276" w:type="dxa"/>
          </w:tcPr>
          <w:p w14:paraId="1D121E7F" w14:textId="77777777" w:rsidR="00DD56BD" w:rsidRDefault="00DD56BD" w:rsidP="00103C5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97B9D">
              <w:rPr>
                <w:rFonts w:ascii="Times New Roman" w:hAnsi="Times New Roman" w:cs="Times New Roman" w:hint="eastAsia"/>
              </w:rPr>
              <w:t>I</w:t>
            </w:r>
            <w:r w:rsidRPr="00597B9D">
              <w:rPr>
                <w:rFonts w:ascii="Times New Roman" w:hAnsi="Times New Roman" w:cs="Times New Roman"/>
              </w:rPr>
              <w:t>VW</w:t>
            </w:r>
          </w:p>
        </w:tc>
        <w:tc>
          <w:tcPr>
            <w:tcW w:w="709" w:type="dxa"/>
          </w:tcPr>
          <w:p w14:paraId="5B28ADC0" w14:textId="77777777" w:rsidR="00DD56BD" w:rsidRPr="00FA6193" w:rsidRDefault="00DD56BD" w:rsidP="00103C5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41</w:t>
            </w:r>
          </w:p>
        </w:tc>
        <w:tc>
          <w:tcPr>
            <w:tcW w:w="709" w:type="dxa"/>
          </w:tcPr>
          <w:p w14:paraId="429E80C2" w14:textId="77777777" w:rsidR="00DD56BD" w:rsidRPr="00FA6193" w:rsidRDefault="00DD56BD" w:rsidP="00103C5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92" w:type="dxa"/>
          </w:tcPr>
          <w:p w14:paraId="55BE5C6E" w14:textId="77777777" w:rsidR="00DD56BD" w:rsidRPr="00FA6193" w:rsidRDefault="00DD56BD" w:rsidP="00103C54">
            <w:pPr>
              <w:adjustRightInd w:val="0"/>
              <w:snapToGrid w:val="0"/>
              <w:ind w:leftChars="-49" w:left="-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8</w:t>
            </w:r>
          </w:p>
        </w:tc>
        <w:tc>
          <w:tcPr>
            <w:tcW w:w="851" w:type="dxa"/>
          </w:tcPr>
          <w:p w14:paraId="02ECCC85" w14:textId="77777777" w:rsidR="00DD56BD" w:rsidRPr="00FA6193" w:rsidRDefault="00DD56BD" w:rsidP="00103C5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3</w:t>
            </w:r>
          </w:p>
        </w:tc>
        <w:tc>
          <w:tcPr>
            <w:tcW w:w="708" w:type="dxa"/>
          </w:tcPr>
          <w:p w14:paraId="516EB4A6" w14:textId="77777777" w:rsidR="00DD56BD" w:rsidRPr="00FA6193" w:rsidRDefault="00DD56BD" w:rsidP="00103C54">
            <w:pPr>
              <w:adjustRightInd w:val="0"/>
              <w:snapToGrid w:val="0"/>
              <w:ind w:leftChars="-50" w:left="-105" w:rightChars="-50" w:right="-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993" w:type="dxa"/>
          </w:tcPr>
          <w:p w14:paraId="1F153633" w14:textId="77777777" w:rsidR="00DD56BD" w:rsidRPr="00FA6193" w:rsidRDefault="00DD56BD" w:rsidP="00103C54">
            <w:pPr>
              <w:adjustRightInd w:val="0"/>
              <w:snapToGrid w:val="0"/>
              <w:ind w:leftChars="-48" w:left="-101" w:rightChars="-49" w:right="-103" w:firstLineChars="48" w:firstLine="10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6</w:t>
            </w:r>
          </w:p>
        </w:tc>
        <w:tc>
          <w:tcPr>
            <w:tcW w:w="850" w:type="dxa"/>
          </w:tcPr>
          <w:p w14:paraId="0BCD109B" w14:textId="77777777" w:rsidR="00DD56BD" w:rsidRPr="00FA6193" w:rsidRDefault="00DD56BD" w:rsidP="00103C5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55</w:t>
            </w:r>
          </w:p>
        </w:tc>
        <w:tc>
          <w:tcPr>
            <w:tcW w:w="567" w:type="dxa"/>
          </w:tcPr>
          <w:p w14:paraId="5502C820" w14:textId="77777777" w:rsidR="00DD56BD" w:rsidRPr="00FA6193" w:rsidRDefault="00DD56BD" w:rsidP="00103C54">
            <w:pPr>
              <w:adjustRightInd w:val="0"/>
              <w:snapToGrid w:val="0"/>
              <w:ind w:leftChars="-50" w:left="-105" w:rightChars="-117" w:right="-24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92" w:type="dxa"/>
          </w:tcPr>
          <w:p w14:paraId="66C447D8" w14:textId="77777777" w:rsidR="00DD56BD" w:rsidRPr="00FA6193" w:rsidRDefault="00DD56BD" w:rsidP="00103C5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3</w:t>
            </w:r>
          </w:p>
        </w:tc>
      </w:tr>
      <w:tr w:rsidR="00DD56BD" w14:paraId="620D7391" w14:textId="77777777" w:rsidTr="00103C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vAlign w:val="center"/>
          </w:tcPr>
          <w:p w14:paraId="434E3482" w14:textId="77777777" w:rsidR="00DD56BD" w:rsidRPr="001E6F44" w:rsidRDefault="00DD56BD" w:rsidP="00103C5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1E6F44">
              <w:rPr>
                <w:rFonts w:ascii="Times New Roman" w:hAnsi="Times New Roman" w:cs="Times New Roman" w:hint="eastAsia"/>
                <w:b w:val="0"/>
                <w:bCs w:val="0"/>
              </w:rPr>
              <w:t>N</w:t>
            </w:r>
            <w:r w:rsidRPr="001E6F44">
              <w:rPr>
                <w:rFonts w:ascii="Times New Roman" w:hAnsi="Times New Roman" w:cs="Times New Roman"/>
                <w:b w:val="0"/>
                <w:bCs w:val="0"/>
              </w:rPr>
              <w:t>eck or shoulder pain</w:t>
            </w:r>
          </w:p>
        </w:tc>
        <w:tc>
          <w:tcPr>
            <w:tcW w:w="1276" w:type="dxa"/>
          </w:tcPr>
          <w:p w14:paraId="2A4137B8" w14:textId="77777777" w:rsidR="00DD56BD" w:rsidRDefault="00DD56BD" w:rsidP="00103C5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</w:rPr>
              <w:t>MR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Egger</w:t>
            </w:r>
          </w:p>
        </w:tc>
        <w:tc>
          <w:tcPr>
            <w:tcW w:w="709" w:type="dxa"/>
          </w:tcPr>
          <w:p w14:paraId="2303552D" w14:textId="77777777" w:rsidR="00DD56BD" w:rsidRPr="004923A9" w:rsidRDefault="00DD56BD" w:rsidP="00103C5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61</w:t>
            </w:r>
          </w:p>
        </w:tc>
        <w:tc>
          <w:tcPr>
            <w:tcW w:w="709" w:type="dxa"/>
          </w:tcPr>
          <w:p w14:paraId="51E77630" w14:textId="77777777" w:rsidR="00DD56BD" w:rsidRPr="004923A9" w:rsidRDefault="00DD56BD" w:rsidP="00103C5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92" w:type="dxa"/>
          </w:tcPr>
          <w:p w14:paraId="37ADFD49" w14:textId="77777777" w:rsidR="00DD56BD" w:rsidRPr="004923A9" w:rsidRDefault="00DD56BD" w:rsidP="00103C54">
            <w:pPr>
              <w:adjustRightInd w:val="0"/>
              <w:snapToGrid w:val="0"/>
              <w:ind w:leftChars="-49" w:lef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851" w:type="dxa"/>
          </w:tcPr>
          <w:p w14:paraId="28DA97F0" w14:textId="77777777" w:rsidR="00DD56BD" w:rsidRPr="004923A9" w:rsidRDefault="00DD56BD" w:rsidP="00103C5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45</w:t>
            </w:r>
          </w:p>
        </w:tc>
        <w:tc>
          <w:tcPr>
            <w:tcW w:w="708" w:type="dxa"/>
          </w:tcPr>
          <w:p w14:paraId="6503916D" w14:textId="77777777" w:rsidR="00DD56BD" w:rsidRPr="004923A9" w:rsidRDefault="00DD56BD" w:rsidP="00103C54">
            <w:pPr>
              <w:adjustRightInd w:val="0"/>
              <w:snapToGrid w:val="0"/>
              <w:ind w:leftChars="-50" w:left="-105" w:rightChars="-50" w:right="-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3" w:type="dxa"/>
          </w:tcPr>
          <w:p w14:paraId="54EEE820" w14:textId="77777777" w:rsidR="00DD56BD" w:rsidRPr="004923A9" w:rsidRDefault="00DD56BD" w:rsidP="00103C54">
            <w:pPr>
              <w:adjustRightInd w:val="0"/>
              <w:snapToGrid w:val="0"/>
              <w:ind w:leftChars="-48" w:left="-101" w:rightChars="-49" w:right="-103" w:firstLineChars="48" w:firstLine="10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0</w:t>
            </w:r>
          </w:p>
        </w:tc>
        <w:tc>
          <w:tcPr>
            <w:tcW w:w="850" w:type="dxa"/>
          </w:tcPr>
          <w:p w14:paraId="6C4BF22F" w14:textId="77777777" w:rsidR="00DD56BD" w:rsidRPr="004923A9" w:rsidRDefault="00DD56BD" w:rsidP="00103C5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12</w:t>
            </w:r>
          </w:p>
        </w:tc>
        <w:tc>
          <w:tcPr>
            <w:tcW w:w="567" w:type="dxa"/>
          </w:tcPr>
          <w:p w14:paraId="3896D7C1" w14:textId="77777777" w:rsidR="00DD56BD" w:rsidRPr="004923A9" w:rsidRDefault="00DD56BD" w:rsidP="00103C54">
            <w:pPr>
              <w:adjustRightInd w:val="0"/>
              <w:snapToGrid w:val="0"/>
              <w:ind w:leftChars="-50" w:left="-105" w:rightChars="-117" w:right="-24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92" w:type="dxa"/>
          </w:tcPr>
          <w:p w14:paraId="0DDFE97F" w14:textId="77777777" w:rsidR="00DD56BD" w:rsidRPr="004923A9" w:rsidRDefault="00DD56BD" w:rsidP="00103C5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4</w:t>
            </w:r>
          </w:p>
        </w:tc>
      </w:tr>
      <w:tr w:rsidR="00DD56BD" w14:paraId="189964FF" w14:textId="77777777" w:rsidTr="00103C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vAlign w:val="center"/>
          </w:tcPr>
          <w:p w14:paraId="391777FD" w14:textId="77777777" w:rsidR="00DD56BD" w:rsidRPr="001E6F44" w:rsidRDefault="00DD56BD" w:rsidP="00103C5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276" w:type="dxa"/>
          </w:tcPr>
          <w:p w14:paraId="5462F77B" w14:textId="77777777" w:rsidR="00DD56BD" w:rsidRDefault="00DD56BD" w:rsidP="00103C5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97B9D">
              <w:rPr>
                <w:rFonts w:ascii="Times New Roman" w:hAnsi="Times New Roman" w:cs="Times New Roman" w:hint="eastAsia"/>
              </w:rPr>
              <w:t>I</w:t>
            </w:r>
            <w:r w:rsidRPr="00597B9D">
              <w:rPr>
                <w:rFonts w:ascii="Times New Roman" w:hAnsi="Times New Roman" w:cs="Times New Roman"/>
              </w:rPr>
              <w:t>VW</w:t>
            </w:r>
          </w:p>
        </w:tc>
        <w:tc>
          <w:tcPr>
            <w:tcW w:w="709" w:type="dxa"/>
          </w:tcPr>
          <w:p w14:paraId="73BD09F7" w14:textId="77777777" w:rsidR="00DD56BD" w:rsidRPr="004923A9" w:rsidRDefault="00DD56BD" w:rsidP="00103C5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32</w:t>
            </w:r>
          </w:p>
        </w:tc>
        <w:tc>
          <w:tcPr>
            <w:tcW w:w="709" w:type="dxa"/>
          </w:tcPr>
          <w:p w14:paraId="3634323B" w14:textId="77777777" w:rsidR="00DD56BD" w:rsidRPr="004923A9" w:rsidRDefault="00DD56BD" w:rsidP="00103C5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92" w:type="dxa"/>
          </w:tcPr>
          <w:p w14:paraId="0B77D1AF" w14:textId="77777777" w:rsidR="00DD56BD" w:rsidRPr="004923A9" w:rsidRDefault="00DD56BD" w:rsidP="00103C54">
            <w:pPr>
              <w:adjustRightInd w:val="0"/>
              <w:snapToGrid w:val="0"/>
              <w:ind w:leftChars="-49" w:left="-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851" w:type="dxa"/>
          </w:tcPr>
          <w:p w14:paraId="0EB3EEA9" w14:textId="77777777" w:rsidR="00DD56BD" w:rsidRPr="004923A9" w:rsidRDefault="00DD56BD" w:rsidP="00103C5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97</w:t>
            </w:r>
          </w:p>
        </w:tc>
        <w:tc>
          <w:tcPr>
            <w:tcW w:w="708" w:type="dxa"/>
          </w:tcPr>
          <w:p w14:paraId="27D772D5" w14:textId="77777777" w:rsidR="00DD56BD" w:rsidRPr="004923A9" w:rsidRDefault="00DD56BD" w:rsidP="00103C54">
            <w:pPr>
              <w:adjustRightInd w:val="0"/>
              <w:snapToGrid w:val="0"/>
              <w:ind w:leftChars="-50" w:left="-105" w:rightChars="-50" w:right="-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3" w:type="dxa"/>
          </w:tcPr>
          <w:p w14:paraId="0F5D1A04" w14:textId="77777777" w:rsidR="00DD56BD" w:rsidRPr="004923A9" w:rsidRDefault="00DD56BD" w:rsidP="00103C54">
            <w:pPr>
              <w:adjustRightInd w:val="0"/>
              <w:snapToGrid w:val="0"/>
              <w:ind w:leftChars="-48" w:left="-101" w:rightChars="-49" w:right="-103" w:firstLineChars="48" w:firstLine="10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5</w:t>
            </w:r>
          </w:p>
        </w:tc>
        <w:tc>
          <w:tcPr>
            <w:tcW w:w="850" w:type="dxa"/>
          </w:tcPr>
          <w:p w14:paraId="01BBCD9E" w14:textId="77777777" w:rsidR="00DD56BD" w:rsidRPr="004923A9" w:rsidRDefault="00DD56BD" w:rsidP="00103C5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69</w:t>
            </w:r>
          </w:p>
        </w:tc>
        <w:tc>
          <w:tcPr>
            <w:tcW w:w="567" w:type="dxa"/>
          </w:tcPr>
          <w:p w14:paraId="1CCBE8CA" w14:textId="77777777" w:rsidR="00DD56BD" w:rsidRPr="004923A9" w:rsidRDefault="00DD56BD" w:rsidP="00103C54">
            <w:pPr>
              <w:adjustRightInd w:val="0"/>
              <w:snapToGrid w:val="0"/>
              <w:ind w:leftChars="-50" w:left="-105" w:rightChars="-117" w:right="-24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992" w:type="dxa"/>
          </w:tcPr>
          <w:p w14:paraId="55AE3E50" w14:textId="77777777" w:rsidR="00DD56BD" w:rsidRPr="004923A9" w:rsidRDefault="00DD56BD" w:rsidP="00103C5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6</w:t>
            </w:r>
          </w:p>
        </w:tc>
      </w:tr>
      <w:tr w:rsidR="00DD56BD" w14:paraId="7C4AC107" w14:textId="77777777" w:rsidTr="00103C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vAlign w:val="center"/>
          </w:tcPr>
          <w:p w14:paraId="4FC44D9F" w14:textId="77777777" w:rsidR="00DD56BD" w:rsidRPr="001E6F44" w:rsidRDefault="00DD56BD" w:rsidP="00103C5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1E6F44">
              <w:rPr>
                <w:rFonts w:ascii="Times New Roman" w:hAnsi="Times New Roman" w:cs="Times New Roman" w:hint="eastAsia"/>
                <w:b w:val="0"/>
                <w:bCs w:val="0"/>
              </w:rPr>
              <w:t>B</w:t>
            </w:r>
            <w:r w:rsidRPr="001E6F44">
              <w:rPr>
                <w:rFonts w:ascii="Times New Roman" w:hAnsi="Times New Roman" w:cs="Times New Roman"/>
                <w:b w:val="0"/>
                <w:bCs w:val="0"/>
              </w:rPr>
              <w:t>ack pain</w:t>
            </w:r>
          </w:p>
        </w:tc>
        <w:tc>
          <w:tcPr>
            <w:tcW w:w="1276" w:type="dxa"/>
          </w:tcPr>
          <w:p w14:paraId="38E2B570" w14:textId="77777777" w:rsidR="00DD56BD" w:rsidRDefault="00DD56BD" w:rsidP="00103C5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</w:rPr>
              <w:t>MR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Egger</w:t>
            </w:r>
          </w:p>
        </w:tc>
        <w:tc>
          <w:tcPr>
            <w:tcW w:w="709" w:type="dxa"/>
          </w:tcPr>
          <w:p w14:paraId="6C575A02" w14:textId="77777777" w:rsidR="00DD56BD" w:rsidRPr="00447CDC" w:rsidRDefault="00DD56BD" w:rsidP="00103C5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43</w:t>
            </w:r>
          </w:p>
        </w:tc>
        <w:tc>
          <w:tcPr>
            <w:tcW w:w="709" w:type="dxa"/>
          </w:tcPr>
          <w:p w14:paraId="6E24F423" w14:textId="77777777" w:rsidR="00DD56BD" w:rsidRPr="00CF15C6" w:rsidRDefault="00DD56BD" w:rsidP="00103C5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92" w:type="dxa"/>
          </w:tcPr>
          <w:p w14:paraId="1AB6D4D5" w14:textId="77777777" w:rsidR="00DD56BD" w:rsidRPr="00CF15C6" w:rsidRDefault="00DD56BD" w:rsidP="00103C54">
            <w:pPr>
              <w:adjustRightInd w:val="0"/>
              <w:snapToGrid w:val="0"/>
              <w:ind w:leftChars="-49" w:lef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51" w:type="dxa"/>
          </w:tcPr>
          <w:p w14:paraId="730FBB6E" w14:textId="77777777" w:rsidR="00DD56BD" w:rsidRPr="00CF15C6" w:rsidRDefault="00DD56BD" w:rsidP="00103C5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8</w:t>
            </w:r>
          </w:p>
        </w:tc>
        <w:tc>
          <w:tcPr>
            <w:tcW w:w="708" w:type="dxa"/>
          </w:tcPr>
          <w:p w14:paraId="3D9652D0" w14:textId="77777777" w:rsidR="00DD56BD" w:rsidRPr="00CF15C6" w:rsidRDefault="00DD56BD" w:rsidP="00103C54">
            <w:pPr>
              <w:adjustRightInd w:val="0"/>
              <w:snapToGrid w:val="0"/>
              <w:ind w:leftChars="-50" w:left="-105" w:rightChars="-50" w:right="-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4AF3C61C" w14:textId="77777777" w:rsidR="00DD56BD" w:rsidRPr="00CF15C6" w:rsidRDefault="00DD56BD" w:rsidP="00103C54">
            <w:pPr>
              <w:adjustRightInd w:val="0"/>
              <w:snapToGrid w:val="0"/>
              <w:ind w:leftChars="-48" w:left="-101" w:rightChars="-49" w:right="-103" w:firstLineChars="48" w:firstLine="10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2</w:t>
            </w:r>
          </w:p>
        </w:tc>
        <w:tc>
          <w:tcPr>
            <w:tcW w:w="850" w:type="dxa"/>
          </w:tcPr>
          <w:p w14:paraId="05040421" w14:textId="77777777" w:rsidR="00DD56BD" w:rsidRPr="00CF15C6" w:rsidRDefault="00DD56BD" w:rsidP="00103C5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39</w:t>
            </w:r>
          </w:p>
        </w:tc>
        <w:tc>
          <w:tcPr>
            <w:tcW w:w="567" w:type="dxa"/>
          </w:tcPr>
          <w:p w14:paraId="061F254E" w14:textId="77777777" w:rsidR="00DD56BD" w:rsidRPr="00CF15C6" w:rsidRDefault="00DD56BD" w:rsidP="00103C54">
            <w:pPr>
              <w:adjustRightInd w:val="0"/>
              <w:snapToGrid w:val="0"/>
              <w:ind w:leftChars="-50" w:left="-105" w:rightChars="-117" w:right="-24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73E6E777" w14:textId="77777777" w:rsidR="00DD56BD" w:rsidRPr="003C26EB" w:rsidRDefault="00DD56BD" w:rsidP="00103C5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DD56BD" w14:paraId="4610D621" w14:textId="77777777" w:rsidTr="00103C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vAlign w:val="center"/>
          </w:tcPr>
          <w:p w14:paraId="5ADC3309" w14:textId="77777777" w:rsidR="00DD56BD" w:rsidRPr="001E6F44" w:rsidRDefault="00DD56BD" w:rsidP="00103C5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276" w:type="dxa"/>
          </w:tcPr>
          <w:p w14:paraId="4C9EC619" w14:textId="77777777" w:rsidR="00DD56BD" w:rsidRDefault="00DD56BD" w:rsidP="00103C5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97B9D">
              <w:rPr>
                <w:rFonts w:ascii="Times New Roman" w:hAnsi="Times New Roman" w:cs="Times New Roman" w:hint="eastAsia"/>
              </w:rPr>
              <w:t>I</w:t>
            </w:r>
            <w:r w:rsidRPr="00597B9D">
              <w:rPr>
                <w:rFonts w:ascii="Times New Roman" w:hAnsi="Times New Roman" w:cs="Times New Roman"/>
              </w:rPr>
              <w:t>VW (</w:t>
            </w:r>
            <w:r>
              <w:rPr>
                <w:rFonts w:ascii="Times New Roman" w:hAnsi="Times New Roman" w:cs="Times New Roman"/>
              </w:rPr>
              <w:t>REM</w:t>
            </w:r>
            <w:r w:rsidRPr="00597B9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9" w:type="dxa"/>
          </w:tcPr>
          <w:p w14:paraId="02228128" w14:textId="77777777" w:rsidR="00DD56BD" w:rsidRPr="00447CDC" w:rsidRDefault="00DD56BD" w:rsidP="00103C5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48</w:t>
            </w:r>
          </w:p>
        </w:tc>
        <w:tc>
          <w:tcPr>
            <w:tcW w:w="709" w:type="dxa"/>
          </w:tcPr>
          <w:p w14:paraId="00C1875E" w14:textId="77777777" w:rsidR="00DD56BD" w:rsidRPr="00CF15C6" w:rsidRDefault="00DD56BD" w:rsidP="00103C5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92" w:type="dxa"/>
          </w:tcPr>
          <w:p w14:paraId="1B72DE98" w14:textId="77777777" w:rsidR="00DD56BD" w:rsidRPr="00CF15C6" w:rsidRDefault="00DD56BD" w:rsidP="00103C54">
            <w:pPr>
              <w:adjustRightInd w:val="0"/>
              <w:snapToGrid w:val="0"/>
              <w:ind w:leftChars="-49" w:left="-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51" w:type="dxa"/>
          </w:tcPr>
          <w:p w14:paraId="20D23599" w14:textId="77777777" w:rsidR="00DD56BD" w:rsidRPr="00CF15C6" w:rsidRDefault="00DD56BD" w:rsidP="00103C5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3</w:t>
            </w:r>
          </w:p>
        </w:tc>
        <w:tc>
          <w:tcPr>
            <w:tcW w:w="708" w:type="dxa"/>
          </w:tcPr>
          <w:p w14:paraId="3B5EE0BF" w14:textId="77777777" w:rsidR="00DD56BD" w:rsidRPr="00CF15C6" w:rsidRDefault="00DD56BD" w:rsidP="00103C54">
            <w:pPr>
              <w:adjustRightInd w:val="0"/>
              <w:snapToGrid w:val="0"/>
              <w:ind w:leftChars="-50" w:left="-105" w:rightChars="-50" w:right="-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</w:tcPr>
          <w:p w14:paraId="41E0DD62" w14:textId="77777777" w:rsidR="00DD56BD" w:rsidRPr="00CF15C6" w:rsidRDefault="00DD56BD" w:rsidP="00103C54">
            <w:pPr>
              <w:adjustRightInd w:val="0"/>
              <w:snapToGrid w:val="0"/>
              <w:ind w:leftChars="-48" w:left="-101" w:rightChars="-49" w:right="-103" w:firstLineChars="48" w:firstLine="10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4</w:t>
            </w:r>
          </w:p>
        </w:tc>
        <w:tc>
          <w:tcPr>
            <w:tcW w:w="850" w:type="dxa"/>
          </w:tcPr>
          <w:p w14:paraId="6A99E09A" w14:textId="77777777" w:rsidR="00DD56BD" w:rsidRPr="00CF15C6" w:rsidRDefault="00DD56BD" w:rsidP="00103C5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.09</w:t>
            </w:r>
          </w:p>
        </w:tc>
        <w:tc>
          <w:tcPr>
            <w:tcW w:w="567" w:type="dxa"/>
          </w:tcPr>
          <w:p w14:paraId="2C4A5248" w14:textId="77777777" w:rsidR="00DD56BD" w:rsidRPr="00CF15C6" w:rsidRDefault="00DD56BD" w:rsidP="00103C54">
            <w:pPr>
              <w:adjustRightInd w:val="0"/>
              <w:snapToGrid w:val="0"/>
              <w:ind w:leftChars="-50" w:left="-105" w:rightChars="-117" w:right="-24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3A4361EF" w14:textId="77777777" w:rsidR="00DD56BD" w:rsidRPr="003C26EB" w:rsidRDefault="00DD56BD" w:rsidP="00103C5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DD56BD" w:rsidRPr="00FA6193" w14:paraId="6A3289FE" w14:textId="77777777" w:rsidTr="00103C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vAlign w:val="center"/>
          </w:tcPr>
          <w:p w14:paraId="0EF394B2" w14:textId="77777777" w:rsidR="00DD56BD" w:rsidRPr="002D7E2C" w:rsidRDefault="00DD56BD" w:rsidP="00103C5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</w:pPr>
            <w:r w:rsidRPr="001E6F44">
              <w:rPr>
                <w:rFonts w:ascii="Times New Roman" w:hAnsi="Times New Roman" w:cs="Times New Roman" w:hint="eastAsia"/>
                <w:b w:val="0"/>
                <w:bCs w:val="0"/>
              </w:rPr>
              <w:t>S</w:t>
            </w:r>
            <w:r w:rsidRPr="001E6F44">
              <w:rPr>
                <w:rFonts w:ascii="Times New Roman" w:hAnsi="Times New Roman" w:cs="Times New Roman"/>
                <w:b w:val="0"/>
                <w:bCs w:val="0"/>
              </w:rPr>
              <w:t>tomach and abdominal pain</w:t>
            </w:r>
          </w:p>
        </w:tc>
        <w:tc>
          <w:tcPr>
            <w:tcW w:w="1276" w:type="dxa"/>
          </w:tcPr>
          <w:p w14:paraId="319C28F0" w14:textId="77777777" w:rsidR="00DD56BD" w:rsidRDefault="00DD56BD" w:rsidP="00103C5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</w:rPr>
              <w:t>MR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Egger</w:t>
            </w:r>
          </w:p>
        </w:tc>
        <w:tc>
          <w:tcPr>
            <w:tcW w:w="709" w:type="dxa"/>
          </w:tcPr>
          <w:p w14:paraId="4EDB4279" w14:textId="77777777" w:rsidR="00DD56BD" w:rsidRPr="00FA6193" w:rsidRDefault="00DD56BD" w:rsidP="00103C5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18</w:t>
            </w:r>
          </w:p>
        </w:tc>
        <w:tc>
          <w:tcPr>
            <w:tcW w:w="709" w:type="dxa"/>
          </w:tcPr>
          <w:p w14:paraId="4C91FA24" w14:textId="77777777" w:rsidR="00DD56BD" w:rsidRPr="00FA6193" w:rsidRDefault="00DD56BD" w:rsidP="00103C5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92" w:type="dxa"/>
          </w:tcPr>
          <w:p w14:paraId="17361D48" w14:textId="77777777" w:rsidR="00DD56BD" w:rsidRPr="00FA6193" w:rsidRDefault="00DD56BD" w:rsidP="00103C54">
            <w:pPr>
              <w:adjustRightInd w:val="0"/>
              <w:snapToGrid w:val="0"/>
              <w:ind w:leftChars="-49" w:lef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851" w:type="dxa"/>
          </w:tcPr>
          <w:p w14:paraId="120E23B5" w14:textId="77777777" w:rsidR="00DD56BD" w:rsidRPr="00FA6193" w:rsidRDefault="00DD56BD" w:rsidP="00103C5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2</w:t>
            </w:r>
          </w:p>
        </w:tc>
        <w:tc>
          <w:tcPr>
            <w:tcW w:w="708" w:type="dxa"/>
          </w:tcPr>
          <w:p w14:paraId="437C9458" w14:textId="77777777" w:rsidR="00DD56BD" w:rsidRPr="00FA6193" w:rsidRDefault="00DD56BD" w:rsidP="00103C54">
            <w:pPr>
              <w:adjustRightInd w:val="0"/>
              <w:snapToGrid w:val="0"/>
              <w:ind w:leftChars="-50" w:left="-105" w:rightChars="-50" w:right="-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1D53D9A6" w14:textId="77777777" w:rsidR="00DD56BD" w:rsidRPr="00FA6193" w:rsidRDefault="00DD56BD" w:rsidP="00103C54">
            <w:pPr>
              <w:adjustRightInd w:val="0"/>
              <w:snapToGrid w:val="0"/>
              <w:ind w:leftChars="-48" w:left="-101" w:rightChars="-49" w:right="-103" w:firstLineChars="48" w:firstLine="10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4</w:t>
            </w:r>
          </w:p>
        </w:tc>
        <w:tc>
          <w:tcPr>
            <w:tcW w:w="850" w:type="dxa"/>
          </w:tcPr>
          <w:p w14:paraId="34D17B70" w14:textId="77777777" w:rsidR="00DD56BD" w:rsidRPr="00FA6193" w:rsidRDefault="00DD56BD" w:rsidP="00103C5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64</w:t>
            </w:r>
          </w:p>
        </w:tc>
        <w:tc>
          <w:tcPr>
            <w:tcW w:w="567" w:type="dxa"/>
          </w:tcPr>
          <w:p w14:paraId="63795220" w14:textId="77777777" w:rsidR="00DD56BD" w:rsidRPr="00FA6193" w:rsidRDefault="00DD56BD" w:rsidP="00103C54">
            <w:pPr>
              <w:adjustRightInd w:val="0"/>
              <w:snapToGrid w:val="0"/>
              <w:ind w:leftChars="-50" w:left="-105" w:rightChars="-117" w:right="-24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92" w:type="dxa"/>
          </w:tcPr>
          <w:p w14:paraId="405078AE" w14:textId="77777777" w:rsidR="00DD56BD" w:rsidRPr="00FA6193" w:rsidRDefault="00DD56BD" w:rsidP="00103C5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</w:tr>
      <w:tr w:rsidR="00DD56BD" w:rsidRPr="00FA6193" w14:paraId="2D7A77BA" w14:textId="77777777" w:rsidTr="00103C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vAlign w:val="center"/>
          </w:tcPr>
          <w:p w14:paraId="2FE4CCDC" w14:textId="77777777" w:rsidR="00DD56BD" w:rsidRPr="001E6F44" w:rsidRDefault="00DD56BD" w:rsidP="00103C5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276" w:type="dxa"/>
          </w:tcPr>
          <w:p w14:paraId="7793E9DD" w14:textId="77777777" w:rsidR="00DD56BD" w:rsidRDefault="00DD56BD" w:rsidP="00103C5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97B9D">
              <w:rPr>
                <w:rFonts w:ascii="Times New Roman" w:hAnsi="Times New Roman" w:cs="Times New Roman" w:hint="eastAsia"/>
              </w:rPr>
              <w:t>I</w:t>
            </w:r>
            <w:r w:rsidRPr="00597B9D">
              <w:rPr>
                <w:rFonts w:ascii="Times New Roman" w:hAnsi="Times New Roman" w:cs="Times New Roman"/>
              </w:rPr>
              <w:t>VW</w:t>
            </w:r>
          </w:p>
        </w:tc>
        <w:tc>
          <w:tcPr>
            <w:tcW w:w="709" w:type="dxa"/>
          </w:tcPr>
          <w:p w14:paraId="007FAA3E" w14:textId="77777777" w:rsidR="00DD56BD" w:rsidRPr="00FA6193" w:rsidRDefault="00DD56BD" w:rsidP="00103C5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17</w:t>
            </w:r>
          </w:p>
        </w:tc>
        <w:tc>
          <w:tcPr>
            <w:tcW w:w="709" w:type="dxa"/>
          </w:tcPr>
          <w:p w14:paraId="3CB2AFD1" w14:textId="77777777" w:rsidR="00DD56BD" w:rsidRPr="00FA6193" w:rsidRDefault="00DD56BD" w:rsidP="00103C5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92" w:type="dxa"/>
          </w:tcPr>
          <w:p w14:paraId="2E0FAD9C" w14:textId="77777777" w:rsidR="00DD56BD" w:rsidRPr="00FA6193" w:rsidRDefault="00DD56BD" w:rsidP="00103C54">
            <w:pPr>
              <w:adjustRightInd w:val="0"/>
              <w:snapToGrid w:val="0"/>
              <w:ind w:leftChars="-49" w:left="-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851" w:type="dxa"/>
          </w:tcPr>
          <w:p w14:paraId="2A83FFF5" w14:textId="77777777" w:rsidR="00DD56BD" w:rsidRPr="00FA6193" w:rsidRDefault="00DD56BD" w:rsidP="00103C5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81</w:t>
            </w:r>
          </w:p>
        </w:tc>
        <w:tc>
          <w:tcPr>
            <w:tcW w:w="708" w:type="dxa"/>
          </w:tcPr>
          <w:p w14:paraId="24FF1C05" w14:textId="77777777" w:rsidR="00DD56BD" w:rsidRPr="00FA6193" w:rsidRDefault="00DD56BD" w:rsidP="00103C54">
            <w:pPr>
              <w:adjustRightInd w:val="0"/>
              <w:snapToGrid w:val="0"/>
              <w:ind w:leftChars="-50" w:left="-105" w:rightChars="-50" w:right="-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3" w:type="dxa"/>
          </w:tcPr>
          <w:p w14:paraId="69E2A044" w14:textId="77777777" w:rsidR="00DD56BD" w:rsidRPr="00FA6193" w:rsidRDefault="00DD56BD" w:rsidP="00103C54">
            <w:pPr>
              <w:adjustRightInd w:val="0"/>
              <w:snapToGrid w:val="0"/>
              <w:ind w:leftChars="-48" w:left="-101" w:rightChars="-49" w:right="-103" w:firstLineChars="48" w:firstLine="10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4</w:t>
            </w:r>
          </w:p>
        </w:tc>
        <w:tc>
          <w:tcPr>
            <w:tcW w:w="850" w:type="dxa"/>
          </w:tcPr>
          <w:p w14:paraId="362B303D" w14:textId="77777777" w:rsidR="00DD56BD" w:rsidRPr="00FA6193" w:rsidRDefault="00DD56BD" w:rsidP="00103C5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72</w:t>
            </w:r>
          </w:p>
        </w:tc>
        <w:tc>
          <w:tcPr>
            <w:tcW w:w="567" w:type="dxa"/>
          </w:tcPr>
          <w:p w14:paraId="31E65E57" w14:textId="77777777" w:rsidR="00DD56BD" w:rsidRPr="00FA6193" w:rsidRDefault="00DD56BD" w:rsidP="00103C54">
            <w:pPr>
              <w:adjustRightInd w:val="0"/>
              <w:snapToGrid w:val="0"/>
              <w:ind w:leftChars="-50" w:left="-105" w:rightChars="-117" w:right="-24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992" w:type="dxa"/>
          </w:tcPr>
          <w:p w14:paraId="6DBE02B3" w14:textId="77777777" w:rsidR="00DD56BD" w:rsidRPr="00FA6193" w:rsidRDefault="00DD56BD" w:rsidP="00103C5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</w:t>
            </w:r>
          </w:p>
        </w:tc>
      </w:tr>
      <w:tr w:rsidR="00DD56BD" w14:paraId="2AA939FE" w14:textId="77777777" w:rsidTr="00103C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vAlign w:val="center"/>
          </w:tcPr>
          <w:p w14:paraId="4E4FE739" w14:textId="77777777" w:rsidR="00DD56BD" w:rsidRPr="001E6F44" w:rsidRDefault="00DD56BD" w:rsidP="00103C5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1E6F44">
              <w:rPr>
                <w:rFonts w:ascii="Times New Roman" w:hAnsi="Times New Roman" w:cs="Times New Roman" w:hint="eastAsia"/>
                <w:b w:val="0"/>
                <w:bCs w:val="0"/>
              </w:rPr>
              <w:t>H</w:t>
            </w:r>
            <w:r w:rsidRPr="001E6F44">
              <w:rPr>
                <w:rFonts w:ascii="Times New Roman" w:hAnsi="Times New Roman" w:cs="Times New Roman"/>
                <w:b w:val="0"/>
                <w:bCs w:val="0"/>
              </w:rPr>
              <w:t>ip pain</w:t>
            </w:r>
          </w:p>
        </w:tc>
        <w:tc>
          <w:tcPr>
            <w:tcW w:w="1276" w:type="dxa"/>
          </w:tcPr>
          <w:p w14:paraId="6A664893" w14:textId="77777777" w:rsidR="00DD56BD" w:rsidRDefault="00DD56BD" w:rsidP="00103C5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</w:rPr>
              <w:t>MR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Egger</w:t>
            </w:r>
          </w:p>
        </w:tc>
        <w:tc>
          <w:tcPr>
            <w:tcW w:w="709" w:type="dxa"/>
          </w:tcPr>
          <w:p w14:paraId="70FB2B8E" w14:textId="77777777" w:rsidR="00DD56BD" w:rsidRPr="007115B3" w:rsidRDefault="00DD56BD" w:rsidP="00103C5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46</w:t>
            </w:r>
          </w:p>
        </w:tc>
        <w:tc>
          <w:tcPr>
            <w:tcW w:w="709" w:type="dxa"/>
          </w:tcPr>
          <w:p w14:paraId="6EC2E5F6" w14:textId="77777777" w:rsidR="00DD56BD" w:rsidRPr="007115B3" w:rsidRDefault="00DD56BD" w:rsidP="00103C5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92" w:type="dxa"/>
          </w:tcPr>
          <w:p w14:paraId="45FD067A" w14:textId="77777777" w:rsidR="00DD56BD" w:rsidRPr="007115B3" w:rsidRDefault="00DD56BD" w:rsidP="00103C54">
            <w:pPr>
              <w:adjustRightInd w:val="0"/>
              <w:snapToGrid w:val="0"/>
              <w:ind w:leftChars="-49" w:lef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851" w:type="dxa"/>
          </w:tcPr>
          <w:p w14:paraId="16EE56C1" w14:textId="77777777" w:rsidR="00DD56BD" w:rsidRPr="007115B3" w:rsidRDefault="00DD56BD" w:rsidP="00103C5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97</w:t>
            </w:r>
          </w:p>
        </w:tc>
        <w:tc>
          <w:tcPr>
            <w:tcW w:w="708" w:type="dxa"/>
          </w:tcPr>
          <w:p w14:paraId="5082FB2F" w14:textId="77777777" w:rsidR="00DD56BD" w:rsidRPr="007115B3" w:rsidRDefault="00DD56BD" w:rsidP="00103C54">
            <w:pPr>
              <w:adjustRightInd w:val="0"/>
              <w:snapToGrid w:val="0"/>
              <w:ind w:leftChars="-50" w:left="-105" w:rightChars="-50" w:right="-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3" w:type="dxa"/>
          </w:tcPr>
          <w:p w14:paraId="4BEB2871" w14:textId="77777777" w:rsidR="00DD56BD" w:rsidRPr="007115B3" w:rsidRDefault="00DD56BD" w:rsidP="00103C54">
            <w:pPr>
              <w:adjustRightInd w:val="0"/>
              <w:snapToGrid w:val="0"/>
              <w:ind w:leftChars="-48" w:left="-101" w:rightChars="-49" w:right="-103" w:firstLineChars="48" w:firstLine="10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850" w:type="dxa"/>
          </w:tcPr>
          <w:p w14:paraId="177B663F" w14:textId="77777777" w:rsidR="00DD56BD" w:rsidRPr="007115B3" w:rsidRDefault="00DD56BD" w:rsidP="00103C5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32</w:t>
            </w:r>
          </w:p>
        </w:tc>
        <w:tc>
          <w:tcPr>
            <w:tcW w:w="567" w:type="dxa"/>
          </w:tcPr>
          <w:p w14:paraId="740E47A4" w14:textId="77777777" w:rsidR="00DD56BD" w:rsidRPr="00220A5E" w:rsidRDefault="00DD56BD" w:rsidP="00103C54">
            <w:pPr>
              <w:adjustRightInd w:val="0"/>
              <w:snapToGrid w:val="0"/>
              <w:ind w:leftChars="-52" w:left="-109" w:rightChars="-117" w:right="-24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92" w:type="dxa"/>
          </w:tcPr>
          <w:p w14:paraId="62DF46BA" w14:textId="77777777" w:rsidR="00DD56BD" w:rsidRPr="003C26EB" w:rsidRDefault="00DD56BD" w:rsidP="00103C5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26EB">
              <w:rPr>
                <w:rFonts w:ascii="Times New Roman" w:hAnsi="Times New Roman" w:cs="Times New Roman" w:hint="eastAsia"/>
              </w:rPr>
              <w:t>0</w:t>
            </w:r>
            <w:r w:rsidRPr="003C26E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4</w:t>
            </w:r>
          </w:p>
        </w:tc>
      </w:tr>
      <w:tr w:rsidR="00DD56BD" w14:paraId="4F01967F" w14:textId="77777777" w:rsidTr="00103C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vAlign w:val="center"/>
          </w:tcPr>
          <w:p w14:paraId="392298BF" w14:textId="77777777" w:rsidR="00DD56BD" w:rsidRPr="001E6F44" w:rsidRDefault="00DD56BD" w:rsidP="00103C5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276" w:type="dxa"/>
          </w:tcPr>
          <w:p w14:paraId="7F4A9832" w14:textId="77777777" w:rsidR="00DD56BD" w:rsidRDefault="00DD56BD" w:rsidP="00103C5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97B9D">
              <w:rPr>
                <w:rFonts w:ascii="Times New Roman" w:hAnsi="Times New Roman" w:cs="Times New Roman" w:hint="eastAsia"/>
              </w:rPr>
              <w:t>I</w:t>
            </w:r>
            <w:r w:rsidRPr="00597B9D">
              <w:rPr>
                <w:rFonts w:ascii="Times New Roman" w:hAnsi="Times New Roman" w:cs="Times New Roman"/>
              </w:rPr>
              <w:t>VW</w:t>
            </w:r>
          </w:p>
        </w:tc>
        <w:tc>
          <w:tcPr>
            <w:tcW w:w="709" w:type="dxa"/>
          </w:tcPr>
          <w:p w14:paraId="6BBDBAEF" w14:textId="77777777" w:rsidR="00DD56BD" w:rsidRPr="007115B3" w:rsidRDefault="00DD56BD" w:rsidP="00103C5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03</w:t>
            </w:r>
          </w:p>
        </w:tc>
        <w:tc>
          <w:tcPr>
            <w:tcW w:w="709" w:type="dxa"/>
          </w:tcPr>
          <w:p w14:paraId="68B95DEE" w14:textId="77777777" w:rsidR="00DD56BD" w:rsidRPr="007115B3" w:rsidRDefault="00DD56BD" w:rsidP="00103C5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92" w:type="dxa"/>
          </w:tcPr>
          <w:p w14:paraId="2A555E16" w14:textId="77777777" w:rsidR="00DD56BD" w:rsidRPr="007115B3" w:rsidRDefault="00DD56BD" w:rsidP="00103C54">
            <w:pPr>
              <w:adjustRightInd w:val="0"/>
              <w:snapToGrid w:val="0"/>
              <w:ind w:leftChars="-49" w:left="-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851" w:type="dxa"/>
          </w:tcPr>
          <w:p w14:paraId="280737AD" w14:textId="77777777" w:rsidR="00DD56BD" w:rsidRPr="007115B3" w:rsidRDefault="00DD56BD" w:rsidP="00103C5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19</w:t>
            </w:r>
          </w:p>
        </w:tc>
        <w:tc>
          <w:tcPr>
            <w:tcW w:w="708" w:type="dxa"/>
          </w:tcPr>
          <w:p w14:paraId="37EFBED7" w14:textId="77777777" w:rsidR="00DD56BD" w:rsidRPr="007115B3" w:rsidRDefault="00DD56BD" w:rsidP="00103C54">
            <w:pPr>
              <w:adjustRightInd w:val="0"/>
              <w:snapToGrid w:val="0"/>
              <w:ind w:leftChars="-50" w:left="-105" w:rightChars="-50" w:right="-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3" w:type="dxa"/>
          </w:tcPr>
          <w:p w14:paraId="03791387" w14:textId="77777777" w:rsidR="00DD56BD" w:rsidRPr="007115B3" w:rsidRDefault="00DD56BD" w:rsidP="00103C54">
            <w:pPr>
              <w:adjustRightInd w:val="0"/>
              <w:snapToGrid w:val="0"/>
              <w:ind w:leftChars="-48" w:left="-101" w:rightChars="-49" w:right="-103" w:firstLineChars="48" w:firstLine="10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850" w:type="dxa"/>
          </w:tcPr>
          <w:p w14:paraId="56EED837" w14:textId="77777777" w:rsidR="00DD56BD" w:rsidRPr="007115B3" w:rsidRDefault="00DD56BD" w:rsidP="00103C5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90</w:t>
            </w:r>
          </w:p>
        </w:tc>
        <w:tc>
          <w:tcPr>
            <w:tcW w:w="567" w:type="dxa"/>
          </w:tcPr>
          <w:p w14:paraId="23E99C56" w14:textId="77777777" w:rsidR="00DD56BD" w:rsidRPr="00220A5E" w:rsidRDefault="00DD56BD" w:rsidP="00103C54">
            <w:pPr>
              <w:adjustRightInd w:val="0"/>
              <w:snapToGrid w:val="0"/>
              <w:ind w:leftChars="-50" w:left="-105" w:rightChars="-117" w:right="-24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992" w:type="dxa"/>
          </w:tcPr>
          <w:p w14:paraId="541F475D" w14:textId="77777777" w:rsidR="00DD56BD" w:rsidRPr="003C26EB" w:rsidRDefault="00DD56BD" w:rsidP="00103C5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26EB">
              <w:rPr>
                <w:rFonts w:ascii="Times New Roman" w:hAnsi="Times New Roman" w:cs="Times New Roman" w:hint="eastAsia"/>
              </w:rPr>
              <w:t>0</w:t>
            </w:r>
            <w:r w:rsidRPr="003C26E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4</w:t>
            </w:r>
          </w:p>
        </w:tc>
      </w:tr>
      <w:tr w:rsidR="00DD56BD" w:rsidRPr="00BB559D" w14:paraId="4496FDC9" w14:textId="77777777" w:rsidTr="00103C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vAlign w:val="center"/>
          </w:tcPr>
          <w:p w14:paraId="0AF76C91" w14:textId="77777777" w:rsidR="00DD56BD" w:rsidRPr="001E6F44" w:rsidRDefault="00DD56BD" w:rsidP="00103C5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1E6F44">
              <w:rPr>
                <w:rFonts w:ascii="Times New Roman" w:hAnsi="Times New Roman" w:cs="Times New Roman" w:hint="eastAsia"/>
                <w:b w:val="0"/>
                <w:bCs w:val="0"/>
              </w:rPr>
              <w:t>K</w:t>
            </w:r>
            <w:r w:rsidRPr="001E6F44">
              <w:rPr>
                <w:rFonts w:ascii="Times New Roman" w:hAnsi="Times New Roman" w:cs="Times New Roman"/>
                <w:b w:val="0"/>
                <w:bCs w:val="0"/>
              </w:rPr>
              <w:t>nee pain</w:t>
            </w:r>
          </w:p>
        </w:tc>
        <w:tc>
          <w:tcPr>
            <w:tcW w:w="1276" w:type="dxa"/>
          </w:tcPr>
          <w:p w14:paraId="510CB5C4" w14:textId="77777777" w:rsidR="00DD56BD" w:rsidRDefault="00DD56BD" w:rsidP="00103C5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</w:rPr>
              <w:t>MR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Egger</w:t>
            </w:r>
          </w:p>
        </w:tc>
        <w:tc>
          <w:tcPr>
            <w:tcW w:w="709" w:type="dxa"/>
          </w:tcPr>
          <w:p w14:paraId="6FA5F7CB" w14:textId="77777777" w:rsidR="00DD56BD" w:rsidRPr="00BB559D" w:rsidRDefault="00DD56BD" w:rsidP="00103C5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43</w:t>
            </w:r>
          </w:p>
        </w:tc>
        <w:tc>
          <w:tcPr>
            <w:tcW w:w="709" w:type="dxa"/>
          </w:tcPr>
          <w:p w14:paraId="4D200D8C" w14:textId="77777777" w:rsidR="00DD56BD" w:rsidRPr="00BB559D" w:rsidRDefault="00DD56BD" w:rsidP="00103C5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92" w:type="dxa"/>
          </w:tcPr>
          <w:p w14:paraId="61B495CA" w14:textId="77777777" w:rsidR="00DD56BD" w:rsidRPr="00BB559D" w:rsidRDefault="00DD56BD" w:rsidP="00103C54">
            <w:pPr>
              <w:adjustRightInd w:val="0"/>
              <w:snapToGrid w:val="0"/>
              <w:ind w:leftChars="-49" w:lef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851" w:type="dxa"/>
          </w:tcPr>
          <w:p w14:paraId="67E34FBB" w14:textId="77777777" w:rsidR="00DD56BD" w:rsidRPr="00BB559D" w:rsidRDefault="00DD56BD" w:rsidP="00103C5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05</w:t>
            </w:r>
          </w:p>
        </w:tc>
        <w:tc>
          <w:tcPr>
            <w:tcW w:w="708" w:type="dxa"/>
          </w:tcPr>
          <w:p w14:paraId="1676A19C" w14:textId="77777777" w:rsidR="00DD56BD" w:rsidRPr="00BB559D" w:rsidRDefault="00DD56BD" w:rsidP="00103C54">
            <w:pPr>
              <w:adjustRightInd w:val="0"/>
              <w:snapToGrid w:val="0"/>
              <w:ind w:leftChars="-53" w:left="-111" w:rightChars="-50" w:right="-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6022ADFE" w14:textId="77777777" w:rsidR="00DD56BD" w:rsidRPr="00BB559D" w:rsidRDefault="00DD56BD" w:rsidP="00103C54">
            <w:pPr>
              <w:adjustRightInd w:val="0"/>
              <w:snapToGrid w:val="0"/>
              <w:ind w:leftChars="-48" w:left="-101" w:rightChars="-49" w:right="-103" w:firstLineChars="48" w:firstLine="10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5</w:t>
            </w:r>
          </w:p>
        </w:tc>
        <w:tc>
          <w:tcPr>
            <w:tcW w:w="850" w:type="dxa"/>
          </w:tcPr>
          <w:p w14:paraId="2D79DEB0" w14:textId="77777777" w:rsidR="00DD56BD" w:rsidRPr="00BB559D" w:rsidRDefault="00DD56BD" w:rsidP="00103C5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46</w:t>
            </w:r>
          </w:p>
        </w:tc>
        <w:tc>
          <w:tcPr>
            <w:tcW w:w="567" w:type="dxa"/>
          </w:tcPr>
          <w:p w14:paraId="3760D19E" w14:textId="77777777" w:rsidR="00DD56BD" w:rsidRPr="00BB559D" w:rsidRDefault="00DD56BD" w:rsidP="00103C54">
            <w:pPr>
              <w:adjustRightInd w:val="0"/>
              <w:snapToGrid w:val="0"/>
              <w:ind w:leftChars="-50" w:left="-105" w:rightChars="-117" w:right="-24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18565F69" w14:textId="77777777" w:rsidR="00DD56BD" w:rsidRPr="00BB559D" w:rsidRDefault="00DD56BD" w:rsidP="00103C5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</w:t>
            </w:r>
          </w:p>
        </w:tc>
      </w:tr>
      <w:tr w:rsidR="00DD56BD" w:rsidRPr="00BB559D" w14:paraId="357C9985" w14:textId="77777777" w:rsidTr="00103C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vAlign w:val="center"/>
          </w:tcPr>
          <w:p w14:paraId="6F92DC29" w14:textId="77777777" w:rsidR="00DD56BD" w:rsidRPr="001E6F44" w:rsidRDefault="00DD56BD" w:rsidP="00103C5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276" w:type="dxa"/>
          </w:tcPr>
          <w:p w14:paraId="7015106B" w14:textId="77777777" w:rsidR="00DD56BD" w:rsidRDefault="00DD56BD" w:rsidP="00103C5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97B9D">
              <w:rPr>
                <w:rFonts w:ascii="Times New Roman" w:hAnsi="Times New Roman" w:cs="Times New Roman" w:hint="eastAsia"/>
              </w:rPr>
              <w:t>I</w:t>
            </w:r>
            <w:r w:rsidRPr="00597B9D">
              <w:rPr>
                <w:rFonts w:ascii="Times New Roman" w:hAnsi="Times New Roman" w:cs="Times New Roman"/>
              </w:rPr>
              <w:t>VW</w:t>
            </w:r>
          </w:p>
        </w:tc>
        <w:tc>
          <w:tcPr>
            <w:tcW w:w="709" w:type="dxa"/>
          </w:tcPr>
          <w:p w14:paraId="7323DF11" w14:textId="77777777" w:rsidR="00DD56BD" w:rsidRPr="00BB559D" w:rsidRDefault="00DD56BD" w:rsidP="00103C5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65</w:t>
            </w:r>
          </w:p>
        </w:tc>
        <w:tc>
          <w:tcPr>
            <w:tcW w:w="709" w:type="dxa"/>
          </w:tcPr>
          <w:p w14:paraId="4231754E" w14:textId="77777777" w:rsidR="00DD56BD" w:rsidRPr="00BB559D" w:rsidRDefault="00DD56BD" w:rsidP="00103C5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92" w:type="dxa"/>
          </w:tcPr>
          <w:p w14:paraId="7E6DFAFD" w14:textId="77777777" w:rsidR="00DD56BD" w:rsidRPr="00BB559D" w:rsidRDefault="00DD56BD" w:rsidP="00103C54">
            <w:pPr>
              <w:adjustRightInd w:val="0"/>
              <w:snapToGrid w:val="0"/>
              <w:ind w:leftChars="-49" w:left="-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851" w:type="dxa"/>
          </w:tcPr>
          <w:p w14:paraId="5C42AAF4" w14:textId="77777777" w:rsidR="00DD56BD" w:rsidRPr="00BB559D" w:rsidRDefault="00DD56BD" w:rsidP="00103C5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84</w:t>
            </w:r>
          </w:p>
        </w:tc>
        <w:tc>
          <w:tcPr>
            <w:tcW w:w="708" w:type="dxa"/>
          </w:tcPr>
          <w:p w14:paraId="04A533FA" w14:textId="77777777" w:rsidR="00DD56BD" w:rsidRPr="00BB559D" w:rsidRDefault="00DD56BD" w:rsidP="00103C54">
            <w:pPr>
              <w:adjustRightInd w:val="0"/>
              <w:snapToGrid w:val="0"/>
              <w:ind w:leftChars="-50" w:left="-105" w:rightChars="-50" w:right="-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</w:tcPr>
          <w:p w14:paraId="50C7AF6C" w14:textId="77777777" w:rsidR="00DD56BD" w:rsidRPr="00BB559D" w:rsidRDefault="00DD56BD" w:rsidP="00103C54">
            <w:pPr>
              <w:adjustRightInd w:val="0"/>
              <w:snapToGrid w:val="0"/>
              <w:ind w:leftChars="-48" w:left="-101" w:rightChars="-49" w:right="-103" w:firstLineChars="48" w:firstLine="10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0</w:t>
            </w:r>
          </w:p>
        </w:tc>
        <w:tc>
          <w:tcPr>
            <w:tcW w:w="850" w:type="dxa"/>
          </w:tcPr>
          <w:p w14:paraId="17A1A584" w14:textId="77777777" w:rsidR="00DD56BD" w:rsidRPr="00BB559D" w:rsidRDefault="00DD56BD" w:rsidP="00103C5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15</w:t>
            </w:r>
          </w:p>
        </w:tc>
        <w:tc>
          <w:tcPr>
            <w:tcW w:w="567" w:type="dxa"/>
          </w:tcPr>
          <w:p w14:paraId="2F578648" w14:textId="77777777" w:rsidR="00DD56BD" w:rsidRPr="00BB559D" w:rsidRDefault="00DD56BD" w:rsidP="00103C54">
            <w:pPr>
              <w:adjustRightInd w:val="0"/>
              <w:snapToGrid w:val="0"/>
              <w:ind w:leftChars="-50" w:left="-105" w:rightChars="-117" w:right="-24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992" w:type="dxa"/>
          </w:tcPr>
          <w:p w14:paraId="4BC73D04" w14:textId="77777777" w:rsidR="00DD56BD" w:rsidRPr="00BB559D" w:rsidRDefault="00DD56BD" w:rsidP="00103C5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</w:tr>
      <w:tr w:rsidR="00DD56BD" w14:paraId="1DFBF4B8" w14:textId="77777777" w:rsidTr="00103C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vAlign w:val="center"/>
          </w:tcPr>
          <w:p w14:paraId="081A5FB5" w14:textId="77777777" w:rsidR="00DD56BD" w:rsidRPr="001E6F44" w:rsidRDefault="00DD56BD" w:rsidP="00103C5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1E6F44">
              <w:rPr>
                <w:rFonts w:ascii="Times New Roman" w:hAnsi="Times New Roman" w:cs="Times New Roman" w:hint="eastAsia"/>
                <w:b w:val="0"/>
                <w:bCs w:val="0"/>
              </w:rPr>
              <w:t>N</w:t>
            </w:r>
            <w:r w:rsidRPr="001E6F44">
              <w:rPr>
                <w:rFonts w:ascii="Times New Roman" w:hAnsi="Times New Roman" w:cs="Times New Roman"/>
                <w:b w:val="0"/>
                <w:bCs w:val="0"/>
              </w:rPr>
              <w:t>one of above</w:t>
            </w:r>
          </w:p>
        </w:tc>
        <w:tc>
          <w:tcPr>
            <w:tcW w:w="1276" w:type="dxa"/>
          </w:tcPr>
          <w:p w14:paraId="76D654CE" w14:textId="77777777" w:rsidR="00DD56BD" w:rsidRDefault="00DD56BD" w:rsidP="00103C5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</w:rPr>
              <w:t>MR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Egger</w:t>
            </w:r>
          </w:p>
        </w:tc>
        <w:tc>
          <w:tcPr>
            <w:tcW w:w="709" w:type="dxa"/>
          </w:tcPr>
          <w:p w14:paraId="17804991" w14:textId="77777777" w:rsidR="00DD56BD" w:rsidRPr="003C26EB" w:rsidRDefault="00DD56BD" w:rsidP="00103C5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.42</w:t>
            </w:r>
          </w:p>
        </w:tc>
        <w:tc>
          <w:tcPr>
            <w:tcW w:w="709" w:type="dxa"/>
          </w:tcPr>
          <w:p w14:paraId="2F92F45A" w14:textId="77777777" w:rsidR="00DD56BD" w:rsidRPr="003C26EB" w:rsidRDefault="00DD56BD" w:rsidP="00103C5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92" w:type="dxa"/>
          </w:tcPr>
          <w:p w14:paraId="33B4EEC6" w14:textId="77777777" w:rsidR="00DD56BD" w:rsidRPr="003C26EB" w:rsidRDefault="00DD56BD" w:rsidP="00103C54">
            <w:pPr>
              <w:adjustRightInd w:val="0"/>
              <w:snapToGrid w:val="0"/>
              <w:ind w:leftChars="-49" w:lef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51" w:type="dxa"/>
          </w:tcPr>
          <w:p w14:paraId="3F38DFBF" w14:textId="77777777" w:rsidR="00DD56BD" w:rsidRPr="003C26EB" w:rsidRDefault="00DD56BD" w:rsidP="00103C5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84</w:t>
            </w:r>
          </w:p>
        </w:tc>
        <w:tc>
          <w:tcPr>
            <w:tcW w:w="708" w:type="dxa"/>
          </w:tcPr>
          <w:p w14:paraId="03EC769C" w14:textId="77777777" w:rsidR="00DD56BD" w:rsidRPr="003C26EB" w:rsidRDefault="00DD56BD" w:rsidP="00103C54">
            <w:pPr>
              <w:adjustRightInd w:val="0"/>
              <w:snapToGrid w:val="0"/>
              <w:ind w:leftChars="-50" w:left="-105" w:rightChars="-50" w:right="-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3" w:type="dxa"/>
          </w:tcPr>
          <w:p w14:paraId="218EF872" w14:textId="77777777" w:rsidR="00DD56BD" w:rsidRPr="003C26EB" w:rsidRDefault="00DD56BD" w:rsidP="00103C54">
            <w:pPr>
              <w:adjustRightInd w:val="0"/>
              <w:snapToGrid w:val="0"/>
              <w:ind w:leftChars="-48" w:left="-101" w:rightChars="-49" w:right="-103" w:firstLineChars="48" w:firstLine="10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9</w:t>
            </w:r>
          </w:p>
        </w:tc>
        <w:tc>
          <w:tcPr>
            <w:tcW w:w="850" w:type="dxa"/>
          </w:tcPr>
          <w:p w14:paraId="04DDE29E" w14:textId="77777777" w:rsidR="00DD56BD" w:rsidRPr="003C26EB" w:rsidRDefault="00DD56BD" w:rsidP="00103C5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40</w:t>
            </w:r>
          </w:p>
        </w:tc>
        <w:tc>
          <w:tcPr>
            <w:tcW w:w="567" w:type="dxa"/>
          </w:tcPr>
          <w:p w14:paraId="4F4B7986" w14:textId="77777777" w:rsidR="00DD56BD" w:rsidRPr="003C26EB" w:rsidRDefault="00DD56BD" w:rsidP="00103C54">
            <w:pPr>
              <w:adjustRightInd w:val="0"/>
              <w:snapToGrid w:val="0"/>
              <w:ind w:leftChars="-50" w:left="-105" w:rightChars="-117" w:right="-24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1D81F761" w14:textId="77777777" w:rsidR="00DD56BD" w:rsidRPr="003C26EB" w:rsidRDefault="00DD56BD" w:rsidP="00103C5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</w:tc>
      </w:tr>
      <w:tr w:rsidR="00DD56BD" w14:paraId="2ECB8AE0" w14:textId="77777777" w:rsidTr="00103C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65E7FE53" w14:textId="77777777" w:rsidR="00DD56BD" w:rsidRDefault="00DD56BD" w:rsidP="00103C54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276" w:type="dxa"/>
          </w:tcPr>
          <w:p w14:paraId="10149AEF" w14:textId="77777777" w:rsidR="00DD56BD" w:rsidRDefault="00DD56BD" w:rsidP="00103C5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97B9D">
              <w:rPr>
                <w:rFonts w:ascii="Times New Roman" w:hAnsi="Times New Roman" w:cs="Times New Roman" w:hint="eastAsia"/>
              </w:rPr>
              <w:t>I</w:t>
            </w:r>
            <w:r w:rsidRPr="00597B9D">
              <w:rPr>
                <w:rFonts w:ascii="Times New Roman" w:hAnsi="Times New Roman" w:cs="Times New Roman"/>
              </w:rPr>
              <w:t>VW</w:t>
            </w:r>
          </w:p>
        </w:tc>
        <w:tc>
          <w:tcPr>
            <w:tcW w:w="709" w:type="dxa"/>
          </w:tcPr>
          <w:p w14:paraId="01888211" w14:textId="77777777" w:rsidR="00DD56BD" w:rsidRPr="003C26EB" w:rsidRDefault="00DD56BD" w:rsidP="00103C5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84</w:t>
            </w:r>
          </w:p>
        </w:tc>
        <w:tc>
          <w:tcPr>
            <w:tcW w:w="709" w:type="dxa"/>
          </w:tcPr>
          <w:p w14:paraId="6CF28557" w14:textId="77777777" w:rsidR="00DD56BD" w:rsidRPr="003C26EB" w:rsidRDefault="00DD56BD" w:rsidP="00103C5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2" w:type="dxa"/>
          </w:tcPr>
          <w:p w14:paraId="2EF2392B" w14:textId="77777777" w:rsidR="00DD56BD" w:rsidRPr="003C26EB" w:rsidRDefault="00DD56BD" w:rsidP="00103C54">
            <w:pPr>
              <w:adjustRightInd w:val="0"/>
              <w:snapToGrid w:val="0"/>
              <w:ind w:leftChars="-49" w:left="-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51" w:type="dxa"/>
          </w:tcPr>
          <w:p w14:paraId="1D87EE7B" w14:textId="77777777" w:rsidR="00DD56BD" w:rsidRPr="003C26EB" w:rsidRDefault="00DD56BD" w:rsidP="00103C5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1</w:t>
            </w:r>
          </w:p>
        </w:tc>
        <w:tc>
          <w:tcPr>
            <w:tcW w:w="708" w:type="dxa"/>
          </w:tcPr>
          <w:p w14:paraId="02D49F95" w14:textId="77777777" w:rsidR="00DD56BD" w:rsidRPr="003C26EB" w:rsidRDefault="00DD56BD" w:rsidP="00103C54">
            <w:pPr>
              <w:adjustRightInd w:val="0"/>
              <w:snapToGrid w:val="0"/>
              <w:ind w:leftChars="-50" w:left="-105" w:rightChars="-50" w:right="-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3" w:type="dxa"/>
          </w:tcPr>
          <w:p w14:paraId="31FAC1C4" w14:textId="77777777" w:rsidR="00DD56BD" w:rsidRPr="003C26EB" w:rsidRDefault="00DD56BD" w:rsidP="00103C54">
            <w:pPr>
              <w:adjustRightInd w:val="0"/>
              <w:snapToGrid w:val="0"/>
              <w:ind w:leftChars="-48" w:left="-101" w:rightChars="-49" w:right="-103" w:firstLineChars="48" w:firstLine="10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6</w:t>
            </w:r>
          </w:p>
        </w:tc>
        <w:tc>
          <w:tcPr>
            <w:tcW w:w="850" w:type="dxa"/>
          </w:tcPr>
          <w:p w14:paraId="7BE83D3D" w14:textId="77777777" w:rsidR="00DD56BD" w:rsidRPr="003C26EB" w:rsidRDefault="00DD56BD" w:rsidP="00103C5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61</w:t>
            </w:r>
          </w:p>
        </w:tc>
        <w:tc>
          <w:tcPr>
            <w:tcW w:w="567" w:type="dxa"/>
          </w:tcPr>
          <w:p w14:paraId="1782577B" w14:textId="77777777" w:rsidR="00DD56BD" w:rsidRPr="003C26EB" w:rsidRDefault="00DD56BD" w:rsidP="00103C54">
            <w:pPr>
              <w:adjustRightInd w:val="0"/>
              <w:snapToGrid w:val="0"/>
              <w:ind w:leftChars="-50" w:left="-105" w:rightChars="-117" w:right="-24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7E62C925" w14:textId="77777777" w:rsidR="00DD56BD" w:rsidRPr="003C26EB" w:rsidRDefault="00DD56BD" w:rsidP="00103C5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</w:p>
        </w:tc>
      </w:tr>
    </w:tbl>
    <w:p w14:paraId="519B85B8" w14:textId="77777777" w:rsidR="00DD56BD" w:rsidRPr="004F6E2B" w:rsidRDefault="00DD56BD" w:rsidP="00DD56BD">
      <w:pPr>
        <w:rPr>
          <w:rFonts w:ascii="Times New Roman" w:hAnsi="Times New Roman" w:cs="Times New Roman"/>
        </w:rPr>
      </w:pPr>
      <w:r w:rsidRPr="00E135F3">
        <w:rPr>
          <w:rFonts w:ascii="Times New Roman" w:hAnsi="Times New Roman" w:cs="Times New Roman"/>
        </w:rPr>
        <w:t xml:space="preserve">Abbreviations: </w:t>
      </w:r>
      <w:r>
        <w:rPr>
          <w:rFonts w:ascii="Times New Roman" w:hAnsi="Times New Roman" w:cs="Times New Roman"/>
        </w:rPr>
        <w:t>MR, mendelian randomization</w:t>
      </w:r>
      <w:r w:rsidRPr="00E135F3">
        <w:rPr>
          <w:rFonts w:ascii="Times New Roman" w:hAnsi="Times New Roman" w:cs="Times New Roman"/>
        </w:rPr>
        <w:t>; IVW, inverse-variance weighted.</w:t>
      </w:r>
    </w:p>
    <w:p w14:paraId="5665D595" w14:textId="77777777" w:rsidR="00DD56BD" w:rsidRDefault="00DD56BD" w:rsidP="00DD56BD">
      <w:pPr>
        <w:rPr>
          <w:rFonts w:ascii="Times New Roman" w:hAnsi="Times New Roman" w:cs="Times New Roman"/>
          <w:b/>
          <w:bCs/>
        </w:rPr>
      </w:pPr>
    </w:p>
    <w:p w14:paraId="1BBFAAFE" w14:textId="77777777" w:rsidR="00DD56BD" w:rsidRDefault="00DD56BD" w:rsidP="00DD56B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Horizontal pleiotropy of the exposure SNPs in the MR analysis - </w:t>
      </w:r>
      <w:r w:rsidRPr="000B14EB">
        <w:rPr>
          <w:rFonts w:ascii="Times New Roman" w:hAnsi="Times New Roman" w:cs="Times New Roman"/>
          <w:b/>
          <w:bCs/>
        </w:rPr>
        <w:t xml:space="preserve">sleeplessness/insomnia, anxiety/panic attacks and depression on </w:t>
      </w:r>
      <w:r>
        <w:rPr>
          <w:rFonts w:ascii="Times New Roman" w:hAnsi="Times New Roman" w:cs="Times New Roman"/>
          <w:b/>
          <w:bCs/>
        </w:rPr>
        <w:t xml:space="preserve">the </w:t>
      </w:r>
      <w:r w:rsidRPr="000B14EB">
        <w:rPr>
          <w:rFonts w:ascii="Times New Roman" w:hAnsi="Times New Roman" w:cs="Times New Roman"/>
          <w:b/>
          <w:bCs/>
        </w:rPr>
        <w:t>risk of localized pain</w:t>
      </w:r>
    </w:p>
    <w:tbl>
      <w:tblPr>
        <w:tblStyle w:val="2"/>
        <w:tblW w:w="10206" w:type="dxa"/>
        <w:jc w:val="center"/>
        <w:tblLayout w:type="fixed"/>
        <w:tblLook w:val="04A0" w:firstRow="1" w:lastRow="0" w:firstColumn="1" w:lastColumn="0" w:noHBand="0" w:noVBand="1"/>
      </w:tblPr>
      <w:tblGrid>
        <w:gridCol w:w="1134"/>
        <w:gridCol w:w="851"/>
        <w:gridCol w:w="850"/>
        <w:gridCol w:w="1276"/>
        <w:gridCol w:w="992"/>
        <w:gridCol w:w="709"/>
        <w:gridCol w:w="1276"/>
        <w:gridCol w:w="992"/>
        <w:gridCol w:w="709"/>
        <w:gridCol w:w="1417"/>
      </w:tblGrid>
      <w:tr w:rsidR="00DD56BD" w14:paraId="24A72F9C" w14:textId="77777777" w:rsidTr="00103C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tcBorders>
              <w:top w:val="single" w:sz="18" w:space="0" w:color="000000" w:themeColor="text1"/>
              <w:bottom w:val="single" w:sz="12" w:space="0" w:color="7F7F7F" w:themeColor="text1" w:themeTint="80"/>
            </w:tcBorders>
            <w:vAlign w:val="bottom"/>
          </w:tcPr>
          <w:p w14:paraId="230FA166" w14:textId="77777777" w:rsidR="00DD56BD" w:rsidRPr="001E6F44" w:rsidRDefault="00DD56BD" w:rsidP="00103C54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utcome</w:t>
            </w:r>
          </w:p>
        </w:tc>
        <w:tc>
          <w:tcPr>
            <w:tcW w:w="2977" w:type="dxa"/>
            <w:gridSpan w:val="3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29AF98B4" w14:textId="77777777" w:rsidR="00DD56BD" w:rsidRDefault="00DD56BD" w:rsidP="00103C54">
            <w:pPr>
              <w:adjustRightInd w:val="0"/>
              <w:snapToGri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1E6F44">
              <w:rPr>
                <w:rFonts w:ascii="Times New Roman" w:hAnsi="Times New Roman" w:cs="Times New Roman"/>
              </w:rPr>
              <w:t>Sleeplessness / insomnia</w:t>
            </w:r>
          </w:p>
        </w:tc>
        <w:tc>
          <w:tcPr>
            <w:tcW w:w="2977" w:type="dxa"/>
            <w:gridSpan w:val="3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5081F247" w14:textId="77777777" w:rsidR="00DD56BD" w:rsidRDefault="00DD56BD" w:rsidP="00103C54">
            <w:pPr>
              <w:adjustRightInd w:val="0"/>
              <w:snapToGri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1E6F44">
              <w:rPr>
                <w:rFonts w:ascii="Times New Roman" w:hAnsi="Times New Roman" w:cs="Times New Roman"/>
              </w:rPr>
              <w:t>Anxiety/panic attacks</w:t>
            </w:r>
          </w:p>
        </w:tc>
        <w:tc>
          <w:tcPr>
            <w:tcW w:w="3118" w:type="dxa"/>
            <w:gridSpan w:val="3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2438732C" w14:textId="77777777" w:rsidR="00DD56BD" w:rsidRPr="001E6F44" w:rsidRDefault="00DD56BD" w:rsidP="00103C54">
            <w:pPr>
              <w:adjustRightInd w:val="0"/>
              <w:snapToGri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F44">
              <w:rPr>
                <w:rFonts w:ascii="Times New Roman" w:hAnsi="Times New Roman" w:cs="Times New Roman" w:hint="eastAsia"/>
              </w:rPr>
              <w:t>D</w:t>
            </w:r>
            <w:r w:rsidRPr="001E6F44">
              <w:rPr>
                <w:rFonts w:ascii="Times New Roman" w:hAnsi="Times New Roman" w:cs="Times New Roman"/>
              </w:rPr>
              <w:t>epression</w:t>
            </w:r>
          </w:p>
        </w:tc>
      </w:tr>
      <w:tr w:rsidR="00DD56BD" w14:paraId="747C21FA" w14:textId="77777777" w:rsidTr="00103C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single" w:sz="12" w:space="0" w:color="7F7F7F" w:themeColor="text1" w:themeTint="80"/>
              <w:bottom w:val="single" w:sz="18" w:space="0" w:color="000000" w:themeColor="text1"/>
            </w:tcBorders>
          </w:tcPr>
          <w:p w14:paraId="3CDA383B" w14:textId="77777777" w:rsidR="00DD56BD" w:rsidRDefault="00DD56BD" w:rsidP="00103C54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851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1AAC10FE" w14:textId="77777777" w:rsidR="00DD56BD" w:rsidRDefault="00DD56BD" w:rsidP="00103C54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RI</w:t>
            </w:r>
          </w:p>
        </w:tc>
        <w:tc>
          <w:tcPr>
            <w:tcW w:w="850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5614A6C8" w14:textId="77777777" w:rsidR="00DD56BD" w:rsidRDefault="00DD56BD" w:rsidP="00103C54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1276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714F1D92" w14:textId="77777777" w:rsidR="00DD56BD" w:rsidRDefault="00DD56BD" w:rsidP="00103C54">
            <w:pPr>
              <w:adjustRightInd w:val="0"/>
              <w:snapToGrid w:val="0"/>
              <w:ind w:leftChars="-49" w:left="-103" w:rightChars="-50" w:right="-10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D7E93">
              <w:rPr>
                <w:rFonts w:ascii="Times New Roman" w:hAnsi="Times New Roman" w:cs="Times New Roman"/>
                <w:b/>
                <w:bCs/>
              </w:rPr>
              <w:t>Directionality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r w:rsidRPr="00597B9D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992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032E5EDB" w14:textId="77777777" w:rsidR="00DD56BD" w:rsidRDefault="00DD56BD" w:rsidP="00103C54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RI</w:t>
            </w:r>
          </w:p>
        </w:tc>
        <w:tc>
          <w:tcPr>
            <w:tcW w:w="709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24F9B1EE" w14:textId="77777777" w:rsidR="00DD56BD" w:rsidRDefault="00DD56BD" w:rsidP="00103C54">
            <w:pPr>
              <w:adjustRightInd w:val="0"/>
              <w:snapToGrid w:val="0"/>
              <w:ind w:leftChars="-49" w:left="-103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1276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1A2BBE0C" w14:textId="77777777" w:rsidR="00DD56BD" w:rsidRDefault="00DD56BD" w:rsidP="00103C54">
            <w:pPr>
              <w:adjustRightInd w:val="0"/>
              <w:snapToGrid w:val="0"/>
              <w:ind w:leftChars="-53" w:left="-111" w:rightChars="-53" w:right="-11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D7E93">
              <w:rPr>
                <w:rFonts w:ascii="Times New Roman" w:hAnsi="Times New Roman" w:cs="Times New Roman"/>
                <w:b/>
                <w:bCs/>
              </w:rPr>
              <w:t>Directionality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r w:rsidRPr="00597B9D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992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1B26A0E3" w14:textId="77777777" w:rsidR="00DD56BD" w:rsidRDefault="00DD56BD" w:rsidP="00103C54">
            <w:pPr>
              <w:adjustRightInd w:val="0"/>
              <w:snapToGrid w:val="0"/>
              <w:ind w:rightChars="-50" w:right="-10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D7E93">
              <w:rPr>
                <w:rFonts w:ascii="Times New Roman" w:hAnsi="Times New Roman" w:cs="Times New Roman"/>
                <w:b/>
                <w:bCs/>
              </w:rPr>
              <w:t>E</w:t>
            </w:r>
            <w:r>
              <w:rPr>
                <w:rFonts w:ascii="Times New Roman" w:hAnsi="Times New Roman" w:cs="Times New Roman"/>
                <w:b/>
                <w:bCs/>
              </w:rPr>
              <w:t>RI</w:t>
            </w:r>
          </w:p>
        </w:tc>
        <w:tc>
          <w:tcPr>
            <w:tcW w:w="709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33F6E5BA" w14:textId="77777777" w:rsidR="00DD56BD" w:rsidRDefault="00DD56BD" w:rsidP="00103C54">
            <w:pPr>
              <w:adjustRightInd w:val="0"/>
              <w:snapToGrid w:val="0"/>
              <w:ind w:leftChars="-50" w:left="-10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1417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21D7F26E" w14:textId="77777777" w:rsidR="00DD56BD" w:rsidRDefault="00DD56BD" w:rsidP="00103C54">
            <w:pPr>
              <w:adjustRightInd w:val="0"/>
              <w:snapToGrid w:val="0"/>
              <w:ind w:rightChars="-72" w:right="-15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D7E93">
              <w:rPr>
                <w:rFonts w:ascii="Times New Roman" w:hAnsi="Times New Roman" w:cs="Times New Roman"/>
                <w:b/>
                <w:bCs/>
              </w:rPr>
              <w:t>Directionality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r w:rsidRPr="00597B9D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DD56BD" w14:paraId="6A623E29" w14:textId="77777777" w:rsidTr="00103C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18" w:space="0" w:color="000000" w:themeColor="text1"/>
            </w:tcBorders>
            <w:vAlign w:val="center"/>
          </w:tcPr>
          <w:p w14:paraId="5930609D" w14:textId="77777777" w:rsidR="00DD56BD" w:rsidRPr="001E6F44" w:rsidRDefault="00DD56BD" w:rsidP="00103C5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1E6F44">
              <w:rPr>
                <w:rFonts w:ascii="Times New Roman" w:hAnsi="Times New Roman" w:cs="Times New Roman"/>
                <w:b w:val="0"/>
                <w:bCs w:val="0"/>
              </w:rPr>
              <w:t>Headache</w:t>
            </w:r>
          </w:p>
        </w:tc>
        <w:tc>
          <w:tcPr>
            <w:tcW w:w="851" w:type="dxa"/>
            <w:tcBorders>
              <w:top w:val="single" w:sz="18" w:space="0" w:color="000000" w:themeColor="text1"/>
              <w:bottom w:val="single" w:sz="4" w:space="0" w:color="auto"/>
            </w:tcBorders>
            <w:vAlign w:val="center"/>
          </w:tcPr>
          <w:p w14:paraId="2FF75D59" w14:textId="77777777" w:rsidR="00DD56BD" w:rsidRPr="00A937EA" w:rsidRDefault="00DD56BD" w:rsidP="00103C54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50" w:type="dxa"/>
            <w:tcBorders>
              <w:top w:val="single" w:sz="18" w:space="0" w:color="000000" w:themeColor="text1"/>
              <w:bottom w:val="single" w:sz="4" w:space="0" w:color="auto"/>
            </w:tcBorders>
            <w:vAlign w:val="center"/>
          </w:tcPr>
          <w:p w14:paraId="3FC4F1E7" w14:textId="77777777" w:rsidR="00DD56BD" w:rsidRPr="00A937EA" w:rsidRDefault="00DD56BD" w:rsidP="00103C54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276" w:type="dxa"/>
            <w:tcBorders>
              <w:top w:val="single" w:sz="18" w:space="0" w:color="000000" w:themeColor="text1"/>
              <w:bottom w:val="single" w:sz="4" w:space="0" w:color="auto"/>
            </w:tcBorders>
            <w:vAlign w:val="center"/>
          </w:tcPr>
          <w:p w14:paraId="01810B34" w14:textId="77777777" w:rsidR="00DD56BD" w:rsidRPr="00A937EA" w:rsidRDefault="00DD56BD" w:rsidP="00103C54">
            <w:pPr>
              <w:adjustRightInd w:val="0"/>
              <w:snapToGrid w:val="0"/>
              <w:ind w:leftChars="-49" w:left="-103" w:rightChars="-50" w:right="-105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1</w:t>
            </w:r>
          </w:p>
        </w:tc>
        <w:tc>
          <w:tcPr>
            <w:tcW w:w="992" w:type="dxa"/>
            <w:tcBorders>
              <w:top w:val="single" w:sz="18" w:space="0" w:color="000000" w:themeColor="text1"/>
              <w:bottom w:val="single" w:sz="4" w:space="0" w:color="auto"/>
            </w:tcBorders>
            <w:vAlign w:val="center"/>
          </w:tcPr>
          <w:p w14:paraId="4E978D07" w14:textId="77777777" w:rsidR="00DD56BD" w:rsidRPr="00BC1385" w:rsidRDefault="00DD56BD" w:rsidP="00103C54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709" w:type="dxa"/>
            <w:tcBorders>
              <w:top w:val="single" w:sz="18" w:space="0" w:color="000000" w:themeColor="text1"/>
              <w:bottom w:val="single" w:sz="4" w:space="0" w:color="auto"/>
            </w:tcBorders>
            <w:vAlign w:val="center"/>
          </w:tcPr>
          <w:p w14:paraId="270A15CB" w14:textId="77777777" w:rsidR="00DD56BD" w:rsidRPr="00A937EA" w:rsidRDefault="00DD56BD" w:rsidP="00103C54">
            <w:pPr>
              <w:adjustRightInd w:val="0"/>
              <w:snapToGrid w:val="0"/>
              <w:ind w:leftChars="-50" w:left="-105" w:rightChars="-50" w:right="-105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38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276" w:type="dxa"/>
            <w:tcBorders>
              <w:top w:val="single" w:sz="18" w:space="0" w:color="000000" w:themeColor="text1"/>
              <w:bottom w:val="single" w:sz="4" w:space="0" w:color="auto"/>
            </w:tcBorders>
            <w:vAlign w:val="center"/>
          </w:tcPr>
          <w:p w14:paraId="48F2E04A" w14:textId="77777777" w:rsidR="00DD56BD" w:rsidRPr="00A937EA" w:rsidRDefault="00DD56BD" w:rsidP="00103C54">
            <w:pPr>
              <w:adjustRightInd w:val="0"/>
              <w:snapToGrid w:val="0"/>
              <w:ind w:leftChars="-48" w:left="-101" w:rightChars="-49" w:right="-103" w:firstLineChars="48" w:firstLine="10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992" w:type="dxa"/>
            <w:tcBorders>
              <w:top w:val="single" w:sz="18" w:space="0" w:color="000000" w:themeColor="text1"/>
              <w:bottom w:val="single" w:sz="4" w:space="0" w:color="auto"/>
            </w:tcBorders>
            <w:vAlign w:val="center"/>
          </w:tcPr>
          <w:p w14:paraId="28936507" w14:textId="77777777" w:rsidR="00DD56BD" w:rsidRPr="00A937EA" w:rsidRDefault="00DD56BD" w:rsidP="00103C54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1</w:t>
            </w:r>
          </w:p>
        </w:tc>
        <w:tc>
          <w:tcPr>
            <w:tcW w:w="709" w:type="dxa"/>
            <w:tcBorders>
              <w:top w:val="single" w:sz="18" w:space="0" w:color="000000" w:themeColor="text1"/>
              <w:bottom w:val="single" w:sz="4" w:space="0" w:color="auto"/>
            </w:tcBorders>
            <w:vAlign w:val="center"/>
          </w:tcPr>
          <w:p w14:paraId="399797D5" w14:textId="77777777" w:rsidR="00DD56BD" w:rsidRPr="00A937EA" w:rsidRDefault="00DD56BD" w:rsidP="00103C54">
            <w:pPr>
              <w:adjustRightInd w:val="0"/>
              <w:snapToGrid w:val="0"/>
              <w:ind w:leftChars="-50" w:left="-105" w:rightChars="-117" w:right="-24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417" w:type="dxa"/>
            <w:tcBorders>
              <w:top w:val="single" w:sz="18" w:space="0" w:color="000000" w:themeColor="text1"/>
              <w:bottom w:val="single" w:sz="4" w:space="0" w:color="auto"/>
            </w:tcBorders>
            <w:vAlign w:val="center"/>
          </w:tcPr>
          <w:p w14:paraId="07A89B80" w14:textId="77777777" w:rsidR="00DD56BD" w:rsidRPr="00A937EA" w:rsidRDefault="00DD56BD" w:rsidP="00103C54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0</w:t>
            </w:r>
          </w:p>
        </w:tc>
      </w:tr>
      <w:tr w:rsidR="00DD56BD" w14:paraId="74E0C98B" w14:textId="77777777" w:rsidTr="00103C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55F7A1BB" w14:textId="77777777" w:rsidR="00DD56BD" w:rsidRPr="001E6F44" w:rsidRDefault="00DD56BD" w:rsidP="00103C5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1E6F44">
              <w:rPr>
                <w:rFonts w:ascii="Times New Roman" w:hAnsi="Times New Roman" w:cs="Times New Roman" w:hint="eastAsia"/>
                <w:b w:val="0"/>
                <w:bCs w:val="0"/>
              </w:rPr>
              <w:t>F</w:t>
            </w:r>
            <w:r w:rsidRPr="001E6F44">
              <w:rPr>
                <w:rFonts w:ascii="Times New Roman" w:hAnsi="Times New Roman" w:cs="Times New Roman"/>
                <w:b w:val="0"/>
                <w:bCs w:val="0"/>
              </w:rPr>
              <w:t>acial pain</w:t>
            </w:r>
          </w:p>
        </w:tc>
        <w:tc>
          <w:tcPr>
            <w:tcW w:w="851" w:type="dxa"/>
            <w:vAlign w:val="center"/>
          </w:tcPr>
          <w:p w14:paraId="18045FEC" w14:textId="77777777" w:rsidR="00DD56BD" w:rsidRPr="00FA6193" w:rsidRDefault="00DD56BD" w:rsidP="00103C54">
            <w:pPr>
              <w:adjustRightInd w:val="0"/>
              <w:snapToGrid w:val="0"/>
              <w:ind w:rightChars="-49" w:right="-103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02</w:t>
            </w:r>
          </w:p>
        </w:tc>
        <w:tc>
          <w:tcPr>
            <w:tcW w:w="850" w:type="dxa"/>
            <w:vAlign w:val="center"/>
          </w:tcPr>
          <w:p w14:paraId="7AE0A42B" w14:textId="77777777" w:rsidR="00DD56BD" w:rsidRPr="00FA6193" w:rsidRDefault="00DD56BD" w:rsidP="00103C54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38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276" w:type="dxa"/>
            <w:vAlign w:val="center"/>
          </w:tcPr>
          <w:p w14:paraId="1706F1BF" w14:textId="77777777" w:rsidR="00DD56BD" w:rsidRPr="00FA6193" w:rsidRDefault="00DD56BD" w:rsidP="00103C54">
            <w:pPr>
              <w:adjustRightInd w:val="0"/>
              <w:snapToGrid w:val="0"/>
              <w:ind w:leftChars="-49" w:left="-103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5</w:t>
            </w:r>
          </w:p>
        </w:tc>
        <w:tc>
          <w:tcPr>
            <w:tcW w:w="992" w:type="dxa"/>
            <w:vAlign w:val="center"/>
          </w:tcPr>
          <w:p w14:paraId="0074E410" w14:textId="77777777" w:rsidR="00DD56BD" w:rsidRPr="00FA6193" w:rsidRDefault="00DD56BD" w:rsidP="00103C54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4</w:t>
            </w:r>
          </w:p>
        </w:tc>
        <w:tc>
          <w:tcPr>
            <w:tcW w:w="709" w:type="dxa"/>
            <w:vAlign w:val="center"/>
          </w:tcPr>
          <w:p w14:paraId="1F5DEBB8" w14:textId="77777777" w:rsidR="00DD56BD" w:rsidRPr="00FA6193" w:rsidRDefault="00DD56BD" w:rsidP="00103C54">
            <w:pPr>
              <w:adjustRightInd w:val="0"/>
              <w:snapToGrid w:val="0"/>
              <w:ind w:leftChars="-50" w:left="-105" w:rightChars="-50" w:right="-10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276" w:type="dxa"/>
            <w:vAlign w:val="center"/>
          </w:tcPr>
          <w:p w14:paraId="7128A445" w14:textId="77777777" w:rsidR="00DD56BD" w:rsidRPr="00FA6193" w:rsidRDefault="00DD56BD" w:rsidP="00103C54">
            <w:pPr>
              <w:adjustRightInd w:val="0"/>
              <w:snapToGrid w:val="0"/>
              <w:ind w:leftChars="-48" w:left="-101" w:rightChars="-49" w:right="-103" w:firstLineChars="48" w:firstLine="10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6</w:t>
            </w:r>
          </w:p>
        </w:tc>
        <w:tc>
          <w:tcPr>
            <w:tcW w:w="992" w:type="dxa"/>
            <w:vAlign w:val="center"/>
          </w:tcPr>
          <w:p w14:paraId="3F32D9C6" w14:textId="77777777" w:rsidR="00DD56BD" w:rsidRPr="00FA6193" w:rsidRDefault="00DD56BD" w:rsidP="00103C54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05</w:t>
            </w:r>
          </w:p>
        </w:tc>
        <w:tc>
          <w:tcPr>
            <w:tcW w:w="709" w:type="dxa"/>
            <w:vAlign w:val="center"/>
          </w:tcPr>
          <w:p w14:paraId="1CD955FA" w14:textId="77777777" w:rsidR="00DD56BD" w:rsidRPr="00FA6193" w:rsidRDefault="00DD56BD" w:rsidP="00103C54">
            <w:pPr>
              <w:adjustRightInd w:val="0"/>
              <w:snapToGrid w:val="0"/>
              <w:ind w:leftChars="-50" w:left="-105" w:rightChars="-117" w:right="-24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417" w:type="dxa"/>
            <w:vAlign w:val="center"/>
          </w:tcPr>
          <w:p w14:paraId="58C41184" w14:textId="77777777" w:rsidR="00DD56BD" w:rsidRPr="00FA6193" w:rsidRDefault="00DD56BD" w:rsidP="00103C54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6</w:t>
            </w:r>
          </w:p>
        </w:tc>
      </w:tr>
      <w:tr w:rsidR="00DD56BD" w14:paraId="2DB88430" w14:textId="77777777" w:rsidTr="00103C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6EA0DC78" w14:textId="77777777" w:rsidR="00DD56BD" w:rsidRPr="001E6F44" w:rsidRDefault="00DD56BD" w:rsidP="00103C5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1E6F44">
              <w:rPr>
                <w:rFonts w:ascii="Times New Roman" w:hAnsi="Times New Roman" w:cs="Times New Roman" w:hint="eastAsia"/>
                <w:b w:val="0"/>
                <w:bCs w:val="0"/>
              </w:rPr>
              <w:t>N</w:t>
            </w:r>
            <w:r w:rsidRPr="001E6F44">
              <w:rPr>
                <w:rFonts w:ascii="Times New Roman" w:hAnsi="Times New Roman" w:cs="Times New Roman"/>
                <w:b w:val="0"/>
                <w:bCs w:val="0"/>
              </w:rPr>
              <w:t>eck or shoulder pain</w:t>
            </w:r>
          </w:p>
        </w:tc>
        <w:tc>
          <w:tcPr>
            <w:tcW w:w="851" w:type="dxa"/>
            <w:vAlign w:val="center"/>
          </w:tcPr>
          <w:p w14:paraId="2C36D4EA" w14:textId="77777777" w:rsidR="00DD56BD" w:rsidRPr="004923A9" w:rsidRDefault="00DD56BD" w:rsidP="00103C54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8</w:t>
            </w:r>
          </w:p>
        </w:tc>
        <w:tc>
          <w:tcPr>
            <w:tcW w:w="850" w:type="dxa"/>
            <w:vAlign w:val="center"/>
          </w:tcPr>
          <w:p w14:paraId="4E92EF72" w14:textId="77777777" w:rsidR="00DD56BD" w:rsidRPr="004923A9" w:rsidRDefault="00DD56BD" w:rsidP="00103C54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38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276" w:type="dxa"/>
            <w:vAlign w:val="center"/>
          </w:tcPr>
          <w:p w14:paraId="75F8CB77" w14:textId="77777777" w:rsidR="00DD56BD" w:rsidRPr="004923A9" w:rsidRDefault="00DD56BD" w:rsidP="00103C54">
            <w:pPr>
              <w:adjustRightInd w:val="0"/>
              <w:snapToGrid w:val="0"/>
              <w:ind w:leftChars="-49" w:left="-10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992" w:type="dxa"/>
            <w:vAlign w:val="center"/>
          </w:tcPr>
          <w:p w14:paraId="64A29960" w14:textId="77777777" w:rsidR="00DD56BD" w:rsidRPr="004923A9" w:rsidRDefault="00DD56BD" w:rsidP="00103C54">
            <w:pPr>
              <w:adjustRightInd w:val="0"/>
              <w:snapToGrid w:val="0"/>
              <w:ind w:leftChars="-14" w:left="-29" w:rightChars="-50" w:right="-105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09" w:type="dxa"/>
            <w:vAlign w:val="center"/>
          </w:tcPr>
          <w:p w14:paraId="4CE2EF89" w14:textId="77777777" w:rsidR="00DD56BD" w:rsidRPr="004923A9" w:rsidRDefault="00DD56BD" w:rsidP="00103C54">
            <w:pPr>
              <w:adjustRightInd w:val="0"/>
              <w:snapToGrid w:val="0"/>
              <w:ind w:leftChars="-50" w:left="-105" w:rightChars="-50" w:right="-105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38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276" w:type="dxa"/>
            <w:vAlign w:val="center"/>
          </w:tcPr>
          <w:p w14:paraId="390C37AE" w14:textId="77777777" w:rsidR="00DD56BD" w:rsidRPr="004923A9" w:rsidRDefault="00DD56BD" w:rsidP="00103C54">
            <w:pPr>
              <w:adjustRightInd w:val="0"/>
              <w:snapToGrid w:val="0"/>
              <w:ind w:leftChars="-48" w:left="-101" w:rightChars="-49" w:right="-103" w:firstLineChars="48" w:firstLine="10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0</w:t>
            </w:r>
          </w:p>
        </w:tc>
        <w:tc>
          <w:tcPr>
            <w:tcW w:w="992" w:type="dxa"/>
            <w:vAlign w:val="center"/>
          </w:tcPr>
          <w:p w14:paraId="24C0F10B" w14:textId="77777777" w:rsidR="00DD56BD" w:rsidRPr="004923A9" w:rsidRDefault="00DD56BD" w:rsidP="00103C54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05</w:t>
            </w:r>
          </w:p>
        </w:tc>
        <w:tc>
          <w:tcPr>
            <w:tcW w:w="709" w:type="dxa"/>
            <w:vAlign w:val="center"/>
          </w:tcPr>
          <w:p w14:paraId="18EBFCE1" w14:textId="77777777" w:rsidR="00DD56BD" w:rsidRPr="004923A9" w:rsidRDefault="00DD56BD" w:rsidP="00103C54">
            <w:pPr>
              <w:adjustRightInd w:val="0"/>
              <w:snapToGrid w:val="0"/>
              <w:ind w:leftChars="-50" w:left="-105" w:rightChars="-117" w:right="-24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417" w:type="dxa"/>
            <w:vAlign w:val="center"/>
          </w:tcPr>
          <w:p w14:paraId="3050FAF6" w14:textId="77777777" w:rsidR="00DD56BD" w:rsidRPr="004923A9" w:rsidRDefault="00DD56BD" w:rsidP="00103C54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9</w:t>
            </w:r>
          </w:p>
        </w:tc>
      </w:tr>
      <w:tr w:rsidR="00DD56BD" w14:paraId="656DC145" w14:textId="77777777" w:rsidTr="00103C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1AB3F098" w14:textId="77777777" w:rsidR="00DD56BD" w:rsidRPr="001E6F44" w:rsidRDefault="00DD56BD" w:rsidP="00103C5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1E6F44">
              <w:rPr>
                <w:rFonts w:ascii="Times New Roman" w:hAnsi="Times New Roman" w:cs="Times New Roman" w:hint="eastAsia"/>
                <w:b w:val="0"/>
                <w:bCs w:val="0"/>
              </w:rPr>
              <w:t>B</w:t>
            </w:r>
            <w:r w:rsidRPr="001E6F44">
              <w:rPr>
                <w:rFonts w:ascii="Times New Roman" w:hAnsi="Times New Roman" w:cs="Times New Roman"/>
                <w:b w:val="0"/>
                <w:bCs w:val="0"/>
              </w:rPr>
              <w:t>ack pain</w:t>
            </w:r>
          </w:p>
        </w:tc>
        <w:tc>
          <w:tcPr>
            <w:tcW w:w="851" w:type="dxa"/>
            <w:vAlign w:val="center"/>
          </w:tcPr>
          <w:p w14:paraId="0421B1D1" w14:textId="77777777" w:rsidR="00DD56BD" w:rsidRPr="00447CDC" w:rsidRDefault="00DD56BD" w:rsidP="00103C54">
            <w:pPr>
              <w:adjustRightInd w:val="0"/>
              <w:snapToGrid w:val="0"/>
              <w:ind w:rightChars="-49" w:right="-103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01</w:t>
            </w:r>
          </w:p>
        </w:tc>
        <w:tc>
          <w:tcPr>
            <w:tcW w:w="850" w:type="dxa"/>
            <w:vAlign w:val="center"/>
          </w:tcPr>
          <w:p w14:paraId="1BAF540D" w14:textId="77777777" w:rsidR="00DD56BD" w:rsidRPr="00CF15C6" w:rsidRDefault="00DD56BD" w:rsidP="00103C54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276" w:type="dxa"/>
            <w:vAlign w:val="center"/>
          </w:tcPr>
          <w:p w14:paraId="3038483F" w14:textId="77777777" w:rsidR="00DD56BD" w:rsidRPr="00CF15C6" w:rsidRDefault="00DD56BD" w:rsidP="00103C54">
            <w:pPr>
              <w:adjustRightInd w:val="0"/>
              <w:snapToGrid w:val="0"/>
              <w:ind w:leftChars="-49" w:left="-103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992" w:type="dxa"/>
            <w:vAlign w:val="center"/>
          </w:tcPr>
          <w:p w14:paraId="7A386456" w14:textId="77777777" w:rsidR="00DD56BD" w:rsidRPr="00CF15C6" w:rsidRDefault="00DD56BD" w:rsidP="00103C54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5</w:t>
            </w:r>
          </w:p>
        </w:tc>
        <w:tc>
          <w:tcPr>
            <w:tcW w:w="709" w:type="dxa"/>
            <w:vAlign w:val="center"/>
          </w:tcPr>
          <w:p w14:paraId="606E3412" w14:textId="77777777" w:rsidR="00DD56BD" w:rsidRPr="00CF15C6" w:rsidRDefault="00DD56BD" w:rsidP="00103C54">
            <w:pPr>
              <w:adjustRightInd w:val="0"/>
              <w:snapToGrid w:val="0"/>
              <w:ind w:leftChars="-50" w:left="-105" w:rightChars="-50" w:right="-10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276" w:type="dxa"/>
            <w:vAlign w:val="center"/>
          </w:tcPr>
          <w:p w14:paraId="7ED0880D" w14:textId="77777777" w:rsidR="00DD56BD" w:rsidRPr="00CF15C6" w:rsidRDefault="00DD56BD" w:rsidP="00103C54">
            <w:pPr>
              <w:adjustRightInd w:val="0"/>
              <w:snapToGrid w:val="0"/>
              <w:ind w:leftChars="-48" w:left="-101" w:rightChars="-49" w:right="-103" w:firstLineChars="48" w:firstLine="10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992" w:type="dxa"/>
            <w:vAlign w:val="center"/>
          </w:tcPr>
          <w:p w14:paraId="2100620C" w14:textId="77777777" w:rsidR="00DD56BD" w:rsidRPr="00CF15C6" w:rsidRDefault="00DD56BD" w:rsidP="00103C54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08</w:t>
            </w:r>
          </w:p>
        </w:tc>
        <w:tc>
          <w:tcPr>
            <w:tcW w:w="709" w:type="dxa"/>
            <w:vAlign w:val="center"/>
          </w:tcPr>
          <w:p w14:paraId="26BE1BA3" w14:textId="77777777" w:rsidR="00DD56BD" w:rsidRPr="00CF15C6" w:rsidRDefault="00DD56BD" w:rsidP="00103C54">
            <w:pPr>
              <w:adjustRightInd w:val="0"/>
              <w:snapToGrid w:val="0"/>
              <w:ind w:leftChars="-50" w:left="-105" w:rightChars="-117" w:right="-24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417" w:type="dxa"/>
            <w:vAlign w:val="center"/>
          </w:tcPr>
          <w:p w14:paraId="6636F54F" w14:textId="77777777" w:rsidR="00DD56BD" w:rsidRPr="003C26EB" w:rsidRDefault="00DD56BD" w:rsidP="00103C54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</w:t>
            </w:r>
          </w:p>
        </w:tc>
      </w:tr>
      <w:tr w:rsidR="00DD56BD" w:rsidRPr="00FA6193" w14:paraId="704CFA12" w14:textId="77777777" w:rsidTr="00103C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3E9C71A6" w14:textId="77777777" w:rsidR="00DD56BD" w:rsidRPr="002D7E2C" w:rsidRDefault="00DD56BD" w:rsidP="00103C5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</w:pPr>
            <w:r w:rsidRPr="001E6F44">
              <w:rPr>
                <w:rFonts w:ascii="Times New Roman" w:hAnsi="Times New Roman" w:cs="Times New Roman" w:hint="eastAsia"/>
                <w:b w:val="0"/>
                <w:bCs w:val="0"/>
              </w:rPr>
              <w:t>S</w:t>
            </w:r>
            <w:r w:rsidRPr="001E6F44">
              <w:rPr>
                <w:rFonts w:ascii="Times New Roman" w:hAnsi="Times New Roman" w:cs="Times New Roman"/>
                <w:b w:val="0"/>
                <w:bCs w:val="0"/>
              </w:rPr>
              <w:t>tomach and abdominal pain</w:t>
            </w:r>
          </w:p>
        </w:tc>
        <w:tc>
          <w:tcPr>
            <w:tcW w:w="851" w:type="dxa"/>
            <w:vAlign w:val="center"/>
          </w:tcPr>
          <w:p w14:paraId="12C0B145" w14:textId="77777777" w:rsidR="00DD56BD" w:rsidRPr="00FA6193" w:rsidRDefault="00DD56BD" w:rsidP="00103C54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6</w:t>
            </w:r>
          </w:p>
        </w:tc>
        <w:tc>
          <w:tcPr>
            <w:tcW w:w="850" w:type="dxa"/>
            <w:vAlign w:val="center"/>
          </w:tcPr>
          <w:p w14:paraId="055D4DE1" w14:textId="77777777" w:rsidR="00DD56BD" w:rsidRPr="00FA6193" w:rsidRDefault="00DD56BD" w:rsidP="00103C54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38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276" w:type="dxa"/>
            <w:vAlign w:val="center"/>
          </w:tcPr>
          <w:p w14:paraId="678171D9" w14:textId="77777777" w:rsidR="00DD56BD" w:rsidRPr="00FA6193" w:rsidRDefault="00DD56BD" w:rsidP="00103C54">
            <w:pPr>
              <w:adjustRightInd w:val="0"/>
              <w:snapToGrid w:val="0"/>
              <w:ind w:leftChars="-49" w:left="-10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992" w:type="dxa"/>
            <w:vAlign w:val="center"/>
          </w:tcPr>
          <w:p w14:paraId="6BF98C1D" w14:textId="77777777" w:rsidR="00DD56BD" w:rsidRPr="00FA6193" w:rsidRDefault="00DD56BD" w:rsidP="00103C54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1</w:t>
            </w:r>
          </w:p>
        </w:tc>
        <w:tc>
          <w:tcPr>
            <w:tcW w:w="709" w:type="dxa"/>
            <w:vAlign w:val="center"/>
          </w:tcPr>
          <w:p w14:paraId="5F811F28" w14:textId="77777777" w:rsidR="00DD56BD" w:rsidRPr="00FA6193" w:rsidRDefault="00DD56BD" w:rsidP="00103C54">
            <w:pPr>
              <w:adjustRightInd w:val="0"/>
              <w:snapToGrid w:val="0"/>
              <w:ind w:leftChars="-50" w:left="-105" w:rightChars="-50" w:right="-105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276" w:type="dxa"/>
            <w:vAlign w:val="center"/>
          </w:tcPr>
          <w:p w14:paraId="77952DA6" w14:textId="77777777" w:rsidR="00DD56BD" w:rsidRPr="00FA6193" w:rsidRDefault="00DD56BD" w:rsidP="00103C54">
            <w:pPr>
              <w:adjustRightInd w:val="0"/>
              <w:snapToGrid w:val="0"/>
              <w:ind w:leftChars="-48" w:left="-101" w:rightChars="-49" w:right="-103" w:firstLineChars="48" w:firstLine="10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7</w:t>
            </w:r>
          </w:p>
        </w:tc>
        <w:tc>
          <w:tcPr>
            <w:tcW w:w="992" w:type="dxa"/>
            <w:vAlign w:val="center"/>
          </w:tcPr>
          <w:p w14:paraId="31053DA1" w14:textId="77777777" w:rsidR="00DD56BD" w:rsidRPr="00FA6193" w:rsidRDefault="00DD56BD" w:rsidP="00103C54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09" w:type="dxa"/>
            <w:vAlign w:val="center"/>
          </w:tcPr>
          <w:p w14:paraId="311A1AF0" w14:textId="77777777" w:rsidR="00DD56BD" w:rsidRPr="00FA6193" w:rsidRDefault="00DD56BD" w:rsidP="00103C54">
            <w:pPr>
              <w:adjustRightInd w:val="0"/>
              <w:snapToGrid w:val="0"/>
              <w:ind w:leftChars="-50" w:left="-105" w:rightChars="-117" w:right="-24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417" w:type="dxa"/>
            <w:vAlign w:val="center"/>
          </w:tcPr>
          <w:p w14:paraId="51882DAC" w14:textId="77777777" w:rsidR="00DD56BD" w:rsidRPr="00FA6193" w:rsidRDefault="00DD56BD" w:rsidP="00103C54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</w:tr>
      <w:tr w:rsidR="00DD56BD" w14:paraId="2FE48285" w14:textId="77777777" w:rsidTr="00103C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54227588" w14:textId="77777777" w:rsidR="00DD56BD" w:rsidRPr="001E6F44" w:rsidRDefault="00DD56BD" w:rsidP="00103C5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1E6F44">
              <w:rPr>
                <w:rFonts w:ascii="Times New Roman" w:hAnsi="Times New Roman" w:cs="Times New Roman" w:hint="eastAsia"/>
                <w:b w:val="0"/>
                <w:bCs w:val="0"/>
              </w:rPr>
              <w:t>H</w:t>
            </w:r>
            <w:r w:rsidRPr="001E6F44">
              <w:rPr>
                <w:rFonts w:ascii="Times New Roman" w:hAnsi="Times New Roman" w:cs="Times New Roman"/>
                <w:b w:val="0"/>
                <w:bCs w:val="0"/>
              </w:rPr>
              <w:t>ip pain</w:t>
            </w:r>
          </w:p>
        </w:tc>
        <w:tc>
          <w:tcPr>
            <w:tcW w:w="851" w:type="dxa"/>
            <w:vAlign w:val="center"/>
          </w:tcPr>
          <w:p w14:paraId="4903B8F3" w14:textId="77777777" w:rsidR="00DD56BD" w:rsidRPr="007115B3" w:rsidRDefault="00DD56BD" w:rsidP="00103C54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3</w:t>
            </w:r>
          </w:p>
        </w:tc>
        <w:tc>
          <w:tcPr>
            <w:tcW w:w="850" w:type="dxa"/>
            <w:vAlign w:val="center"/>
          </w:tcPr>
          <w:p w14:paraId="2EDB1440" w14:textId="77777777" w:rsidR="00DD56BD" w:rsidRPr="007115B3" w:rsidRDefault="00DD56BD" w:rsidP="00103C54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38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276" w:type="dxa"/>
            <w:vAlign w:val="center"/>
          </w:tcPr>
          <w:p w14:paraId="25A4AA27" w14:textId="77777777" w:rsidR="00DD56BD" w:rsidRPr="007115B3" w:rsidRDefault="00DD56BD" w:rsidP="00103C54">
            <w:pPr>
              <w:adjustRightInd w:val="0"/>
              <w:snapToGrid w:val="0"/>
              <w:ind w:leftChars="-49" w:left="-103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992" w:type="dxa"/>
            <w:vAlign w:val="center"/>
          </w:tcPr>
          <w:p w14:paraId="392057E9" w14:textId="77777777" w:rsidR="00DD56BD" w:rsidRPr="007115B3" w:rsidRDefault="00DD56BD" w:rsidP="00103C54">
            <w:pPr>
              <w:adjustRightInd w:val="0"/>
              <w:snapToGrid w:val="0"/>
              <w:ind w:rightChars="-50" w:right="-10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09" w:type="dxa"/>
            <w:vAlign w:val="center"/>
          </w:tcPr>
          <w:p w14:paraId="28D952E6" w14:textId="77777777" w:rsidR="00DD56BD" w:rsidRPr="007115B3" w:rsidRDefault="00DD56BD" w:rsidP="00103C54">
            <w:pPr>
              <w:adjustRightInd w:val="0"/>
              <w:snapToGrid w:val="0"/>
              <w:ind w:leftChars="-50" w:left="-105" w:rightChars="-50" w:right="-10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276" w:type="dxa"/>
            <w:vAlign w:val="center"/>
          </w:tcPr>
          <w:p w14:paraId="344DFF72" w14:textId="77777777" w:rsidR="00DD56BD" w:rsidRPr="007115B3" w:rsidRDefault="00DD56BD" w:rsidP="00103C54">
            <w:pPr>
              <w:adjustRightInd w:val="0"/>
              <w:snapToGrid w:val="0"/>
              <w:ind w:leftChars="-48" w:left="-101" w:rightChars="-49" w:right="-103" w:firstLineChars="48" w:firstLine="10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992" w:type="dxa"/>
            <w:vAlign w:val="center"/>
          </w:tcPr>
          <w:p w14:paraId="2F4D939A" w14:textId="77777777" w:rsidR="00DD56BD" w:rsidRPr="007115B3" w:rsidRDefault="00DD56BD" w:rsidP="00103C54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09" w:type="dxa"/>
            <w:vAlign w:val="center"/>
          </w:tcPr>
          <w:p w14:paraId="4E2456F5" w14:textId="77777777" w:rsidR="00DD56BD" w:rsidRPr="00220A5E" w:rsidRDefault="00DD56BD" w:rsidP="00103C54">
            <w:pPr>
              <w:adjustRightInd w:val="0"/>
              <w:snapToGrid w:val="0"/>
              <w:ind w:leftChars="-50" w:left="-105" w:rightChars="-117" w:right="-24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3</w:t>
            </w:r>
          </w:p>
        </w:tc>
        <w:tc>
          <w:tcPr>
            <w:tcW w:w="1417" w:type="dxa"/>
            <w:vAlign w:val="center"/>
          </w:tcPr>
          <w:p w14:paraId="6328D0F0" w14:textId="77777777" w:rsidR="00DD56BD" w:rsidRPr="003C26EB" w:rsidRDefault="00DD56BD" w:rsidP="00103C54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26EB">
              <w:rPr>
                <w:rFonts w:ascii="Times New Roman" w:hAnsi="Times New Roman" w:cs="Times New Roman" w:hint="eastAsia"/>
              </w:rPr>
              <w:t>0</w:t>
            </w:r>
            <w:r w:rsidRPr="003C26E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1</w:t>
            </w:r>
          </w:p>
        </w:tc>
      </w:tr>
      <w:tr w:rsidR="00DD56BD" w:rsidRPr="00BB559D" w14:paraId="370B57FB" w14:textId="77777777" w:rsidTr="00103C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6C700167" w14:textId="77777777" w:rsidR="00DD56BD" w:rsidRPr="001E6F44" w:rsidRDefault="00DD56BD" w:rsidP="00103C5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1E6F44">
              <w:rPr>
                <w:rFonts w:ascii="Times New Roman" w:hAnsi="Times New Roman" w:cs="Times New Roman" w:hint="eastAsia"/>
                <w:b w:val="0"/>
                <w:bCs w:val="0"/>
              </w:rPr>
              <w:t>K</w:t>
            </w:r>
            <w:r w:rsidRPr="001E6F44">
              <w:rPr>
                <w:rFonts w:ascii="Times New Roman" w:hAnsi="Times New Roman" w:cs="Times New Roman"/>
                <w:b w:val="0"/>
                <w:bCs w:val="0"/>
              </w:rPr>
              <w:t>nee pain</w:t>
            </w:r>
          </w:p>
        </w:tc>
        <w:tc>
          <w:tcPr>
            <w:tcW w:w="851" w:type="dxa"/>
            <w:vAlign w:val="center"/>
          </w:tcPr>
          <w:p w14:paraId="1FF2CB80" w14:textId="77777777" w:rsidR="00DD56BD" w:rsidRPr="00BB559D" w:rsidRDefault="00DD56BD" w:rsidP="00103C54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50" w:type="dxa"/>
            <w:vAlign w:val="center"/>
          </w:tcPr>
          <w:p w14:paraId="4075A360" w14:textId="77777777" w:rsidR="00DD56BD" w:rsidRPr="00BB559D" w:rsidRDefault="00DD56BD" w:rsidP="00103C54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08</w:t>
            </w:r>
          </w:p>
        </w:tc>
        <w:tc>
          <w:tcPr>
            <w:tcW w:w="1276" w:type="dxa"/>
            <w:vAlign w:val="center"/>
          </w:tcPr>
          <w:p w14:paraId="7C09645A" w14:textId="77777777" w:rsidR="00DD56BD" w:rsidRPr="00BB559D" w:rsidRDefault="00DD56BD" w:rsidP="00103C54">
            <w:pPr>
              <w:adjustRightInd w:val="0"/>
              <w:snapToGrid w:val="0"/>
              <w:ind w:leftChars="-49" w:left="-10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992" w:type="dxa"/>
            <w:vAlign w:val="center"/>
          </w:tcPr>
          <w:p w14:paraId="0F5BBFAB" w14:textId="77777777" w:rsidR="00DD56BD" w:rsidRPr="00BB559D" w:rsidRDefault="00DD56BD" w:rsidP="00103C54">
            <w:pPr>
              <w:adjustRightInd w:val="0"/>
              <w:snapToGrid w:val="0"/>
              <w:ind w:rightChars="-50" w:right="-105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09" w:type="dxa"/>
            <w:vAlign w:val="center"/>
          </w:tcPr>
          <w:p w14:paraId="4DD4B70C" w14:textId="77777777" w:rsidR="00DD56BD" w:rsidRPr="00BB559D" w:rsidRDefault="00DD56BD" w:rsidP="00103C54">
            <w:pPr>
              <w:adjustRightInd w:val="0"/>
              <w:snapToGrid w:val="0"/>
              <w:ind w:leftChars="-50" w:left="-105" w:rightChars="-50" w:right="-105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276" w:type="dxa"/>
            <w:vAlign w:val="center"/>
          </w:tcPr>
          <w:p w14:paraId="747F1C7A" w14:textId="77777777" w:rsidR="00DD56BD" w:rsidRPr="00BB559D" w:rsidRDefault="00DD56BD" w:rsidP="00103C54">
            <w:pPr>
              <w:adjustRightInd w:val="0"/>
              <w:snapToGrid w:val="0"/>
              <w:ind w:leftChars="-48" w:left="-101" w:rightChars="-49" w:right="-103" w:firstLineChars="48" w:firstLine="10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3</w:t>
            </w:r>
          </w:p>
        </w:tc>
        <w:tc>
          <w:tcPr>
            <w:tcW w:w="992" w:type="dxa"/>
            <w:vAlign w:val="center"/>
          </w:tcPr>
          <w:p w14:paraId="4B745B59" w14:textId="77777777" w:rsidR="00DD56BD" w:rsidRPr="00BB559D" w:rsidRDefault="00DD56BD" w:rsidP="00103C54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5</w:t>
            </w:r>
          </w:p>
        </w:tc>
        <w:tc>
          <w:tcPr>
            <w:tcW w:w="709" w:type="dxa"/>
            <w:vAlign w:val="center"/>
          </w:tcPr>
          <w:p w14:paraId="49E135E1" w14:textId="77777777" w:rsidR="00DD56BD" w:rsidRPr="00BB559D" w:rsidRDefault="00DD56BD" w:rsidP="00103C54">
            <w:pPr>
              <w:adjustRightInd w:val="0"/>
              <w:snapToGrid w:val="0"/>
              <w:ind w:leftChars="-50" w:left="-105" w:rightChars="-117" w:right="-24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417" w:type="dxa"/>
            <w:vAlign w:val="center"/>
          </w:tcPr>
          <w:p w14:paraId="5FDCDCB1" w14:textId="77777777" w:rsidR="00DD56BD" w:rsidRPr="00BB559D" w:rsidRDefault="00DD56BD" w:rsidP="00103C54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1</w:t>
            </w:r>
          </w:p>
        </w:tc>
      </w:tr>
      <w:tr w:rsidR="00DD56BD" w14:paraId="45EE0A45" w14:textId="77777777" w:rsidTr="00103C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493AFE51" w14:textId="77777777" w:rsidR="00DD56BD" w:rsidRPr="001E6F44" w:rsidRDefault="00DD56BD" w:rsidP="00103C5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1E6F44">
              <w:rPr>
                <w:rFonts w:ascii="Times New Roman" w:hAnsi="Times New Roman" w:cs="Times New Roman" w:hint="eastAsia"/>
                <w:b w:val="0"/>
                <w:bCs w:val="0"/>
              </w:rPr>
              <w:t>N</w:t>
            </w:r>
            <w:r w:rsidRPr="001E6F44">
              <w:rPr>
                <w:rFonts w:ascii="Times New Roman" w:hAnsi="Times New Roman" w:cs="Times New Roman"/>
                <w:b w:val="0"/>
                <w:bCs w:val="0"/>
              </w:rPr>
              <w:t>one of above</w:t>
            </w:r>
          </w:p>
        </w:tc>
        <w:tc>
          <w:tcPr>
            <w:tcW w:w="851" w:type="dxa"/>
            <w:vAlign w:val="center"/>
          </w:tcPr>
          <w:p w14:paraId="773B43DC" w14:textId="77777777" w:rsidR="00DD56BD" w:rsidRPr="003C26EB" w:rsidRDefault="00DD56BD" w:rsidP="00103C54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1</w:t>
            </w:r>
          </w:p>
        </w:tc>
        <w:tc>
          <w:tcPr>
            <w:tcW w:w="850" w:type="dxa"/>
            <w:vAlign w:val="center"/>
          </w:tcPr>
          <w:p w14:paraId="37A75857" w14:textId="77777777" w:rsidR="00DD56BD" w:rsidRPr="003C26EB" w:rsidRDefault="00DD56BD" w:rsidP="00103C54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276" w:type="dxa"/>
            <w:vAlign w:val="center"/>
          </w:tcPr>
          <w:p w14:paraId="29F4E08B" w14:textId="77777777" w:rsidR="00DD56BD" w:rsidRPr="003C26EB" w:rsidRDefault="00DD56BD" w:rsidP="00103C54">
            <w:pPr>
              <w:adjustRightInd w:val="0"/>
              <w:snapToGrid w:val="0"/>
              <w:ind w:leftChars="-49" w:left="-103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992" w:type="dxa"/>
            <w:vAlign w:val="center"/>
          </w:tcPr>
          <w:p w14:paraId="3256ED4B" w14:textId="77777777" w:rsidR="00DD56BD" w:rsidRPr="003C26EB" w:rsidRDefault="00DD56BD" w:rsidP="00103C54">
            <w:pPr>
              <w:adjustRightInd w:val="0"/>
              <w:snapToGrid w:val="0"/>
              <w:ind w:leftChars="-14" w:left="-29" w:rightChars="-50" w:right="-10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3</w:t>
            </w:r>
          </w:p>
        </w:tc>
        <w:tc>
          <w:tcPr>
            <w:tcW w:w="709" w:type="dxa"/>
            <w:vAlign w:val="center"/>
          </w:tcPr>
          <w:p w14:paraId="4BDA23F2" w14:textId="77777777" w:rsidR="00DD56BD" w:rsidRPr="003C26EB" w:rsidRDefault="00DD56BD" w:rsidP="00103C54">
            <w:pPr>
              <w:adjustRightInd w:val="0"/>
              <w:snapToGrid w:val="0"/>
              <w:ind w:leftChars="-50" w:left="-105" w:rightChars="-50" w:right="-10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276" w:type="dxa"/>
            <w:vAlign w:val="center"/>
          </w:tcPr>
          <w:p w14:paraId="0AA1E29E" w14:textId="77777777" w:rsidR="00DD56BD" w:rsidRPr="003C26EB" w:rsidRDefault="00DD56BD" w:rsidP="00103C54">
            <w:pPr>
              <w:adjustRightInd w:val="0"/>
              <w:snapToGrid w:val="0"/>
              <w:ind w:leftChars="-48" w:left="-101" w:rightChars="-49" w:right="-103" w:firstLineChars="48" w:firstLine="10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992" w:type="dxa"/>
            <w:vAlign w:val="center"/>
          </w:tcPr>
          <w:p w14:paraId="7F7F89DB" w14:textId="77777777" w:rsidR="00DD56BD" w:rsidRPr="003C26EB" w:rsidRDefault="00DD56BD" w:rsidP="00103C54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4</w:t>
            </w:r>
          </w:p>
        </w:tc>
        <w:tc>
          <w:tcPr>
            <w:tcW w:w="709" w:type="dxa"/>
            <w:vAlign w:val="center"/>
          </w:tcPr>
          <w:p w14:paraId="5AD89B2E" w14:textId="77777777" w:rsidR="00DD56BD" w:rsidRPr="003C26EB" w:rsidRDefault="00DD56BD" w:rsidP="00103C54">
            <w:pPr>
              <w:adjustRightInd w:val="0"/>
              <w:snapToGrid w:val="0"/>
              <w:ind w:leftChars="-50" w:left="-105" w:rightChars="-117" w:right="-24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417" w:type="dxa"/>
            <w:vAlign w:val="center"/>
          </w:tcPr>
          <w:p w14:paraId="42C62108" w14:textId="77777777" w:rsidR="00DD56BD" w:rsidRPr="003C26EB" w:rsidRDefault="00DD56BD" w:rsidP="00103C54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</w:tr>
    </w:tbl>
    <w:p w14:paraId="580CD527" w14:textId="77777777" w:rsidR="00DD56BD" w:rsidRDefault="00DD56BD" w:rsidP="00DD56BD">
      <w:pPr>
        <w:rPr>
          <w:rFonts w:ascii="Times New Roman" w:hAnsi="Times New Roman" w:cs="Times New Roman"/>
          <w:b/>
          <w:bCs/>
        </w:rPr>
      </w:pPr>
      <w:r w:rsidRPr="00E135F3">
        <w:rPr>
          <w:rFonts w:ascii="Times New Roman" w:hAnsi="Times New Roman" w:cs="Times New Roman"/>
        </w:rPr>
        <w:t xml:space="preserve">Abbreviations: </w:t>
      </w:r>
      <w:r>
        <w:rPr>
          <w:rFonts w:ascii="Times New Roman" w:hAnsi="Times New Roman" w:cs="Times New Roman"/>
        </w:rPr>
        <w:t>SNP, single nucleotide polymorphism</w:t>
      </w:r>
      <w:r w:rsidRPr="00E135F3"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</w:rPr>
        <w:t>MR, mendelian randomization</w:t>
      </w:r>
      <w:r w:rsidRPr="00E135F3"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/>
        </w:rPr>
        <w:t xml:space="preserve"> ERI, e</w:t>
      </w:r>
      <w:r w:rsidRPr="007D7E93">
        <w:rPr>
          <w:rFonts w:ascii="Times New Roman" w:hAnsi="Times New Roman" w:cs="Times New Roman"/>
        </w:rPr>
        <w:t>gger regression</w:t>
      </w:r>
      <w:r>
        <w:rPr>
          <w:rFonts w:ascii="Times New Roman" w:hAnsi="Times New Roman" w:cs="Times New Roman"/>
        </w:rPr>
        <w:t xml:space="preserve"> </w:t>
      </w:r>
      <w:r w:rsidRPr="007D7E93">
        <w:rPr>
          <w:rFonts w:ascii="Times New Roman" w:hAnsi="Times New Roman" w:cs="Times New Roman"/>
        </w:rPr>
        <w:t>intercept</w:t>
      </w:r>
      <w:r>
        <w:rPr>
          <w:rFonts w:ascii="Times New Roman" w:hAnsi="Times New Roman" w:cs="Times New Roman"/>
        </w:rPr>
        <w:t xml:space="preserve">; SE, standard error; GWAS, </w:t>
      </w:r>
      <w:r w:rsidRPr="00447CDC">
        <w:rPr>
          <w:rFonts w:ascii="Times New Roman" w:hAnsi="Times New Roman" w:cs="Times New Roman"/>
        </w:rPr>
        <w:t>genome</w:t>
      </w:r>
      <w:r w:rsidRPr="00CD4A0E">
        <w:rPr>
          <w:rFonts w:ascii="Times New Roman" w:hAnsi="Times New Roman" w:cs="Times New Roman"/>
        </w:rPr>
        <w:t>-wide association studies</w:t>
      </w:r>
      <w:r>
        <w:rPr>
          <w:rFonts w:ascii="Times New Roman" w:hAnsi="Times New Roman" w:cs="Times New Roman"/>
        </w:rPr>
        <w:t>.</w:t>
      </w:r>
    </w:p>
    <w:p w14:paraId="7F5A1C12" w14:textId="77777777" w:rsidR="00DD56BD" w:rsidRPr="001A24A1" w:rsidRDefault="00DD56BD" w:rsidP="00DD56BD">
      <w:pPr>
        <w:rPr>
          <w:rFonts w:ascii="Times New Roman" w:hAnsi="Times New Roman" w:cs="Times New Roman"/>
        </w:rPr>
      </w:pPr>
    </w:p>
    <w:p w14:paraId="09C6AAF0" w14:textId="77777777" w:rsidR="00EC3845" w:rsidRDefault="00EC3845"/>
    <w:sectPr w:rsidR="00EC3845" w:rsidSect="002D7E2C">
      <w:pgSz w:w="11906" w:h="16838"/>
      <w:pgMar w:top="1418" w:right="1701" w:bottom="1134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373A70" w14:textId="77777777" w:rsidR="00C9248E" w:rsidRDefault="00C9248E" w:rsidP="00DD56BD">
      <w:r>
        <w:separator/>
      </w:r>
    </w:p>
  </w:endnote>
  <w:endnote w:type="continuationSeparator" w:id="0">
    <w:p w14:paraId="4F8EB232" w14:textId="77777777" w:rsidR="00C9248E" w:rsidRDefault="00C9248E" w:rsidP="00DD56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AC344E" w14:textId="77777777" w:rsidR="00C9248E" w:rsidRDefault="00C9248E" w:rsidP="00DD56BD">
      <w:r>
        <w:separator/>
      </w:r>
    </w:p>
  </w:footnote>
  <w:footnote w:type="continuationSeparator" w:id="0">
    <w:p w14:paraId="29C2E331" w14:textId="77777777" w:rsidR="00C9248E" w:rsidRDefault="00C9248E" w:rsidP="00DD56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63AF"/>
    <w:rsid w:val="00265414"/>
    <w:rsid w:val="00310086"/>
    <w:rsid w:val="00970DC7"/>
    <w:rsid w:val="009863AF"/>
    <w:rsid w:val="009D2485"/>
    <w:rsid w:val="00B2223E"/>
    <w:rsid w:val="00C9248E"/>
    <w:rsid w:val="00DD4BB2"/>
    <w:rsid w:val="00DD56BD"/>
    <w:rsid w:val="00EC3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D98529"/>
  <w15:chartTrackingRefBased/>
  <w15:docId w15:val="{DACC1BE4-D202-4D97-9659-7A787D03BC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56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D56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D56B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D56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D56BD"/>
    <w:rPr>
      <w:sz w:val="18"/>
      <w:szCs w:val="18"/>
    </w:rPr>
  </w:style>
  <w:style w:type="table" w:styleId="2">
    <w:name w:val="Plain Table 2"/>
    <w:basedOn w:val="a1"/>
    <w:uiPriority w:val="42"/>
    <w:rsid w:val="00DD56B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703</Words>
  <Characters>4013</Characters>
  <Application>Microsoft Office Word</Application>
  <DocSecurity>0</DocSecurity>
  <Lines>33</Lines>
  <Paragraphs>9</Paragraphs>
  <ScaleCrop>false</ScaleCrop>
  <Company/>
  <LinksUpToDate>false</LinksUpToDate>
  <CharactersWithSpaces>4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宇宸</dc:creator>
  <cp:keywords/>
  <dc:description/>
  <cp:lastModifiedBy>张 宇宸</cp:lastModifiedBy>
  <cp:revision>5</cp:revision>
  <dcterms:created xsi:type="dcterms:W3CDTF">2023-03-29T07:56:00Z</dcterms:created>
  <dcterms:modified xsi:type="dcterms:W3CDTF">2023-06-05T05:39:00Z</dcterms:modified>
</cp:coreProperties>
</file>